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1C6F9" w14:textId="77777777" w:rsidR="004F6B7D" w:rsidRPr="0035422D" w:rsidRDefault="004F6B7D" w:rsidP="0010159A">
      <w:pPr>
        <w:jc w:val="center"/>
        <w:rPr>
          <w:b/>
          <w:lang w:val="en-US"/>
        </w:rPr>
      </w:pPr>
    </w:p>
    <w:p w14:paraId="4E5FFDD6" w14:textId="77777777" w:rsidR="004F6B7D" w:rsidRDefault="004F6B7D" w:rsidP="0010159A">
      <w:pPr>
        <w:jc w:val="center"/>
        <w:rPr>
          <w:b/>
          <w:lang w:val="en-US"/>
        </w:rPr>
      </w:pPr>
    </w:p>
    <w:p w14:paraId="3B7FFDCE" w14:textId="0179816C" w:rsidR="0043475C" w:rsidRDefault="00B84BAE" w:rsidP="0010159A">
      <w:pPr>
        <w:jc w:val="center"/>
        <w:rPr>
          <w:b/>
        </w:rPr>
      </w:pPr>
      <w:r>
        <w:rPr>
          <w:b/>
          <w:lang w:val="en-US"/>
        </w:rPr>
        <w:t xml:space="preserve">In silico dosimetry study </w:t>
      </w:r>
      <w:r w:rsidR="002C2B1C">
        <w:rPr>
          <w:b/>
          <w:lang w:val="en-US"/>
        </w:rPr>
        <w:t xml:space="preserve">of </w:t>
      </w:r>
      <w:r w:rsidR="0043475C" w:rsidRPr="0010159A">
        <w:rPr>
          <w:b/>
        </w:rPr>
        <w:t>Tc99m-Tetrofosmin in children using a novel PBPK model in humans built from SPECT imaging data</w:t>
      </w:r>
    </w:p>
    <w:p w14:paraId="38389F5A" w14:textId="77777777" w:rsidR="005550AE" w:rsidRDefault="005550AE" w:rsidP="0010159A">
      <w:pPr>
        <w:jc w:val="center"/>
        <w:rPr>
          <w:b/>
        </w:rPr>
      </w:pPr>
    </w:p>
    <w:p w14:paraId="6F461F87" w14:textId="53DB4977" w:rsidR="005550AE" w:rsidRDefault="004F6B7D" w:rsidP="0010159A">
      <w:pPr>
        <w:jc w:val="center"/>
        <w:rPr>
          <w:b/>
        </w:rPr>
      </w:pPr>
      <w:r>
        <w:rPr>
          <w:b/>
        </w:rPr>
        <w:t>Christos Kaikousidis</w:t>
      </w:r>
      <w:r w:rsidR="005550AE">
        <w:rPr>
          <w:b/>
        </w:rPr>
        <w:t xml:space="preserve"> and Aris</w:t>
      </w:r>
      <w:r w:rsidR="00F26A68">
        <w:rPr>
          <w:b/>
        </w:rPr>
        <w:t>tides</w:t>
      </w:r>
      <w:r w:rsidR="005550AE">
        <w:rPr>
          <w:b/>
        </w:rPr>
        <w:t xml:space="preserve"> Dokoumetzidis</w:t>
      </w:r>
    </w:p>
    <w:p w14:paraId="70346418" w14:textId="77777777" w:rsidR="005550AE" w:rsidRDefault="005550AE" w:rsidP="0010159A">
      <w:pPr>
        <w:jc w:val="center"/>
        <w:rPr>
          <w:b/>
        </w:rPr>
      </w:pPr>
    </w:p>
    <w:p w14:paraId="3B024C32" w14:textId="6C3B7A63" w:rsidR="009F01B1" w:rsidRDefault="009F01B1" w:rsidP="009F01B1">
      <w:pPr>
        <w:jc w:val="center"/>
        <w:rPr>
          <w:b/>
        </w:rPr>
      </w:pPr>
      <w:r>
        <w:rPr>
          <w:b/>
        </w:rPr>
        <w:t xml:space="preserve">Department of Pharmacy, National and </w:t>
      </w:r>
      <w:r w:rsidR="00571DA9">
        <w:rPr>
          <w:b/>
        </w:rPr>
        <w:t>Kapodistrian</w:t>
      </w:r>
      <w:r>
        <w:rPr>
          <w:b/>
        </w:rPr>
        <w:t xml:space="preserve"> University of Athens</w:t>
      </w:r>
    </w:p>
    <w:p w14:paraId="6231F6EC" w14:textId="409C5192" w:rsidR="009F01B1" w:rsidRDefault="00571DA9" w:rsidP="009F01B1">
      <w:pPr>
        <w:jc w:val="center"/>
        <w:rPr>
          <w:b/>
        </w:rPr>
      </w:pPr>
      <w:r>
        <w:rPr>
          <w:b/>
        </w:rPr>
        <w:t>a</w:t>
      </w:r>
      <w:r w:rsidR="009F01B1">
        <w:rPr>
          <w:b/>
        </w:rPr>
        <w:t>nd</w:t>
      </w:r>
    </w:p>
    <w:p w14:paraId="31DAB6FE" w14:textId="77777777" w:rsidR="009F01B1" w:rsidRDefault="009F01B1" w:rsidP="009F01B1">
      <w:pPr>
        <w:jc w:val="center"/>
        <w:rPr>
          <w:b/>
        </w:rPr>
      </w:pPr>
      <w:r>
        <w:rPr>
          <w:b/>
        </w:rPr>
        <w:t>Pharma-Informatics Unit, Athena Research Center</w:t>
      </w:r>
    </w:p>
    <w:p w14:paraId="46489350" w14:textId="77777777" w:rsidR="005550AE" w:rsidRDefault="005550AE" w:rsidP="005550AE">
      <w:pPr>
        <w:rPr>
          <w:b/>
        </w:rPr>
      </w:pPr>
    </w:p>
    <w:p w14:paraId="694847B7" w14:textId="77777777" w:rsidR="005550AE" w:rsidRDefault="00FE7726" w:rsidP="005550AE">
      <w:pPr>
        <w:rPr>
          <w:b/>
        </w:rPr>
      </w:pPr>
      <w:r>
        <w:rPr>
          <w:b/>
        </w:rPr>
        <w:t>Correspondence</w:t>
      </w:r>
    </w:p>
    <w:p w14:paraId="14F427A7" w14:textId="02C253B2" w:rsidR="00FE7726" w:rsidRPr="0010159A" w:rsidRDefault="00F26A68" w:rsidP="005550AE">
      <w:pPr>
        <w:rPr>
          <w:b/>
        </w:rPr>
      </w:pPr>
      <w:r>
        <w:rPr>
          <w:b/>
        </w:rPr>
        <w:t xml:space="preserve">Aristides </w:t>
      </w:r>
      <w:r w:rsidR="00FE7726">
        <w:rPr>
          <w:b/>
        </w:rPr>
        <w:t xml:space="preserve">Dokoumetzdis: </w:t>
      </w:r>
      <w:hyperlink r:id="rId9" w:history="1">
        <w:r w:rsidR="00FE7726" w:rsidRPr="00F62C21">
          <w:rPr>
            <w:rStyle w:val="Hyperlink"/>
            <w:b/>
          </w:rPr>
          <w:t>adokoum@pharm.uoa.gr</w:t>
        </w:r>
      </w:hyperlink>
      <w:r w:rsidR="00FE7726">
        <w:rPr>
          <w:b/>
        </w:rPr>
        <w:t xml:space="preserve"> </w:t>
      </w:r>
    </w:p>
    <w:p w14:paraId="0DB67065" w14:textId="47533605" w:rsidR="00F031B3" w:rsidRDefault="00F031B3"/>
    <w:p w14:paraId="5E4C4930" w14:textId="2FA09B71" w:rsidR="00F031B3" w:rsidRDefault="00F031B3"/>
    <w:p w14:paraId="3F781232" w14:textId="7C5EE153" w:rsidR="00F031B3" w:rsidRDefault="00F031B3"/>
    <w:p w14:paraId="5EF73333" w14:textId="4C7403B8" w:rsidR="00F031B3" w:rsidRDefault="00F031B3"/>
    <w:p w14:paraId="19BF7BAB" w14:textId="61F81015" w:rsidR="00F031B3" w:rsidRDefault="00F031B3"/>
    <w:p w14:paraId="048DE1FB" w14:textId="52230052" w:rsidR="00F031B3" w:rsidRDefault="00F031B3"/>
    <w:p w14:paraId="23D03517" w14:textId="05916B08" w:rsidR="00F031B3" w:rsidRDefault="00F031B3"/>
    <w:p w14:paraId="1CA136F6" w14:textId="6FC63728" w:rsidR="00F031B3" w:rsidRDefault="00F031B3"/>
    <w:p w14:paraId="223EF7CA" w14:textId="64B4B667" w:rsidR="00F031B3" w:rsidRDefault="00F031B3"/>
    <w:p w14:paraId="03C68C33" w14:textId="72FD40E3" w:rsidR="00F031B3" w:rsidRDefault="00F031B3"/>
    <w:p w14:paraId="78AF45CA" w14:textId="77777777" w:rsidR="00F031B3" w:rsidRDefault="00F031B3"/>
    <w:p w14:paraId="1941240C" w14:textId="77777777" w:rsidR="00F031B3" w:rsidRDefault="00F031B3"/>
    <w:p w14:paraId="6143050A" w14:textId="77777777" w:rsidR="00F031B3" w:rsidRDefault="00F031B3"/>
    <w:p w14:paraId="021D7606" w14:textId="77777777" w:rsidR="00F031B3" w:rsidRPr="00F031B3" w:rsidRDefault="00F031B3">
      <w:pPr>
        <w:rPr>
          <w:b/>
        </w:rPr>
      </w:pPr>
      <w:r w:rsidRPr="00F031B3">
        <w:rPr>
          <w:b/>
        </w:rPr>
        <w:br w:type="page"/>
      </w:r>
    </w:p>
    <w:p w14:paraId="2B041554" w14:textId="64C87359" w:rsidR="005F519B" w:rsidRPr="003C7C9C" w:rsidRDefault="00ED3733">
      <w:pPr>
        <w:rPr>
          <w:b/>
          <w:lang w:val="en-US"/>
        </w:rPr>
      </w:pPr>
      <w:r w:rsidRPr="003C7C9C">
        <w:rPr>
          <w:b/>
          <w:lang w:val="en-US"/>
        </w:rPr>
        <w:lastRenderedPageBreak/>
        <w:t>Supplementary Material</w:t>
      </w:r>
    </w:p>
    <w:p w14:paraId="56FC0EEC" w14:textId="1ED5682D" w:rsidR="00537A12" w:rsidRPr="003C7C9C" w:rsidRDefault="00537A12">
      <w:pPr>
        <w:rPr>
          <w:b/>
          <w:lang w:val="en-US"/>
        </w:rPr>
      </w:pPr>
    </w:p>
    <w:p w14:paraId="7C0A4429" w14:textId="5A4F2F52" w:rsidR="00537A12" w:rsidRPr="003C7C9C" w:rsidRDefault="00537A12">
      <w:pPr>
        <w:rPr>
          <w:b/>
          <w:lang w:val="en-US"/>
        </w:rPr>
      </w:pPr>
      <w:r w:rsidRPr="003C7C9C">
        <w:rPr>
          <w:b/>
          <w:lang w:val="en-US"/>
        </w:rPr>
        <w:t>Input data</w:t>
      </w:r>
      <w:r w:rsidR="00A134CD" w:rsidRPr="003C7C9C">
        <w:rPr>
          <w:b/>
          <w:lang w:val="en-US"/>
        </w:rPr>
        <w:t xml:space="preserve"> and parameter values</w:t>
      </w:r>
    </w:p>
    <w:p w14:paraId="56B30C8F" w14:textId="33BFD7E7" w:rsidR="00BD7FDC" w:rsidRPr="003C7C9C" w:rsidRDefault="00BD7FDC" w:rsidP="001A699D">
      <w:pPr>
        <w:jc w:val="center"/>
        <w:rPr>
          <w:lang w:val="en-US"/>
        </w:rPr>
      </w:pPr>
      <w:r w:rsidRPr="003C7C9C">
        <w:rPr>
          <w:b/>
          <w:lang w:val="en-US"/>
        </w:rPr>
        <w:t xml:space="preserve">Table </w:t>
      </w:r>
      <w:r w:rsidR="001904C3" w:rsidRPr="003C7C9C">
        <w:rPr>
          <w:b/>
          <w:lang w:val="en-US"/>
        </w:rPr>
        <w:t>S</w:t>
      </w:r>
      <w:r w:rsidRPr="003C7C9C">
        <w:rPr>
          <w:b/>
          <w:lang w:val="en-US"/>
        </w:rPr>
        <w:t>1</w:t>
      </w:r>
      <w:r w:rsidR="00F64687" w:rsidRPr="003C7C9C">
        <w:rPr>
          <w:b/>
          <w:lang w:val="en-US"/>
        </w:rPr>
        <w:t>.</w:t>
      </w:r>
      <w:r w:rsidRPr="003C7C9C">
        <w:rPr>
          <w:lang w:val="en-US"/>
        </w:rPr>
        <w:t xml:space="preserve"> Data from organs in humans</w:t>
      </w:r>
      <w:r w:rsidR="007A41D9" w:rsidRPr="003C7C9C">
        <w:rPr>
          <w:lang w:val="en-US"/>
        </w:rPr>
        <w:t xml:space="preserve"> [</w:t>
      </w:r>
      <w:r w:rsidR="00FD17C6">
        <w:rPr>
          <w:lang w:val="en-US"/>
        </w:rPr>
        <w:t>4</w:t>
      </w:r>
      <w:r w:rsidR="007A41D9" w:rsidRPr="003C7C9C">
        <w:rPr>
          <w:lang w:val="en-US"/>
        </w:rPr>
        <w:t>]</w:t>
      </w:r>
      <w:r w:rsidR="00F64687" w:rsidRPr="003C7C9C">
        <w:rPr>
          <w:lang w:val="en-US"/>
        </w:rPr>
        <w:t>. All measurement are in % of administered dose.</w:t>
      </w:r>
    </w:p>
    <w:tbl>
      <w:tblPr>
        <w:tblW w:w="8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960"/>
        <w:gridCol w:w="960"/>
        <w:gridCol w:w="960"/>
        <w:gridCol w:w="1250"/>
        <w:gridCol w:w="960"/>
        <w:gridCol w:w="960"/>
        <w:gridCol w:w="960"/>
      </w:tblGrid>
      <w:tr w:rsidR="00F64687" w:rsidRPr="003C7C9C" w14:paraId="53582193" w14:textId="77777777" w:rsidTr="001A699D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DF5AA02" w14:textId="77777777" w:rsidR="00F64687" w:rsidRPr="003C7C9C" w:rsidRDefault="00F64687" w:rsidP="00F64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Time (min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7E352" w14:textId="77777777" w:rsidR="00F64687" w:rsidRPr="003C7C9C" w:rsidRDefault="00F64687" w:rsidP="00F64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Hea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89D67" w14:textId="77777777" w:rsidR="00F64687" w:rsidRPr="003C7C9C" w:rsidRDefault="00F64687" w:rsidP="00F64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Lu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B3F60" w14:textId="77777777" w:rsidR="00F64687" w:rsidRPr="003C7C9C" w:rsidRDefault="00F64687" w:rsidP="00F64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Liver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F2B203C" w14:textId="77777777" w:rsidR="00F64687" w:rsidRPr="003C7C9C" w:rsidRDefault="00F64687" w:rsidP="00F64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Gall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0A03F" w14:textId="77777777" w:rsidR="00F64687" w:rsidRPr="003C7C9C" w:rsidRDefault="00F64687" w:rsidP="00F64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Kidne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073DE" w14:textId="77777777" w:rsidR="00F64687" w:rsidRPr="003C7C9C" w:rsidRDefault="00F64687" w:rsidP="00F64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Thyro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9E378" w14:textId="77777777" w:rsidR="00F64687" w:rsidRPr="003C7C9C" w:rsidRDefault="00F64687" w:rsidP="00F64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GI</w:t>
            </w:r>
          </w:p>
        </w:tc>
      </w:tr>
      <w:tr w:rsidR="00F64687" w:rsidRPr="003C7C9C" w14:paraId="05520E56" w14:textId="77777777" w:rsidTr="001A699D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70CD9F8" w14:textId="77777777" w:rsidR="00F64687" w:rsidRPr="003C7C9C" w:rsidRDefault="00186E64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130092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09B615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9B23B0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7.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0B4EB88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BC9D05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E08FC7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F8794C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</w:tr>
      <w:tr w:rsidR="00F64687" w:rsidRPr="003C7C9C" w14:paraId="44FF7ECF" w14:textId="77777777" w:rsidTr="001A699D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7FCB5C9" w14:textId="77777777" w:rsidR="00F64687" w:rsidRPr="003C7C9C" w:rsidRDefault="00186E64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D6B0DD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4C0E1C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C643E0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426E461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144EAD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5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1B4333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EDDB36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6.9</w:t>
            </w:r>
          </w:p>
        </w:tc>
      </w:tr>
      <w:tr w:rsidR="00F64687" w:rsidRPr="003C7C9C" w14:paraId="6808F358" w14:textId="77777777" w:rsidTr="001A699D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8B09D06" w14:textId="77777777" w:rsidR="00F64687" w:rsidRPr="003C7C9C" w:rsidRDefault="00186E64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84B024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66416C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E8BF19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BF80D62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262045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B0F5B2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CE8675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0.7</w:t>
            </w:r>
          </w:p>
        </w:tc>
      </w:tr>
      <w:tr w:rsidR="00F64687" w:rsidRPr="003C7C9C" w14:paraId="7D27B6A3" w14:textId="77777777" w:rsidTr="001A699D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A6C63B1" w14:textId="77777777" w:rsidR="00F64687" w:rsidRPr="003C7C9C" w:rsidRDefault="00186E64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394647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4A0EDA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287AD1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6FC718D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9D0EF5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539395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51BF62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3.8</w:t>
            </w:r>
          </w:p>
        </w:tc>
      </w:tr>
      <w:tr w:rsidR="00F64687" w:rsidRPr="003C7C9C" w14:paraId="0E3822AA" w14:textId="77777777" w:rsidTr="001A699D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7969993" w14:textId="77777777" w:rsidR="00F64687" w:rsidRPr="003C7C9C" w:rsidRDefault="00186E64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8EA119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C7304B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94A2E3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23998AF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4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A35096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574A42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C88F8F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9.1</w:t>
            </w:r>
          </w:p>
        </w:tc>
      </w:tr>
      <w:tr w:rsidR="00F64687" w:rsidRPr="003C7C9C" w14:paraId="01EC7450" w14:textId="77777777" w:rsidTr="001A699D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A9692B3" w14:textId="77777777" w:rsidR="00F64687" w:rsidRPr="003C7C9C" w:rsidRDefault="00186E64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4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86A6AF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B55041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D4AECC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1429225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ED343C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F9D4BD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632E1B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2.6</w:t>
            </w:r>
          </w:p>
        </w:tc>
      </w:tr>
      <w:tr w:rsidR="00F64687" w:rsidRPr="003C7C9C" w14:paraId="0DD2FEA3" w14:textId="77777777" w:rsidTr="001A699D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736E4DF" w14:textId="77777777" w:rsidR="00F64687" w:rsidRPr="003C7C9C" w:rsidRDefault="00186E64" w:rsidP="00186E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4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F7279D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B79266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77F6CC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D43BC3D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99389E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1DD1AC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01B03D" w14:textId="77777777" w:rsidR="00F64687" w:rsidRPr="003C7C9C" w:rsidRDefault="00F64687" w:rsidP="00F646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3.6</w:t>
            </w:r>
          </w:p>
        </w:tc>
      </w:tr>
    </w:tbl>
    <w:p w14:paraId="727F6AF5" w14:textId="77777777" w:rsidR="00FE2EC1" w:rsidRPr="003C7C9C" w:rsidRDefault="00FE2EC1">
      <w:pPr>
        <w:rPr>
          <w:lang w:val="en-US"/>
        </w:rPr>
      </w:pPr>
    </w:p>
    <w:p w14:paraId="1D373E9A" w14:textId="30874F84" w:rsidR="00BD7FDC" w:rsidRPr="003C7C9C" w:rsidRDefault="00BD7FDC" w:rsidP="00FE2EC1">
      <w:pPr>
        <w:jc w:val="center"/>
        <w:rPr>
          <w:lang w:val="en-US"/>
        </w:rPr>
      </w:pPr>
      <w:r w:rsidRPr="003C7C9C">
        <w:rPr>
          <w:b/>
          <w:lang w:val="en-US"/>
        </w:rPr>
        <w:t xml:space="preserve">Table </w:t>
      </w:r>
      <w:r w:rsidR="001904C3" w:rsidRPr="003C7C9C">
        <w:rPr>
          <w:b/>
          <w:lang w:val="en-US"/>
        </w:rPr>
        <w:t>S</w:t>
      </w:r>
      <w:r w:rsidRPr="003C7C9C">
        <w:rPr>
          <w:b/>
          <w:lang w:val="en-US"/>
        </w:rPr>
        <w:t>2</w:t>
      </w:r>
      <w:r w:rsidR="00FE2EC1" w:rsidRPr="003C7C9C">
        <w:rPr>
          <w:b/>
          <w:lang w:val="en-US"/>
        </w:rPr>
        <w:t>.</w:t>
      </w:r>
      <w:r w:rsidRPr="003C7C9C">
        <w:rPr>
          <w:lang w:val="en-US"/>
        </w:rPr>
        <w:t xml:space="preserve"> Data from blood in humans</w:t>
      </w:r>
      <w:r w:rsidR="00FE2EC1" w:rsidRPr="003C7C9C">
        <w:rPr>
          <w:lang w:val="en-US"/>
        </w:rPr>
        <w:t xml:space="preserve"> digitized and adapted from [</w:t>
      </w:r>
      <w:r w:rsidR="00FD17C6">
        <w:rPr>
          <w:lang w:val="en-US"/>
        </w:rPr>
        <w:t>4</w:t>
      </w:r>
      <w:r w:rsidR="00FE2EC1" w:rsidRPr="003C7C9C">
        <w:rPr>
          <w:lang w:val="en-US"/>
        </w:rPr>
        <w:t>] to venular concentration.</w:t>
      </w:r>
    </w:p>
    <w:tbl>
      <w:tblPr>
        <w:tblW w:w="31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877"/>
      </w:tblGrid>
      <w:tr w:rsidR="00FE2EC1" w:rsidRPr="003C7C9C" w14:paraId="0B5EBA47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B696EB0" w14:textId="77777777" w:rsidR="00FE2EC1" w:rsidRPr="003C7C9C" w:rsidRDefault="00FE2EC1" w:rsidP="00FE2E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Time (min)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46C8407C" w14:textId="77777777" w:rsidR="00FE2EC1" w:rsidRPr="003C7C9C" w:rsidRDefault="00FE2EC1" w:rsidP="00FE2E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3C7C9C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ven</w:t>
            </w: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%</w:t>
            </w:r>
            <w:r w:rsidR="00460BC6"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dose</w:t>
            </w: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/L)</w:t>
            </w:r>
          </w:p>
        </w:tc>
      </w:tr>
      <w:tr w:rsidR="00FE2EC1" w:rsidRPr="003C7C9C" w14:paraId="46109CDB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C1CF87B" w14:textId="77777777" w:rsidR="00FE2EC1" w:rsidRPr="003C7C9C" w:rsidRDefault="00186E64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0E75537D" w14:textId="77777777" w:rsidR="00FE2EC1" w:rsidRPr="003C7C9C" w:rsidRDefault="00FE2EC1" w:rsidP="00E16E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4.038</w:t>
            </w:r>
          </w:p>
        </w:tc>
      </w:tr>
      <w:tr w:rsidR="00FE2EC1" w:rsidRPr="003C7C9C" w14:paraId="0A6BA3E5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65E4B1D" w14:textId="77777777" w:rsidR="00FE2EC1" w:rsidRPr="003C7C9C" w:rsidRDefault="00186E64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6A744AEF" w14:textId="77777777" w:rsidR="00FE2EC1" w:rsidRPr="003C7C9C" w:rsidRDefault="00E16ED3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.821</w:t>
            </w:r>
          </w:p>
        </w:tc>
      </w:tr>
      <w:tr w:rsidR="00FE2EC1" w:rsidRPr="003C7C9C" w14:paraId="76B2E9C6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E7B3F56" w14:textId="77777777" w:rsidR="00FE2EC1" w:rsidRPr="003C7C9C" w:rsidRDefault="00186E64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3939BA75" w14:textId="77777777" w:rsidR="00FE2EC1" w:rsidRPr="003C7C9C" w:rsidRDefault="00E16ED3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686</w:t>
            </w:r>
          </w:p>
        </w:tc>
      </w:tr>
      <w:tr w:rsidR="00FE2EC1" w:rsidRPr="003C7C9C" w14:paraId="2A13749A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8BF57E0" w14:textId="77777777" w:rsidR="00FE2EC1" w:rsidRPr="003C7C9C" w:rsidRDefault="00186E64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6F9B0B75" w14:textId="77777777" w:rsidR="00FE2EC1" w:rsidRPr="003C7C9C" w:rsidRDefault="00E16ED3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335</w:t>
            </w:r>
          </w:p>
        </w:tc>
      </w:tr>
      <w:tr w:rsidR="00FE2EC1" w:rsidRPr="003C7C9C" w14:paraId="77BF666D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76CFD67" w14:textId="77777777" w:rsidR="00FE2EC1" w:rsidRPr="003C7C9C" w:rsidRDefault="00186E64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3B4240DE" w14:textId="77777777" w:rsidR="00FE2EC1" w:rsidRPr="003C7C9C" w:rsidRDefault="00E16ED3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279</w:t>
            </w:r>
          </w:p>
        </w:tc>
      </w:tr>
      <w:tr w:rsidR="00FE2EC1" w:rsidRPr="003C7C9C" w14:paraId="495BF189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4C96561" w14:textId="77777777" w:rsidR="00FE2EC1" w:rsidRPr="003C7C9C" w:rsidRDefault="00186E64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877" w:type="dxa"/>
            <w:shd w:val="clear" w:color="auto" w:fill="auto"/>
            <w:noWrap/>
            <w:vAlign w:val="bottom"/>
            <w:hideMark/>
          </w:tcPr>
          <w:p w14:paraId="3D42DE6E" w14:textId="77777777" w:rsidR="00FE2EC1" w:rsidRPr="003C7C9C" w:rsidRDefault="00E16ED3" w:rsidP="00FE2E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0.278</w:t>
            </w:r>
          </w:p>
        </w:tc>
      </w:tr>
    </w:tbl>
    <w:p w14:paraId="674DEADC" w14:textId="77777777" w:rsidR="00FE2EC1" w:rsidRPr="003C7C9C" w:rsidRDefault="00FE2EC1">
      <w:pPr>
        <w:rPr>
          <w:lang w:val="en-US"/>
        </w:rPr>
      </w:pPr>
    </w:p>
    <w:p w14:paraId="3337EED0" w14:textId="3CC6D513" w:rsidR="00BD7FDC" w:rsidRPr="003C7C9C" w:rsidRDefault="00BD7FDC" w:rsidP="00460BC6">
      <w:pPr>
        <w:jc w:val="center"/>
        <w:rPr>
          <w:lang w:val="en-US"/>
        </w:rPr>
      </w:pPr>
      <w:r w:rsidRPr="003C7C9C">
        <w:rPr>
          <w:b/>
          <w:lang w:val="en-US"/>
        </w:rPr>
        <w:t xml:space="preserve">Table </w:t>
      </w:r>
      <w:r w:rsidR="001904C3" w:rsidRPr="003C7C9C">
        <w:rPr>
          <w:b/>
          <w:lang w:val="en-US"/>
        </w:rPr>
        <w:t>S</w:t>
      </w:r>
      <w:r w:rsidRPr="003C7C9C">
        <w:rPr>
          <w:b/>
          <w:lang w:val="en-US"/>
        </w:rPr>
        <w:t>3</w:t>
      </w:r>
      <w:r w:rsidR="001A699D" w:rsidRPr="003C7C9C">
        <w:rPr>
          <w:lang w:val="en-US"/>
        </w:rPr>
        <w:t>.</w:t>
      </w:r>
      <w:r w:rsidRPr="003C7C9C">
        <w:rPr>
          <w:lang w:val="en-US"/>
        </w:rPr>
        <w:t xml:space="preserve"> Data from urine in humans</w:t>
      </w:r>
      <w:r w:rsidR="007A41D9" w:rsidRPr="003C7C9C">
        <w:rPr>
          <w:lang w:val="en-US"/>
        </w:rPr>
        <w:t xml:space="preserve"> </w:t>
      </w:r>
      <w:r w:rsidR="00FE2EC1" w:rsidRPr="003C7C9C">
        <w:rPr>
          <w:lang w:val="en-US"/>
        </w:rPr>
        <w:t xml:space="preserve">digitized from </w:t>
      </w:r>
      <w:r w:rsidR="007A41D9" w:rsidRPr="003C7C9C">
        <w:rPr>
          <w:lang w:val="en-US"/>
        </w:rPr>
        <w:t>[</w:t>
      </w:r>
      <w:r w:rsidR="00FD17C6">
        <w:rPr>
          <w:lang w:val="en-US"/>
        </w:rPr>
        <w:t>4</w:t>
      </w:r>
      <w:r w:rsidR="007A41D9" w:rsidRPr="003C7C9C">
        <w:rPr>
          <w:lang w:val="en-US"/>
        </w:rPr>
        <w:t>]</w:t>
      </w:r>
    </w:p>
    <w:tbl>
      <w:tblPr>
        <w:tblW w:w="31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870"/>
      </w:tblGrid>
      <w:tr w:rsidR="00460BC6" w:rsidRPr="003C7C9C" w14:paraId="480ACF9B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3D162D4" w14:textId="77777777" w:rsidR="00460BC6" w:rsidRPr="003C7C9C" w:rsidRDefault="00460BC6" w:rsidP="00460B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Time (min)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12C91A83" w14:textId="77777777" w:rsidR="00460BC6" w:rsidRPr="003C7C9C" w:rsidRDefault="00460BC6" w:rsidP="00460B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Urine (% of dose)</w:t>
            </w:r>
          </w:p>
        </w:tc>
      </w:tr>
      <w:tr w:rsidR="00460BC6" w:rsidRPr="003C7C9C" w14:paraId="00E71E0D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1CB5A1A" w14:textId="77777777" w:rsidR="00460BC6" w:rsidRPr="003C7C9C" w:rsidRDefault="00186E64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14C8DC2" w14:textId="77777777" w:rsidR="00460BC6" w:rsidRPr="003C7C9C" w:rsidRDefault="00460BC6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3.3</w:t>
            </w:r>
          </w:p>
        </w:tc>
      </w:tr>
      <w:tr w:rsidR="00460BC6" w:rsidRPr="003C7C9C" w14:paraId="3DB0E5FA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D7892A5" w14:textId="77777777" w:rsidR="00460BC6" w:rsidRPr="003C7C9C" w:rsidRDefault="00186E64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59E8714" w14:textId="77777777" w:rsidR="00460BC6" w:rsidRPr="003C7C9C" w:rsidRDefault="00460BC6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</w:p>
        </w:tc>
      </w:tr>
      <w:tr w:rsidR="00460BC6" w:rsidRPr="003C7C9C" w14:paraId="558B9D32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6738E3F" w14:textId="77777777" w:rsidR="00460BC6" w:rsidRPr="003C7C9C" w:rsidRDefault="00186E64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48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A24EC57" w14:textId="77777777" w:rsidR="00460BC6" w:rsidRPr="003C7C9C" w:rsidRDefault="00460BC6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</w:tr>
      <w:tr w:rsidR="00460BC6" w:rsidRPr="003C7C9C" w14:paraId="767D02BE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81A6DF7" w14:textId="77777777" w:rsidR="00460BC6" w:rsidRPr="003C7C9C" w:rsidRDefault="00186E64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72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58F97EA9" w14:textId="77777777" w:rsidR="00460BC6" w:rsidRPr="003C7C9C" w:rsidRDefault="00460BC6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460BC6" w:rsidRPr="003C7C9C" w14:paraId="39D0959E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4DF1BB3" w14:textId="77777777" w:rsidR="00460BC6" w:rsidRPr="003C7C9C" w:rsidRDefault="00186E64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144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E36726C" w14:textId="77777777" w:rsidR="00460BC6" w:rsidRPr="003C7C9C" w:rsidRDefault="00460BC6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31.7</w:t>
            </w:r>
          </w:p>
        </w:tc>
      </w:tr>
      <w:tr w:rsidR="00460BC6" w:rsidRPr="003C7C9C" w14:paraId="7E3BC071" w14:textId="77777777" w:rsidTr="00460BC6">
        <w:trPr>
          <w:trHeight w:val="300"/>
          <w:jc w:val="center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20895F5" w14:textId="77777777" w:rsidR="00460BC6" w:rsidRPr="003C7C9C" w:rsidRDefault="00186E64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2880</w:t>
            </w:r>
          </w:p>
        </w:tc>
        <w:tc>
          <w:tcPr>
            <w:tcW w:w="1870" w:type="dxa"/>
            <w:shd w:val="clear" w:color="auto" w:fill="auto"/>
            <w:noWrap/>
            <w:vAlign w:val="bottom"/>
            <w:hideMark/>
          </w:tcPr>
          <w:p w14:paraId="6E6D9D63" w14:textId="77777777" w:rsidR="00460BC6" w:rsidRPr="003C7C9C" w:rsidRDefault="00460BC6" w:rsidP="00460B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</w:tr>
    </w:tbl>
    <w:p w14:paraId="5552BB64" w14:textId="77777777" w:rsidR="00FE2EC1" w:rsidRPr="003C7C9C" w:rsidRDefault="00FE2EC1">
      <w:pPr>
        <w:rPr>
          <w:lang w:val="en-US"/>
        </w:rPr>
      </w:pPr>
    </w:p>
    <w:p w14:paraId="2E1C8AFD" w14:textId="77777777" w:rsidR="00F64687" w:rsidRPr="003C7C9C" w:rsidRDefault="00F64687" w:rsidP="00FE2EC1">
      <w:pPr>
        <w:tabs>
          <w:tab w:val="left" w:pos="4770"/>
        </w:tabs>
        <w:jc w:val="center"/>
        <w:rPr>
          <w:lang w:val="en-US"/>
        </w:rPr>
      </w:pPr>
    </w:p>
    <w:p w14:paraId="180CD8CA" w14:textId="77777777" w:rsidR="00F64687" w:rsidRPr="003C7C9C" w:rsidRDefault="00F64687">
      <w:pPr>
        <w:rPr>
          <w:lang w:val="en-US"/>
        </w:rPr>
      </w:pPr>
      <w:r w:rsidRPr="003C7C9C">
        <w:rPr>
          <w:lang w:val="en-US"/>
        </w:rPr>
        <w:br w:type="page"/>
      </w:r>
    </w:p>
    <w:p w14:paraId="3FE57ECC" w14:textId="300BCF29" w:rsidR="005F519B" w:rsidRPr="003C7C9C" w:rsidRDefault="00BD7FDC" w:rsidP="00FE2EC1">
      <w:pPr>
        <w:tabs>
          <w:tab w:val="left" w:pos="4770"/>
        </w:tabs>
        <w:jc w:val="center"/>
        <w:rPr>
          <w:lang w:val="en-US"/>
        </w:rPr>
      </w:pPr>
      <w:r w:rsidRPr="003C7C9C">
        <w:rPr>
          <w:b/>
          <w:lang w:val="en-US"/>
        </w:rPr>
        <w:lastRenderedPageBreak/>
        <w:t xml:space="preserve">Table </w:t>
      </w:r>
      <w:r w:rsidR="001904C3" w:rsidRPr="003C7C9C">
        <w:rPr>
          <w:b/>
          <w:lang w:val="en-US"/>
        </w:rPr>
        <w:t>S4</w:t>
      </w:r>
      <w:r w:rsidR="00FE2EC1" w:rsidRPr="003C7C9C">
        <w:rPr>
          <w:lang w:val="en-US"/>
        </w:rPr>
        <w:t>.</w:t>
      </w:r>
      <w:r w:rsidR="005F519B" w:rsidRPr="003C7C9C">
        <w:rPr>
          <w:lang w:val="en-US"/>
        </w:rPr>
        <w:t xml:space="preserve"> Organ blood flows</w:t>
      </w:r>
      <w:r w:rsidR="007A41D9" w:rsidRPr="003C7C9C">
        <w:rPr>
          <w:lang w:val="en-US"/>
        </w:rPr>
        <w:t xml:space="preserve"> [</w:t>
      </w:r>
      <w:r w:rsidR="00FD17C6">
        <w:rPr>
          <w:lang w:val="en-US"/>
        </w:rPr>
        <w:t>5</w:t>
      </w:r>
      <w:r w:rsidR="007B5DC4">
        <w:rPr>
          <w:lang w:val="en-US"/>
        </w:rPr>
        <w:t xml:space="preserve">, </w:t>
      </w:r>
      <w:r w:rsidR="00F4476F" w:rsidRPr="003C7C9C">
        <w:rPr>
          <w:lang w:val="en-US"/>
        </w:rPr>
        <w:t>1</w:t>
      </w:r>
      <w:r w:rsidR="00FD17C6">
        <w:rPr>
          <w:lang w:val="en-US"/>
        </w:rPr>
        <w:t>2</w:t>
      </w:r>
      <w:r w:rsidR="00F4476F" w:rsidRPr="003C7C9C">
        <w:rPr>
          <w:lang w:val="en-US"/>
        </w:rPr>
        <w:t>]</w:t>
      </w:r>
    </w:p>
    <w:tbl>
      <w:tblPr>
        <w:tblStyle w:val="TableGrid"/>
        <w:tblW w:w="8443" w:type="dxa"/>
        <w:jc w:val="center"/>
        <w:tblLayout w:type="fixed"/>
        <w:tblLook w:val="04A0" w:firstRow="1" w:lastRow="0" w:firstColumn="1" w:lastColumn="0" w:noHBand="0" w:noVBand="1"/>
      </w:tblPr>
      <w:tblGrid>
        <w:gridCol w:w="1603"/>
        <w:gridCol w:w="1368"/>
        <w:gridCol w:w="1368"/>
        <w:gridCol w:w="1368"/>
        <w:gridCol w:w="1368"/>
        <w:gridCol w:w="1368"/>
      </w:tblGrid>
      <w:tr w:rsidR="005F519B" w:rsidRPr="003C7C9C" w14:paraId="18F9F727" w14:textId="77777777" w:rsidTr="00FE2EC1">
        <w:trPr>
          <w:trHeight w:val="231"/>
          <w:jc w:val="center"/>
        </w:trPr>
        <w:tc>
          <w:tcPr>
            <w:tcW w:w="1603" w:type="dxa"/>
          </w:tcPr>
          <w:p w14:paraId="623E218A" w14:textId="6B209996" w:rsidR="005F519B" w:rsidRPr="003C7C9C" w:rsidRDefault="005F519B" w:rsidP="008365A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val="en-US" w:eastAsia="el-GR"/>
              </w:rPr>
              <w:t>Organ Blood Flows (</w:t>
            </w:r>
            <w:r w:rsidR="00276FCC" w:rsidRPr="003C7C9C">
              <w:rPr>
                <w:rFonts w:eastAsia="Times New Roman" w:cs="Times New Roman"/>
                <w:color w:val="000000"/>
                <w:sz w:val="24"/>
                <w:szCs w:val="24"/>
                <w:lang w:val="en-US" w:eastAsia="el-GR"/>
              </w:rPr>
              <w:t>L</w:t>
            </w: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val="en-US" w:eastAsia="el-GR"/>
              </w:rPr>
              <w:t>/min)</w:t>
            </w:r>
          </w:p>
        </w:tc>
        <w:tc>
          <w:tcPr>
            <w:tcW w:w="1368" w:type="dxa"/>
          </w:tcPr>
          <w:p w14:paraId="04998547" w14:textId="77777777" w:rsidR="005F519B" w:rsidRPr="003C7C9C" w:rsidRDefault="005F519B" w:rsidP="00D706EC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 xml:space="preserve">1 </w:t>
            </w:r>
            <w:r w:rsidR="00D706EC" w:rsidRPr="003C7C9C">
              <w:rPr>
                <w:color w:val="000000"/>
                <w:lang w:val="en-US"/>
              </w:rPr>
              <w:t>y</w:t>
            </w:r>
          </w:p>
        </w:tc>
        <w:tc>
          <w:tcPr>
            <w:tcW w:w="1368" w:type="dxa"/>
          </w:tcPr>
          <w:p w14:paraId="109A959D" w14:textId="77777777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>5y</w:t>
            </w:r>
          </w:p>
        </w:tc>
        <w:tc>
          <w:tcPr>
            <w:tcW w:w="1368" w:type="dxa"/>
          </w:tcPr>
          <w:p w14:paraId="156A70F1" w14:textId="77777777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>10y</w:t>
            </w:r>
          </w:p>
        </w:tc>
        <w:tc>
          <w:tcPr>
            <w:tcW w:w="1368" w:type="dxa"/>
          </w:tcPr>
          <w:p w14:paraId="2F7B9D47" w14:textId="77777777" w:rsidR="005F519B" w:rsidRPr="003C7C9C" w:rsidRDefault="005F519B" w:rsidP="005F519B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 xml:space="preserve">15y </w:t>
            </w:r>
          </w:p>
        </w:tc>
        <w:tc>
          <w:tcPr>
            <w:tcW w:w="1368" w:type="dxa"/>
          </w:tcPr>
          <w:p w14:paraId="344D6A76" w14:textId="77777777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>Adult (Male)</w:t>
            </w:r>
          </w:p>
        </w:tc>
      </w:tr>
      <w:tr w:rsidR="005F519B" w:rsidRPr="003C7C9C" w14:paraId="60459C52" w14:textId="77777777" w:rsidTr="00FE2EC1">
        <w:trPr>
          <w:trHeight w:val="115"/>
          <w:jc w:val="center"/>
        </w:trPr>
        <w:tc>
          <w:tcPr>
            <w:tcW w:w="1603" w:type="dxa"/>
            <w:hideMark/>
          </w:tcPr>
          <w:p w14:paraId="488B552E" w14:textId="77777777" w:rsidR="005F519B" w:rsidRPr="003C7C9C" w:rsidRDefault="005F519B" w:rsidP="008365A7">
            <w:pPr>
              <w:rPr>
                <w:rFonts w:eastAsia="Times New Roman" w:cs="Times New Roman"/>
                <w:b/>
                <w:bCs/>
                <w:sz w:val="24"/>
                <w:szCs w:val="24"/>
                <w:lang w:val="en-GB" w:eastAsia="el-GR"/>
              </w:rPr>
            </w:pPr>
            <w:r w:rsidRPr="003C7C9C">
              <w:rPr>
                <w:rFonts w:eastAsia="Times New Roman" w:cs="Times New Roman"/>
                <w:sz w:val="24"/>
                <w:szCs w:val="24"/>
                <w:lang w:val="en-GB" w:eastAsia="el-GR"/>
              </w:rPr>
              <w:t>Lung</w:t>
            </w:r>
          </w:p>
        </w:tc>
        <w:tc>
          <w:tcPr>
            <w:tcW w:w="1368" w:type="dxa"/>
          </w:tcPr>
          <w:p w14:paraId="244FA087" w14:textId="033B3D4D" w:rsidR="005F519B" w:rsidRPr="003C7C9C" w:rsidRDefault="005F519B" w:rsidP="008365A7">
            <w:pPr>
              <w:jc w:val="right"/>
              <w:rPr>
                <w:lang w:val="en-GB"/>
              </w:rPr>
            </w:pPr>
            <w:r w:rsidRPr="003C7C9C">
              <w:rPr>
                <w:lang w:val="en-GB"/>
              </w:rPr>
              <w:t>1.</w:t>
            </w:r>
            <w:r w:rsidR="00E073D1" w:rsidRPr="003C7C9C">
              <w:rPr>
                <w:lang w:val="en-GB"/>
              </w:rPr>
              <w:t>5</w:t>
            </w:r>
          </w:p>
        </w:tc>
        <w:tc>
          <w:tcPr>
            <w:tcW w:w="1368" w:type="dxa"/>
          </w:tcPr>
          <w:p w14:paraId="1DCE1437" w14:textId="55271435" w:rsidR="005F519B" w:rsidRPr="003C7C9C" w:rsidRDefault="007F48AB" w:rsidP="008365A7">
            <w:pPr>
              <w:jc w:val="right"/>
              <w:rPr>
                <w:lang w:val="en-GB"/>
              </w:rPr>
            </w:pPr>
            <w:r w:rsidRPr="003C7C9C">
              <w:rPr>
                <w:lang w:val="en-GB"/>
              </w:rPr>
              <w:t>3.</w:t>
            </w:r>
            <w:r w:rsidR="00E073D1" w:rsidRPr="003C7C9C">
              <w:rPr>
                <w:lang w:val="en-GB"/>
              </w:rPr>
              <w:t>2</w:t>
            </w:r>
          </w:p>
        </w:tc>
        <w:tc>
          <w:tcPr>
            <w:tcW w:w="1368" w:type="dxa"/>
          </w:tcPr>
          <w:p w14:paraId="05EA4C2A" w14:textId="2553127B" w:rsidR="005F519B" w:rsidRPr="003C7C9C" w:rsidRDefault="00E073D1" w:rsidP="008365A7">
            <w:pPr>
              <w:jc w:val="right"/>
              <w:rPr>
                <w:lang w:val="en-GB"/>
              </w:rPr>
            </w:pPr>
            <w:r w:rsidRPr="003C7C9C">
              <w:rPr>
                <w:lang w:val="en-GB"/>
              </w:rPr>
              <w:t>4.4</w:t>
            </w:r>
          </w:p>
        </w:tc>
        <w:tc>
          <w:tcPr>
            <w:tcW w:w="1368" w:type="dxa"/>
          </w:tcPr>
          <w:p w14:paraId="087893FE" w14:textId="46C46C37" w:rsidR="005F519B" w:rsidRPr="003C7C9C" w:rsidRDefault="00E073D1" w:rsidP="008365A7">
            <w:pPr>
              <w:jc w:val="right"/>
              <w:rPr>
                <w:lang w:val="en-GB"/>
              </w:rPr>
            </w:pPr>
            <w:r w:rsidRPr="003C7C9C">
              <w:rPr>
                <w:lang w:val="en-GB"/>
              </w:rPr>
              <w:t>5.9</w:t>
            </w:r>
          </w:p>
        </w:tc>
        <w:tc>
          <w:tcPr>
            <w:tcW w:w="1368" w:type="dxa"/>
          </w:tcPr>
          <w:p w14:paraId="14D23B9C" w14:textId="631313A8" w:rsidR="005F519B" w:rsidRPr="003C7C9C" w:rsidRDefault="00772B33" w:rsidP="008365A7">
            <w:pPr>
              <w:jc w:val="right"/>
              <w:rPr>
                <w:lang w:val="en-US"/>
              </w:rPr>
            </w:pPr>
            <w:r w:rsidRPr="003C7C9C">
              <w:t>6.</w:t>
            </w:r>
            <w:r w:rsidR="00201448" w:rsidRPr="003C7C9C">
              <w:rPr>
                <w:lang w:val="en-US"/>
              </w:rPr>
              <w:t>1</w:t>
            </w:r>
          </w:p>
        </w:tc>
      </w:tr>
      <w:tr w:rsidR="005F519B" w:rsidRPr="003C7C9C" w14:paraId="60B55F6D" w14:textId="77777777" w:rsidTr="00FE2EC1">
        <w:trPr>
          <w:trHeight w:val="91"/>
          <w:jc w:val="center"/>
        </w:trPr>
        <w:tc>
          <w:tcPr>
            <w:tcW w:w="1603" w:type="dxa"/>
            <w:hideMark/>
          </w:tcPr>
          <w:p w14:paraId="698AEF05" w14:textId="77777777" w:rsidR="005F519B" w:rsidRPr="003C7C9C" w:rsidRDefault="005F519B" w:rsidP="005F519B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val="en-GB" w:eastAsia="el-GR"/>
              </w:rPr>
              <w:t>Heart</w:t>
            </w:r>
          </w:p>
        </w:tc>
        <w:tc>
          <w:tcPr>
            <w:tcW w:w="1368" w:type="dxa"/>
          </w:tcPr>
          <w:p w14:paraId="12008EFA" w14:textId="1E09F9CF" w:rsidR="005F519B" w:rsidRPr="003C7C9C" w:rsidRDefault="005F519B" w:rsidP="008365A7">
            <w:pPr>
              <w:jc w:val="right"/>
              <w:rPr>
                <w:color w:val="000000"/>
                <w:lang w:val="en-GB"/>
              </w:rPr>
            </w:pPr>
            <w:r w:rsidRPr="003C7C9C">
              <w:rPr>
                <w:color w:val="000000"/>
                <w:lang w:val="en-GB"/>
              </w:rPr>
              <w:t>0.0</w:t>
            </w:r>
            <w:r w:rsidR="00E2174F" w:rsidRPr="003C7C9C">
              <w:rPr>
                <w:color w:val="000000"/>
                <w:lang w:val="en-GB"/>
              </w:rPr>
              <w:t>48</w:t>
            </w:r>
          </w:p>
        </w:tc>
        <w:tc>
          <w:tcPr>
            <w:tcW w:w="1368" w:type="dxa"/>
          </w:tcPr>
          <w:p w14:paraId="3A79BF79" w14:textId="3A073984" w:rsidR="005F519B" w:rsidRPr="003C7C9C" w:rsidRDefault="007F48AB" w:rsidP="008365A7">
            <w:pPr>
              <w:jc w:val="right"/>
              <w:rPr>
                <w:color w:val="000000"/>
                <w:lang w:val="en-GB"/>
              </w:rPr>
            </w:pPr>
            <w:r w:rsidRPr="003C7C9C">
              <w:rPr>
                <w:color w:val="000000"/>
                <w:lang w:val="en-GB"/>
              </w:rPr>
              <w:t>0.136</w:t>
            </w:r>
          </w:p>
        </w:tc>
        <w:tc>
          <w:tcPr>
            <w:tcW w:w="1368" w:type="dxa"/>
          </w:tcPr>
          <w:p w14:paraId="6BB356B4" w14:textId="5991AFF9" w:rsidR="005F519B" w:rsidRPr="003C7C9C" w:rsidRDefault="007F48AB" w:rsidP="008365A7">
            <w:pPr>
              <w:jc w:val="right"/>
              <w:rPr>
                <w:color w:val="000000"/>
                <w:lang w:val="en-GB"/>
              </w:rPr>
            </w:pPr>
            <w:r w:rsidRPr="003C7C9C">
              <w:rPr>
                <w:color w:val="000000"/>
                <w:lang w:val="en-GB"/>
              </w:rPr>
              <w:t>0.2</w:t>
            </w:r>
            <w:r w:rsidR="000D50DD" w:rsidRPr="003C7C9C">
              <w:rPr>
                <w:color w:val="000000"/>
                <w:lang w:val="en-GB"/>
              </w:rPr>
              <w:t>00</w:t>
            </w:r>
          </w:p>
        </w:tc>
        <w:tc>
          <w:tcPr>
            <w:tcW w:w="1368" w:type="dxa"/>
          </w:tcPr>
          <w:p w14:paraId="5A1217BF" w14:textId="6987EC65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GB"/>
              </w:rPr>
              <w:t>0.</w:t>
            </w:r>
            <w:r w:rsidR="00EE170A" w:rsidRPr="003C7C9C">
              <w:rPr>
                <w:color w:val="000000"/>
                <w:lang w:val="en-US"/>
              </w:rPr>
              <w:t>252</w:t>
            </w:r>
          </w:p>
        </w:tc>
        <w:tc>
          <w:tcPr>
            <w:tcW w:w="1368" w:type="dxa"/>
          </w:tcPr>
          <w:p w14:paraId="0325EB02" w14:textId="2CC79A62" w:rsidR="005F519B" w:rsidRPr="003C7C9C" w:rsidRDefault="00772B33" w:rsidP="008365A7">
            <w:pPr>
              <w:jc w:val="right"/>
              <w:rPr>
                <w:color w:val="000000"/>
              </w:rPr>
            </w:pPr>
            <w:r w:rsidRPr="003C7C9C">
              <w:rPr>
                <w:color w:val="000000"/>
              </w:rPr>
              <w:t>0.2</w:t>
            </w:r>
            <w:r w:rsidR="00D91B98" w:rsidRPr="003C7C9C">
              <w:rPr>
                <w:color w:val="000000"/>
                <w:lang w:val="en-US"/>
              </w:rPr>
              <w:t>60</w:t>
            </w:r>
          </w:p>
        </w:tc>
      </w:tr>
      <w:tr w:rsidR="00D24588" w:rsidRPr="003C7C9C" w14:paraId="2E615EB4" w14:textId="77777777" w:rsidTr="00FE2EC1">
        <w:trPr>
          <w:trHeight w:val="91"/>
          <w:jc w:val="center"/>
        </w:trPr>
        <w:tc>
          <w:tcPr>
            <w:tcW w:w="1603" w:type="dxa"/>
          </w:tcPr>
          <w:p w14:paraId="0446FE1B" w14:textId="2B812BCB" w:rsidR="00D24588" w:rsidRPr="003C7C9C" w:rsidRDefault="00D24588" w:rsidP="005F519B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val="en-US" w:eastAsia="el-GR"/>
              </w:rPr>
              <w:t>Brain</w:t>
            </w:r>
          </w:p>
        </w:tc>
        <w:tc>
          <w:tcPr>
            <w:tcW w:w="1368" w:type="dxa"/>
          </w:tcPr>
          <w:p w14:paraId="328EF6AD" w14:textId="2792BAFA" w:rsidR="00D24588" w:rsidRPr="003C7C9C" w:rsidRDefault="00E2174F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>0.700</w:t>
            </w:r>
          </w:p>
        </w:tc>
        <w:tc>
          <w:tcPr>
            <w:tcW w:w="1368" w:type="dxa"/>
          </w:tcPr>
          <w:p w14:paraId="319A0C69" w14:textId="68499670" w:rsidR="00D24588" w:rsidRPr="003C7C9C" w:rsidRDefault="00E2174F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>0.900</w:t>
            </w:r>
          </w:p>
        </w:tc>
        <w:tc>
          <w:tcPr>
            <w:tcW w:w="1368" w:type="dxa"/>
          </w:tcPr>
          <w:p w14:paraId="7DDAEF82" w14:textId="2C116267" w:rsidR="00D24588" w:rsidRPr="003C7C9C" w:rsidRDefault="00E2174F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8</w:t>
            </w:r>
            <w:r w:rsidRPr="003C7C9C">
              <w:rPr>
                <w:color w:val="000000"/>
                <w:lang w:val="en-US"/>
              </w:rPr>
              <w:t>40</w:t>
            </w:r>
          </w:p>
        </w:tc>
        <w:tc>
          <w:tcPr>
            <w:tcW w:w="1368" w:type="dxa"/>
          </w:tcPr>
          <w:p w14:paraId="5323467C" w14:textId="30419414" w:rsidR="00D24588" w:rsidRPr="003C7C9C" w:rsidRDefault="00E2174F" w:rsidP="008365A7">
            <w:pPr>
              <w:jc w:val="right"/>
              <w:rPr>
                <w:color w:val="000000"/>
              </w:rPr>
            </w:pPr>
            <w:r w:rsidRPr="003C7C9C">
              <w:rPr>
                <w:color w:val="000000"/>
              </w:rPr>
              <w:t>0.805</w:t>
            </w:r>
          </w:p>
        </w:tc>
        <w:tc>
          <w:tcPr>
            <w:tcW w:w="1368" w:type="dxa"/>
          </w:tcPr>
          <w:p w14:paraId="0B53F16B" w14:textId="530D8116" w:rsidR="00D24588" w:rsidRPr="003C7C9C" w:rsidRDefault="00E2174F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7</w:t>
            </w:r>
            <w:r w:rsidR="00D91B98" w:rsidRPr="003C7C9C">
              <w:rPr>
                <w:color w:val="000000"/>
                <w:lang w:val="en-US"/>
              </w:rPr>
              <w:t>80</w:t>
            </w:r>
          </w:p>
        </w:tc>
      </w:tr>
      <w:tr w:rsidR="005F519B" w:rsidRPr="003C7C9C" w14:paraId="21744827" w14:textId="77777777" w:rsidTr="00FE2EC1">
        <w:trPr>
          <w:trHeight w:val="315"/>
          <w:jc w:val="center"/>
        </w:trPr>
        <w:tc>
          <w:tcPr>
            <w:tcW w:w="1603" w:type="dxa"/>
            <w:hideMark/>
          </w:tcPr>
          <w:p w14:paraId="291ABF2E" w14:textId="77777777" w:rsidR="005F519B" w:rsidRPr="003C7C9C" w:rsidRDefault="005F519B" w:rsidP="008365A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eastAsia="el-GR"/>
              </w:rPr>
              <w:t>Kidney</w:t>
            </w:r>
          </w:p>
        </w:tc>
        <w:tc>
          <w:tcPr>
            <w:tcW w:w="1368" w:type="dxa"/>
          </w:tcPr>
          <w:p w14:paraId="02250562" w14:textId="3FE1921E" w:rsidR="005F519B" w:rsidRPr="003C7C9C" w:rsidRDefault="005F519B" w:rsidP="008365A7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E2174F" w:rsidRPr="003C7C9C">
              <w:rPr>
                <w:color w:val="000000"/>
                <w:lang w:val="en-US"/>
              </w:rPr>
              <w:t>23</w:t>
            </w:r>
            <w:r w:rsidR="00697AE9" w:rsidRPr="003C7C9C">
              <w:rPr>
                <w:color w:val="000000"/>
                <w:lang w:val="en-US"/>
              </w:rPr>
              <w:t>0</w:t>
            </w:r>
          </w:p>
        </w:tc>
        <w:tc>
          <w:tcPr>
            <w:tcW w:w="1368" w:type="dxa"/>
          </w:tcPr>
          <w:p w14:paraId="614C2085" w14:textId="03B060CA" w:rsidR="005F519B" w:rsidRPr="003C7C9C" w:rsidRDefault="005F519B" w:rsidP="008365A7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3C7C9C">
              <w:rPr>
                <w:color w:val="000000"/>
              </w:rPr>
              <w:t>0.5</w:t>
            </w:r>
            <w:r w:rsidR="007F48AB" w:rsidRPr="003C7C9C">
              <w:rPr>
                <w:color w:val="000000"/>
                <w:lang w:val="en-US"/>
              </w:rPr>
              <w:t>77</w:t>
            </w:r>
          </w:p>
        </w:tc>
        <w:tc>
          <w:tcPr>
            <w:tcW w:w="1368" w:type="dxa"/>
          </w:tcPr>
          <w:p w14:paraId="408876B2" w14:textId="1E2D4CCE" w:rsidR="005F519B" w:rsidRPr="003C7C9C" w:rsidRDefault="005F519B" w:rsidP="008365A7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854</w:t>
            </w:r>
          </w:p>
        </w:tc>
        <w:tc>
          <w:tcPr>
            <w:tcW w:w="1368" w:type="dxa"/>
          </w:tcPr>
          <w:p w14:paraId="4E3E561E" w14:textId="02AA8AEB" w:rsidR="005F519B" w:rsidRPr="003C7C9C" w:rsidRDefault="00EE170A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>1.335</w:t>
            </w:r>
          </w:p>
        </w:tc>
        <w:tc>
          <w:tcPr>
            <w:tcW w:w="1368" w:type="dxa"/>
          </w:tcPr>
          <w:p w14:paraId="487A935E" w14:textId="324A4B0E" w:rsidR="005F519B" w:rsidRPr="003C7C9C" w:rsidRDefault="00772B33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1.</w:t>
            </w:r>
            <w:r w:rsidR="00D91B98" w:rsidRPr="003C7C9C">
              <w:rPr>
                <w:color w:val="000000"/>
                <w:lang w:val="en-US"/>
              </w:rPr>
              <w:t>335</w:t>
            </w:r>
          </w:p>
        </w:tc>
      </w:tr>
      <w:tr w:rsidR="005F519B" w:rsidRPr="003C7C9C" w14:paraId="74B3A462" w14:textId="77777777" w:rsidTr="00FE2EC1">
        <w:trPr>
          <w:trHeight w:val="315"/>
          <w:jc w:val="center"/>
        </w:trPr>
        <w:tc>
          <w:tcPr>
            <w:tcW w:w="1603" w:type="dxa"/>
            <w:hideMark/>
          </w:tcPr>
          <w:p w14:paraId="0500D331" w14:textId="77777777" w:rsidR="005F519B" w:rsidRPr="003C7C9C" w:rsidRDefault="005F519B" w:rsidP="008365A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eastAsia="el-GR"/>
              </w:rPr>
              <w:t>Liver</w:t>
            </w:r>
          </w:p>
        </w:tc>
        <w:tc>
          <w:tcPr>
            <w:tcW w:w="1368" w:type="dxa"/>
          </w:tcPr>
          <w:p w14:paraId="0BB2BC2C" w14:textId="4AB160A1" w:rsidR="005F519B" w:rsidRPr="003C7C9C" w:rsidRDefault="005F519B" w:rsidP="008365A7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990850" w:rsidRPr="003C7C9C">
              <w:rPr>
                <w:color w:val="000000"/>
                <w:lang w:val="en-US"/>
              </w:rPr>
              <w:t>306</w:t>
            </w:r>
          </w:p>
        </w:tc>
        <w:tc>
          <w:tcPr>
            <w:tcW w:w="1368" w:type="dxa"/>
          </w:tcPr>
          <w:p w14:paraId="62E98E64" w14:textId="083BE1F7" w:rsidR="005F519B" w:rsidRPr="003C7C9C" w:rsidRDefault="005F519B" w:rsidP="008365A7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867</w:t>
            </w:r>
          </w:p>
        </w:tc>
        <w:tc>
          <w:tcPr>
            <w:tcW w:w="1368" w:type="dxa"/>
          </w:tcPr>
          <w:p w14:paraId="35088B30" w14:textId="59F0BC18" w:rsidR="005F519B" w:rsidRPr="003C7C9C" w:rsidRDefault="007F48AB" w:rsidP="008365A7">
            <w:pPr>
              <w:jc w:val="right"/>
              <w:rPr>
                <w:color w:val="000000"/>
                <w:sz w:val="24"/>
                <w:szCs w:val="24"/>
                <w:lang w:val="en-US"/>
              </w:rPr>
            </w:pPr>
            <w:r w:rsidRPr="003C7C9C">
              <w:rPr>
                <w:color w:val="000000"/>
                <w:lang w:val="en-US"/>
              </w:rPr>
              <w:t>1.14</w:t>
            </w:r>
            <w:r w:rsidR="00697AE9" w:rsidRPr="003C7C9C">
              <w:rPr>
                <w:color w:val="000000"/>
                <w:lang w:val="en-US"/>
              </w:rPr>
              <w:t>0</w:t>
            </w:r>
          </w:p>
        </w:tc>
        <w:tc>
          <w:tcPr>
            <w:tcW w:w="1368" w:type="dxa"/>
          </w:tcPr>
          <w:p w14:paraId="23D089C1" w14:textId="3FE0EA55" w:rsidR="005F519B" w:rsidRPr="003C7C9C" w:rsidRDefault="00EE170A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>1.365</w:t>
            </w:r>
          </w:p>
        </w:tc>
        <w:tc>
          <w:tcPr>
            <w:tcW w:w="1368" w:type="dxa"/>
          </w:tcPr>
          <w:p w14:paraId="12417860" w14:textId="6DB21B8F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1.</w:t>
            </w:r>
            <w:r w:rsidR="00772B33" w:rsidRPr="003C7C9C">
              <w:rPr>
                <w:color w:val="000000"/>
              </w:rPr>
              <w:t>6</w:t>
            </w:r>
            <w:r w:rsidR="00D91B98" w:rsidRPr="003C7C9C">
              <w:rPr>
                <w:color w:val="000000"/>
                <w:lang w:val="en-US"/>
              </w:rPr>
              <w:t>60</w:t>
            </w:r>
          </w:p>
        </w:tc>
      </w:tr>
      <w:tr w:rsidR="005F519B" w:rsidRPr="003C7C9C" w14:paraId="3FBCACEC" w14:textId="77777777" w:rsidTr="00FE2EC1">
        <w:trPr>
          <w:trHeight w:val="315"/>
          <w:jc w:val="center"/>
        </w:trPr>
        <w:tc>
          <w:tcPr>
            <w:tcW w:w="1603" w:type="dxa"/>
            <w:hideMark/>
          </w:tcPr>
          <w:p w14:paraId="2AB63592" w14:textId="77777777" w:rsidR="005F519B" w:rsidRPr="003C7C9C" w:rsidRDefault="005F519B" w:rsidP="005F519B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Liver (arterial) </w:t>
            </w:r>
          </w:p>
        </w:tc>
        <w:tc>
          <w:tcPr>
            <w:tcW w:w="1368" w:type="dxa"/>
          </w:tcPr>
          <w:p w14:paraId="2B31E028" w14:textId="023494EE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4268A0" w:rsidRPr="003C7C9C">
              <w:rPr>
                <w:color w:val="000000"/>
                <w:lang w:val="en-US"/>
              </w:rPr>
              <w:t>0</w:t>
            </w:r>
            <w:r w:rsidR="00990850" w:rsidRPr="003C7C9C">
              <w:rPr>
                <w:color w:val="000000"/>
                <w:lang w:val="en-US"/>
              </w:rPr>
              <w:t>78</w:t>
            </w:r>
          </w:p>
        </w:tc>
        <w:tc>
          <w:tcPr>
            <w:tcW w:w="1368" w:type="dxa"/>
          </w:tcPr>
          <w:p w14:paraId="33712843" w14:textId="3405EDE8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2</w:t>
            </w:r>
            <w:r w:rsidR="007F48AB" w:rsidRPr="003C7C9C">
              <w:rPr>
                <w:color w:val="000000"/>
                <w:lang w:val="en-US"/>
              </w:rPr>
              <w:t>21</w:t>
            </w:r>
          </w:p>
        </w:tc>
        <w:tc>
          <w:tcPr>
            <w:tcW w:w="1368" w:type="dxa"/>
          </w:tcPr>
          <w:p w14:paraId="172261FE" w14:textId="220E5EB4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325</w:t>
            </w:r>
          </w:p>
        </w:tc>
        <w:tc>
          <w:tcPr>
            <w:tcW w:w="1368" w:type="dxa"/>
          </w:tcPr>
          <w:p w14:paraId="1D1603F9" w14:textId="29CA4B42" w:rsidR="005F519B" w:rsidRPr="003C7C9C" w:rsidRDefault="00EE170A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  <w:lang w:val="en-US"/>
              </w:rPr>
              <w:t>0.325</w:t>
            </w:r>
          </w:p>
        </w:tc>
        <w:tc>
          <w:tcPr>
            <w:tcW w:w="1368" w:type="dxa"/>
          </w:tcPr>
          <w:p w14:paraId="70A331DC" w14:textId="216BA09A" w:rsidR="005F519B" w:rsidRPr="003C7C9C" w:rsidRDefault="00772B33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4</w:t>
            </w:r>
            <w:r w:rsidR="00D91B98" w:rsidRPr="003C7C9C">
              <w:rPr>
                <w:color w:val="000000"/>
                <w:lang w:val="en-US"/>
              </w:rPr>
              <w:t>23</w:t>
            </w:r>
          </w:p>
        </w:tc>
      </w:tr>
      <w:tr w:rsidR="005F519B" w:rsidRPr="003C7C9C" w14:paraId="507CEABD" w14:textId="77777777" w:rsidTr="00FE2EC1">
        <w:trPr>
          <w:trHeight w:val="271"/>
          <w:jc w:val="center"/>
        </w:trPr>
        <w:tc>
          <w:tcPr>
            <w:tcW w:w="1603" w:type="dxa"/>
            <w:hideMark/>
          </w:tcPr>
          <w:p w14:paraId="4442B812" w14:textId="77777777" w:rsidR="005F519B" w:rsidRPr="003C7C9C" w:rsidRDefault="005F519B" w:rsidP="005F519B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GI Tract* </w:t>
            </w:r>
          </w:p>
        </w:tc>
        <w:tc>
          <w:tcPr>
            <w:tcW w:w="1368" w:type="dxa"/>
          </w:tcPr>
          <w:p w14:paraId="4E9C5850" w14:textId="0CB52586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990850" w:rsidRPr="003C7C9C">
              <w:rPr>
                <w:color w:val="000000"/>
                <w:lang w:val="en-US"/>
              </w:rPr>
              <w:t>180</w:t>
            </w:r>
          </w:p>
        </w:tc>
        <w:tc>
          <w:tcPr>
            <w:tcW w:w="1368" w:type="dxa"/>
          </w:tcPr>
          <w:p w14:paraId="5EF4E3BB" w14:textId="35838304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51</w:t>
            </w:r>
            <w:r w:rsidR="00697AE9" w:rsidRPr="003C7C9C">
              <w:rPr>
                <w:color w:val="000000"/>
                <w:lang w:val="en-US"/>
              </w:rPr>
              <w:t>0</w:t>
            </w:r>
          </w:p>
        </w:tc>
        <w:tc>
          <w:tcPr>
            <w:tcW w:w="1368" w:type="dxa"/>
          </w:tcPr>
          <w:p w14:paraId="73D161A2" w14:textId="036CB87E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75</w:t>
            </w:r>
            <w:r w:rsidR="00697AE9" w:rsidRPr="003C7C9C">
              <w:rPr>
                <w:color w:val="000000"/>
                <w:lang w:val="en-US"/>
              </w:rPr>
              <w:t>0</w:t>
            </w:r>
          </w:p>
        </w:tc>
        <w:tc>
          <w:tcPr>
            <w:tcW w:w="1368" w:type="dxa"/>
          </w:tcPr>
          <w:p w14:paraId="429B88D9" w14:textId="1229F0C9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8</w:t>
            </w:r>
            <w:r w:rsidR="00EE170A" w:rsidRPr="003C7C9C">
              <w:rPr>
                <w:color w:val="000000"/>
                <w:lang w:val="en-US"/>
              </w:rPr>
              <w:t>40</w:t>
            </w:r>
          </w:p>
        </w:tc>
        <w:tc>
          <w:tcPr>
            <w:tcW w:w="1368" w:type="dxa"/>
          </w:tcPr>
          <w:p w14:paraId="63DDD68E" w14:textId="2A2A98D0" w:rsidR="005F519B" w:rsidRPr="003C7C9C" w:rsidRDefault="00772B33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9</w:t>
            </w:r>
            <w:r w:rsidR="00D91B98" w:rsidRPr="003C7C9C">
              <w:rPr>
                <w:color w:val="000000"/>
                <w:lang w:val="en-US"/>
              </w:rPr>
              <w:t>75</w:t>
            </w:r>
          </w:p>
        </w:tc>
      </w:tr>
      <w:tr w:rsidR="005F519B" w:rsidRPr="003C7C9C" w14:paraId="6EE023BC" w14:textId="77777777" w:rsidTr="00FE2EC1">
        <w:trPr>
          <w:trHeight w:val="315"/>
          <w:jc w:val="center"/>
        </w:trPr>
        <w:tc>
          <w:tcPr>
            <w:tcW w:w="1603" w:type="dxa"/>
            <w:hideMark/>
          </w:tcPr>
          <w:p w14:paraId="634636BD" w14:textId="77777777" w:rsidR="005F519B" w:rsidRPr="003C7C9C" w:rsidRDefault="005F519B" w:rsidP="008365A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eastAsia="el-GR"/>
              </w:rPr>
              <w:t>Spleen</w:t>
            </w:r>
          </w:p>
        </w:tc>
        <w:tc>
          <w:tcPr>
            <w:tcW w:w="1368" w:type="dxa"/>
          </w:tcPr>
          <w:p w14:paraId="17AEE7F3" w14:textId="04D6F8AD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0</w:t>
            </w:r>
            <w:r w:rsidR="00990850" w:rsidRPr="003C7C9C">
              <w:rPr>
                <w:color w:val="000000"/>
                <w:lang w:val="en-US"/>
              </w:rPr>
              <w:t>36</w:t>
            </w:r>
          </w:p>
        </w:tc>
        <w:tc>
          <w:tcPr>
            <w:tcW w:w="1368" w:type="dxa"/>
          </w:tcPr>
          <w:p w14:paraId="2C050F59" w14:textId="35307947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102</w:t>
            </w:r>
          </w:p>
        </w:tc>
        <w:tc>
          <w:tcPr>
            <w:tcW w:w="1368" w:type="dxa"/>
          </w:tcPr>
          <w:p w14:paraId="592A9A67" w14:textId="23DE1A3D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015</w:t>
            </w:r>
          </w:p>
        </w:tc>
        <w:tc>
          <w:tcPr>
            <w:tcW w:w="1368" w:type="dxa"/>
          </w:tcPr>
          <w:p w14:paraId="52724FC9" w14:textId="7EB90DAC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</w:t>
            </w:r>
            <w:r w:rsidR="00EE170A" w:rsidRPr="003C7C9C">
              <w:rPr>
                <w:color w:val="000000"/>
                <w:lang w:val="en-US"/>
              </w:rPr>
              <w:t>.150</w:t>
            </w:r>
          </w:p>
        </w:tc>
        <w:tc>
          <w:tcPr>
            <w:tcW w:w="1368" w:type="dxa"/>
          </w:tcPr>
          <w:p w14:paraId="066BC138" w14:textId="7A96C79E" w:rsidR="005F519B" w:rsidRPr="003C7C9C" w:rsidRDefault="00772B33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1</w:t>
            </w:r>
            <w:r w:rsidR="00D91B98" w:rsidRPr="003C7C9C">
              <w:rPr>
                <w:color w:val="000000"/>
                <w:lang w:val="en-US"/>
              </w:rPr>
              <w:t>95</w:t>
            </w:r>
          </w:p>
        </w:tc>
      </w:tr>
      <w:tr w:rsidR="005F519B" w:rsidRPr="003C7C9C" w14:paraId="6477EAFB" w14:textId="77777777" w:rsidTr="00FE2EC1">
        <w:trPr>
          <w:trHeight w:val="315"/>
          <w:jc w:val="center"/>
        </w:trPr>
        <w:tc>
          <w:tcPr>
            <w:tcW w:w="1603" w:type="dxa"/>
            <w:hideMark/>
          </w:tcPr>
          <w:p w14:paraId="27C7CB73" w14:textId="77777777" w:rsidR="005F519B" w:rsidRPr="003C7C9C" w:rsidRDefault="005F519B" w:rsidP="008365A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eastAsia="el-GR"/>
              </w:rPr>
              <w:t>Pancreas</w:t>
            </w:r>
          </w:p>
        </w:tc>
        <w:tc>
          <w:tcPr>
            <w:tcW w:w="1368" w:type="dxa"/>
          </w:tcPr>
          <w:p w14:paraId="36D4C0D6" w14:textId="0FA64386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0</w:t>
            </w:r>
            <w:r w:rsidR="00990850" w:rsidRPr="003C7C9C">
              <w:rPr>
                <w:color w:val="000000"/>
                <w:lang w:val="en-US"/>
              </w:rPr>
              <w:t>12</w:t>
            </w:r>
          </w:p>
        </w:tc>
        <w:tc>
          <w:tcPr>
            <w:tcW w:w="1368" w:type="dxa"/>
          </w:tcPr>
          <w:p w14:paraId="1AF6A537" w14:textId="344BDD28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034</w:t>
            </w:r>
          </w:p>
        </w:tc>
        <w:tc>
          <w:tcPr>
            <w:tcW w:w="1368" w:type="dxa"/>
          </w:tcPr>
          <w:p w14:paraId="032CEFCC" w14:textId="1543458F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0</w:t>
            </w:r>
            <w:r w:rsidR="007F48AB" w:rsidRPr="003C7C9C">
              <w:rPr>
                <w:color w:val="000000"/>
                <w:lang w:val="en-US"/>
              </w:rPr>
              <w:t>5</w:t>
            </w:r>
            <w:r w:rsidR="00697AE9" w:rsidRPr="003C7C9C">
              <w:rPr>
                <w:color w:val="000000"/>
                <w:lang w:val="en-US"/>
              </w:rPr>
              <w:t>1</w:t>
            </w:r>
          </w:p>
        </w:tc>
        <w:tc>
          <w:tcPr>
            <w:tcW w:w="1368" w:type="dxa"/>
          </w:tcPr>
          <w:p w14:paraId="6DF81D27" w14:textId="0CA71A49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EE170A" w:rsidRPr="003C7C9C">
              <w:rPr>
                <w:color w:val="000000"/>
                <w:lang w:val="en-US"/>
              </w:rPr>
              <w:t>050</w:t>
            </w:r>
          </w:p>
        </w:tc>
        <w:tc>
          <w:tcPr>
            <w:tcW w:w="1368" w:type="dxa"/>
          </w:tcPr>
          <w:p w14:paraId="62835C47" w14:textId="720405E4" w:rsidR="005F519B" w:rsidRPr="003C7C9C" w:rsidRDefault="00772B33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06</w:t>
            </w:r>
            <w:r w:rsidR="00D91B98" w:rsidRPr="003C7C9C">
              <w:rPr>
                <w:color w:val="000000"/>
                <w:lang w:val="en-US"/>
              </w:rPr>
              <w:t>5</w:t>
            </w:r>
          </w:p>
        </w:tc>
      </w:tr>
      <w:tr w:rsidR="005F519B" w:rsidRPr="003C7C9C" w14:paraId="29921ECB" w14:textId="77777777" w:rsidTr="00FE2EC1">
        <w:trPr>
          <w:trHeight w:val="203"/>
          <w:jc w:val="center"/>
        </w:trPr>
        <w:tc>
          <w:tcPr>
            <w:tcW w:w="1603" w:type="dxa"/>
            <w:hideMark/>
          </w:tcPr>
          <w:p w14:paraId="677E7B32" w14:textId="77777777" w:rsidR="005F519B" w:rsidRPr="003C7C9C" w:rsidRDefault="00F010C1" w:rsidP="00F010C1">
            <w:pPr>
              <w:rPr>
                <w:rFonts w:eastAsia="Times New Roman" w:cs="Times New Roman"/>
                <w:b/>
                <w:color w:val="000000"/>
                <w:sz w:val="24"/>
                <w:szCs w:val="24"/>
                <w:lang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eastAsia="el-GR"/>
              </w:rPr>
              <w:t>Muscles</w:t>
            </w:r>
          </w:p>
        </w:tc>
        <w:tc>
          <w:tcPr>
            <w:tcW w:w="1368" w:type="dxa"/>
          </w:tcPr>
          <w:p w14:paraId="7A490919" w14:textId="501D1718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</w:t>
            </w:r>
            <w:r w:rsidR="004268A0" w:rsidRPr="003C7C9C">
              <w:rPr>
                <w:color w:val="000000"/>
                <w:lang w:val="en-US"/>
              </w:rPr>
              <w:t>.0</w:t>
            </w:r>
            <w:r w:rsidR="00990850" w:rsidRPr="003C7C9C">
              <w:rPr>
                <w:color w:val="000000"/>
                <w:lang w:val="en-US"/>
              </w:rPr>
              <w:t>72</w:t>
            </w:r>
          </w:p>
        </w:tc>
        <w:tc>
          <w:tcPr>
            <w:tcW w:w="1368" w:type="dxa"/>
          </w:tcPr>
          <w:p w14:paraId="5EEEFF6A" w14:textId="7EFBCCC2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212</w:t>
            </w:r>
          </w:p>
        </w:tc>
        <w:tc>
          <w:tcPr>
            <w:tcW w:w="1368" w:type="dxa"/>
          </w:tcPr>
          <w:p w14:paraId="11C95EC0" w14:textId="790D0235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429</w:t>
            </w:r>
          </w:p>
        </w:tc>
        <w:tc>
          <w:tcPr>
            <w:tcW w:w="1368" w:type="dxa"/>
          </w:tcPr>
          <w:p w14:paraId="7544AC09" w14:textId="03D06F7D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697AE9" w:rsidRPr="003C7C9C">
              <w:rPr>
                <w:color w:val="000000"/>
                <w:lang w:val="en-US"/>
              </w:rPr>
              <w:t>941</w:t>
            </w:r>
          </w:p>
        </w:tc>
        <w:tc>
          <w:tcPr>
            <w:tcW w:w="1368" w:type="dxa"/>
          </w:tcPr>
          <w:p w14:paraId="6688CFA0" w14:textId="4C6DA4B9" w:rsidR="005F519B" w:rsidRPr="003C7C9C" w:rsidRDefault="00772B33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1.</w:t>
            </w:r>
            <w:r w:rsidR="00D91B98" w:rsidRPr="003C7C9C">
              <w:rPr>
                <w:color w:val="000000"/>
                <w:lang w:val="en-US"/>
              </w:rPr>
              <w:t>110</w:t>
            </w:r>
          </w:p>
        </w:tc>
      </w:tr>
      <w:tr w:rsidR="005F519B" w:rsidRPr="003C7C9C" w14:paraId="1B09C64B" w14:textId="77777777" w:rsidTr="00FE2EC1">
        <w:trPr>
          <w:trHeight w:val="315"/>
          <w:jc w:val="center"/>
        </w:trPr>
        <w:tc>
          <w:tcPr>
            <w:tcW w:w="1603" w:type="dxa"/>
            <w:hideMark/>
          </w:tcPr>
          <w:p w14:paraId="65B41A46" w14:textId="77777777" w:rsidR="005F519B" w:rsidRPr="003C7C9C" w:rsidRDefault="005F519B" w:rsidP="008365A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eastAsia="el-GR"/>
              </w:rPr>
              <w:t>Adipose</w:t>
            </w:r>
          </w:p>
        </w:tc>
        <w:tc>
          <w:tcPr>
            <w:tcW w:w="1368" w:type="dxa"/>
          </w:tcPr>
          <w:p w14:paraId="4960E90A" w14:textId="3183BDEB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01</w:t>
            </w:r>
            <w:r w:rsidR="004268A0" w:rsidRPr="003C7C9C">
              <w:rPr>
                <w:color w:val="000000"/>
                <w:lang w:val="en-US"/>
              </w:rPr>
              <w:t>2</w:t>
            </w:r>
          </w:p>
        </w:tc>
        <w:tc>
          <w:tcPr>
            <w:tcW w:w="1368" w:type="dxa"/>
          </w:tcPr>
          <w:p w14:paraId="25D8F6E8" w14:textId="709789D0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171</w:t>
            </w:r>
          </w:p>
        </w:tc>
        <w:tc>
          <w:tcPr>
            <w:tcW w:w="1368" w:type="dxa"/>
          </w:tcPr>
          <w:p w14:paraId="0F84E6B2" w14:textId="1BFA8DC8" w:rsidR="005F519B" w:rsidRPr="003C7C9C" w:rsidRDefault="005F519B" w:rsidP="008365A7">
            <w:pPr>
              <w:jc w:val="right"/>
              <w:rPr>
                <w:color w:val="000000"/>
              </w:rPr>
            </w:pPr>
            <w:r w:rsidRPr="003C7C9C">
              <w:rPr>
                <w:color w:val="000000"/>
              </w:rPr>
              <w:t>0.</w:t>
            </w:r>
            <w:r w:rsidR="007F48AB" w:rsidRPr="003C7C9C">
              <w:rPr>
                <w:color w:val="000000"/>
                <w:lang w:val="en-US"/>
              </w:rPr>
              <w:t>25</w:t>
            </w:r>
            <w:r w:rsidR="008D4A3F" w:rsidRPr="003C7C9C">
              <w:rPr>
                <w:color w:val="000000"/>
              </w:rPr>
              <w:t>0</w:t>
            </w:r>
          </w:p>
        </w:tc>
        <w:tc>
          <w:tcPr>
            <w:tcW w:w="1368" w:type="dxa"/>
          </w:tcPr>
          <w:p w14:paraId="7892E7EB" w14:textId="6BC56B79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.</w:t>
            </w:r>
            <w:r w:rsidR="00697AE9" w:rsidRPr="003C7C9C">
              <w:rPr>
                <w:color w:val="000000"/>
                <w:lang w:val="en-US"/>
              </w:rPr>
              <w:t>315</w:t>
            </w:r>
          </w:p>
        </w:tc>
        <w:tc>
          <w:tcPr>
            <w:tcW w:w="1368" w:type="dxa"/>
          </w:tcPr>
          <w:p w14:paraId="36D8177C" w14:textId="68C593AD" w:rsidR="005F519B" w:rsidRPr="003C7C9C" w:rsidRDefault="005F519B" w:rsidP="008365A7">
            <w:pPr>
              <w:jc w:val="right"/>
              <w:rPr>
                <w:color w:val="000000"/>
                <w:lang w:val="en-US"/>
              </w:rPr>
            </w:pPr>
            <w:r w:rsidRPr="003C7C9C">
              <w:rPr>
                <w:color w:val="000000"/>
              </w:rPr>
              <w:t>0</w:t>
            </w:r>
            <w:r w:rsidR="00772B33" w:rsidRPr="003C7C9C">
              <w:rPr>
                <w:color w:val="000000"/>
              </w:rPr>
              <w:t>.3</w:t>
            </w:r>
            <w:r w:rsidR="00D91B98" w:rsidRPr="003C7C9C">
              <w:rPr>
                <w:color w:val="000000"/>
                <w:lang w:val="en-US"/>
              </w:rPr>
              <w:t>25</w:t>
            </w:r>
          </w:p>
        </w:tc>
      </w:tr>
      <w:tr w:rsidR="005F519B" w:rsidRPr="003C7C9C" w14:paraId="73E0D2C5" w14:textId="77777777" w:rsidTr="00FE2EC1">
        <w:trPr>
          <w:trHeight w:val="315"/>
          <w:jc w:val="center"/>
        </w:trPr>
        <w:tc>
          <w:tcPr>
            <w:tcW w:w="1603" w:type="dxa"/>
            <w:hideMark/>
          </w:tcPr>
          <w:p w14:paraId="50567E2B" w14:textId="77777777" w:rsidR="005F519B" w:rsidRPr="003C7C9C" w:rsidRDefault="00AC1DED" w:rsidP="008365A7">
            <w:pP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  <w:r w:rsidRPr="003C7C9C">
              <w:rPr>
                <w:rFonts w:eastAsia="Times New Roman" w:cs="Times New Roman"/>
                <w:color w:val="000000"/>
                <w:sz w:val="24"/>
                <w:szCs w:val="24"/>
                <w:lang w:val="en-US" w:eastAsia="el-GR"/>
              </w:rPr>
              <w:t>Thyroid</w:t>
            </w:r>
          </w:p>
        </w:tc>
        <w:tc>
          <w:tcPr>
            <w:tcW w:w="1368" w:type="dxa"/>
          </w:tcPr>
          <w:p w14:paraId="213310F0" w14:textId="63398D1B" w:rsidR="005F519B" w:rsidRPr="003C7C9C" w:rsidRDefault="00047735" w:rsidP="00047735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3C7C9C">
              <w:rPr>
                <w:rFonts w:cs="Courier New"/>
                <w:color w:val="000000"/>
              </w:rPr>
              <w:t>0.0</w:t>
            </w:r>
            <w:r w:rsidR="00DA6B13" w:rsidRPr="003C7C9C">
              <w:rPr>
                <w:rFonts w:cs="Courier New"/>
                <w:color w:val="000000"/>
              </w:rPr>
              <w:t>24</w:t>
            </w:r>
          </w:p>
        </w:tc>
        <w:tc>
          <w:tcPr>
            <w:tcW w:w="1368" w:type="dxa"/>
          </w:tcPr>
          <w:p w14:paraId="3F1D8E72" w14:textId="01C145A1" w:rsidR="005F519B" w:rsidRPr="003C7C9C" w:rsidRDefault="00047735" w:rsidP="00047735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3C7C9C">
              <w:rPr>
                <w:rFonts w:cs="Courier New"/>
                <w:color w:val="000000"/>
              </w:rPr>
              <w:t>0.</w:t>
            </w:r>
            <w:r w:rsidR="007F48AB" w:rsidRPr="003C7C9C">
              <w:rPr>
                <w:rFonts w:cs="Courier New"/>
                <w:color w:val="000000"/>
                <w:lang w:val="en-US"/>
              </w:rPr>
              <w:t>0</w:t>
            </w:r>
            <w:r w:rsidR="00D0239E" w:rsidRPr="003C7C9C">
              <w:rPr>
                <w:rFonts w:cs="Courier New"/>
                <w:color w:val="000000"/>
              </w:rPr>
              <w:t>48</w:t>
            </w:r>
          </w:p>
        </w:tc>
        <w:tc>
          <w:tcPr>
            <w:tcW w:w="1368" w:type="dxa"/>
          </w:tcPr>
          <w:p w14:paraId="6BEE7B49" w14:textId="56795BBB" w:rsidR="005F519B" w:rsidRPr="003C7C9C" w:rsidRDefault="00047735" w:rsidP="00047735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3C7C9C">
              <w:rPr>
                <w:rFonts w:cs="Courier New"/>
                <w:color w:val="000000"/>
              </w:rPr>
              <w:t>0.0</w:t>
            </w:r>
            <w:r w:rsidR="00D0239E" w:rsidRPr="003C7C9C">
              <w:rPr>
                <w:rFonts w:cs="Courier New"/>
                <w:color w:val="000000"/>
              </w:rPr>
              <w:t>66</w:t>
            </w:r>
          </w:p>
        </w:tc>
        <w:tc>
          <w:tcPr>
            <w:tcW w:w="1368" w:type="dxa"/>
          </w:tcPr>
          <w:p w14:paraId="36FC917D" w14:textId="10AA7AD7" w:rsidR="005F519B" w:rsidRPr="003C7C9C" w:rsidRDefault="00047735" w:rsidP="00047735">
            <w:pPr>
              <w:autoSpaceDE w:val="0"/>
              <w:autoSpaceDN w:val="0"/>
              <w:adjustRightInd w:val="0"/>
              <w:jc w:val="right"/>
              <w:rPr>
                <w:rFonts w:cs="Courier New"/>
              </w:rPr>
            </w:pPr>
            <w:r w:rsidRPr="003C7C9C">
              <w:rPr>
                <w:rFonts w:cs="Courier New"/>
                <w:color w:val="000000"/>
              </w:rPr>
              <w:t>0.</w:t>
            </w:r>
            <w:r w:rsidR="00697AE9" w:rsidRPr="003C7C9C">
              <w:rPr>
                <w:rFonts w:cs="Courier New"/>
                <w:color w:val="000000"/>
                <w:lang w:val="en-US"/>
              </w:rPr>
              <w:t>0</w:t>
            </w:r>
            <w:r w:rsidR="00F3588D" w:rsidRPr="003C7C9C">
              <w:rPr>
                <w:rFonts w:cs="Courier New"/>
                <w:color w:val="000000"/>
              </w:rPr>
              <w:t>89</w:t>
            </w:r>
          </w:p>
        </w:tc>
        <w:tc>
          <w:tcPr>
            <w:tcW w:w="1368" w:type="dxa"/>
          </w:tcPr>
          <w:p w14:paraId="12662687" w14:textId="7A34BB80" w:rsidR="005F519B" w:rsidRPr="003C7C9C" w:rsidRDefault="00772B33" w:rsidP="00047735">
            <w:pPr>
              <w:jc w:val="right"/>
              <w:rPr>
                <w:color w:val="000000"/>
              </w:rPr>
            </w:pPr>
            <w:r w:rsidRPr="003C7C9C">
              <w:rPr>
                <w:color w:val="000000"/>
              </w:rPr>
              <w:t>0.09</w:t>
            </w:r>
            <w:r w:rsidR="00C42DCB" w:rsidRPr="003C7C9C">
              <w:rPr>
                <w:color w:val="000000"/>
              </w:rPr>
              <w:t>1</w:t>
            </w:r>
            <w:r w:rsidRPr="003C7C9C">
              <w:rPr>
                <w:color w:val="000000"/>
              </w:rPr>
              <w:t>5</w:t>
            </w:r>
          </w:p>
        </w:tc>
      </w:tr>
    </w:tbl>
    <w:p w14:paraId="77FCDA4F" w14:textId="77777777" w:rsidR="005F519B" w:rsidRDefault="005F519B">
      <w:pPr>
        <w:rPr>
          <w:rFonts w:eastAsia="Times New Roman" w:cs="Times New Roman"/>
          <w:color w:val="000000"/>
          <w:sz w:val="24"/>
          <w:szCs w:val="24"/>
          <w:lang w:val="en-US" w:eastAsia="el-GR"/>
        </w:rPr>
      </w:pPr>
      <w:r>
        <w:rPr>
          <w:rFonts w:eastAsia="Times New Roman" w:cs="Times New Roman"/>
          <w:color w:val="000000"/>
          <w:sz w:val="24"/>
          <w:szCs w:val="24"/>
          <w:lang w:val="en-US" w:eastAsia="el-GR"/>
        </w:rPr>
        <w:t>*</w:t>
      </w:r>
      <w:r w:rsidRPr="00FC048F">
        <w:rPr>
          <w:rFonts w:eastAsia="Times New Roman" w:cs="Times New Roman"/>
          <w:color w:val="000000"/>
          <w:sz w:val="24"/>
          <w:szCs w:val="24"/>
          <w:lang w:val="en-US" w:eastAsia="el-GR"/>
        </w:rPr>
        <w:t>Stomach</w:t>
      </w:r>
      <w:r>
        <w:rPr>
          <w:rFonts w:eastAsia="Times New Roman" w:cs="Times New Roman"/>
          <w:color w:val="000000"/>
          <w:sz w:val="24"/>
          <w:szCs w:val="24"/>
          <w:lang w:val="en-US" w:eastAsia="el-GR"/>
        </w:rPr>
        <w:t>,</w:t>
      </w:r>
      <w:r w:rsidRPr="00FC048F">
        <w:rPr>
          <w:rFonts w:eastAsia="Times New Roman" w:cs="Times New Roman"/>
          <w:color w:val="000000"/>
          <w:sz w:val="24"/>
          <w:szCs w:val="24"/>
          <w:lang w:val="en-US" w:eastAsia="el-GR"/>
        </w:rPr>
        <w:t xml:space="preserve"> Small Intestine</w:t>
      </w:r>
      <w:r>
        <w:rPr>
          <w:rFonts w:eastAsia="Times New Roman" w:cs="Times New Roman"/>
          <w:color w:val="000000"/>
          <w:sz w:val="24"/>
          <w:szCs w:val="24"/>
          <w:lang w:val="en-US" w:eastAsia="el-GR"/>
        </w:rPr>
        <w:t>,</w:t>
      </w:r>
      <w:r w:rsidRPr="00FC048F">
        <w:rPr>
          <w:rFonts w:eastAsia="Times New Roman" w:cs="Times New Roman"/>
          <w:color w:val="000000"/>
          <w:sz w:val="24"/>
          <w:szCs w:val="24"/>
          <w:lang w:val="en-US" w:eastAsia="el-GR"/>
        </w:rPr>
        <w:t xml:space="preserve"> Large Intestine</w:t>
      </w:r>
    </w:p>
    <w:p w14:paraId="3A5007C7" w14:textId="77777777" w:rsidR="00D16314" w:rsidRDefault="00D16314">
      <w:pPr>
        <w:rPr>
          <w:lang w:val="en-US"/>
        </w:rPr>
      </w:pPr>
      <w:r>
        <w:rPr>
          <w:lang w:val="en-US"/>
        </w:rPr>
        <w:br w:type="page"/>
      </w:r>
    </w:p>
    <w:p w14:paraId="2B473988" w14:textId="237D1AC0" w:rsidR="00BD7FDC" w:rsidRPr="00790301" w:rsidRDefault="00790301" w:rsidP="00E14EFE">
      <w:pPr>
        <w:jc w:val="center"/>
        <w:rPr>
          <w:lang w:val="en-US"/>
        </w:rPr>
      </w:pPr>
      <w:r w:rsidRPr="001A699D">
        <w:rPr>
          <w:b/>
          <w:lang w:val="en-US"/>
        </w:rPr>
        <w:lastRenderedPageBreak/>
        <w:t xml:space="preserve">Table </w:t>
      </w:r>
      <w:r w:rsidR="001904C3">
        <w:rPr>
          <w:b/>
          <w:lang w:val="en-US"/>
        </w:rPr>
        <w:t>S5</w:t>
      </w:r>
      <w:r w:rsidR="00D16314" w:rsidRPr="001A699D">
        <w:rPr>
          <w:b/>
          <w:lang w:val="en-US"/>
        </w:rPr>
        <w:t>.</w:t>
      </w:r>
      <w:r>
        <w:rPr>
          <w:lang w:val="en-US"/>
        </w:rPr>
        <w:t xml:space="preserve"> Organ volumes [</w:t>
      </w:r>
      <w:r w:rsidR="00FD17C6">
        <w:rPr>
          <w:lang w:val="en-US"/>
        </w:rPr>
        <w:t>5</w:t>
      </w:r>
      <w:r>
        <w:rPr>
          <w:lang w:val="en-US"/>
        </w:rPr>
        <w:t>]</w:t>
      </w:r>
    </w:p>
    <w:tbl>
      <w:tblPr>
        <w:tblStyle w:val="TableGrid"/>
        <w:tblW w:w="8532" w:type="dxa"/>
        <w:jc w:val="right"/>
        <w:tblLook w:val="04A0" w:firstRow="1" w:lastRow="0" w:firstColumn="1" w:lastColumn="0" w:noHBand="0" w:noVBand="1"/>
      </w:tblPr>
      <w:tblGrid>
        <w:gridCol w:w="2759"/>
        <w:gridCol w:w="1200"/>
        <w:gridCol w:w="1243"/>
        <w:gridCol w:w="1285"/>
        <w:gridCol w:w="1101"/>
        <w:gridCol w:w="944"/>
      </w:tblGrid>
      <w:tr w:rsidR="004C79E8" w:rsidRPr="00D706EC" w14:paraId="45C0CEBC" w14:textId="77777777" w:rsidTr="00D706EC">
        <w:trPr>
          <w:trHeight w:val="300"/>
          <w:jc w:val="right"/>
        </w:trPr>
        <w:tc>
          <w:tcPr>
            <w:tcW w:w="2759" w:type="dxa"/>
            <w:noWrap/>
            <w:hideMark/>
          </w:tcPr>
          <w:p w14:paraId="6676E0E2" w14:textId="0D5B2C85" w:rsidR="00E14EFE" w:rsidRPr="00D706EC" w:rsidRDefault="00E14EFE" w:rsidP="00E14EFE">
            <w:pPr>
              <w:rPr>
                <w:rFonts w:eastAsia="Times New Roman" w:cs="Times New Roman"/>
                <w:bCs/>
                <w:lang w:val="en-GB"/>
              </w:rPr>
            </w:pPr>
            <w:r w:rsidRPr="00D706EC">
              <w:rPr>
                <w:rFonts w:eastAsia="Times New Roman" w:cs="Times New Roman"/>
                <w:bCs/>
                <w:lang w:val="en-GB"/>
              </w:rPr>
              <w:t>Organ</w:t>
            </w:r>
            <w:r w:rsidRPr="00D706EC">
              <w:rPr>
                <w:rFonts w:eastAsia="Times New Roman" w:cs="Times New Roman"/>
                <w:bCs/>
                <w:lang w:val="en-US"/>
              </w:rPr>
              <w:t xml:space="preserve"> Volume </w:t>
            </w:r>
            <w:r w:rsidRPr="00D706EC">
              <w:rPr>
                <w:rFonts w:eastAsia="Times New Roman" w:cs="Times New Roman"/>
                <w:bCs/>
                <w:lang w:val="en-GB"/>
              </w:rPr>
              <w:t>(</w:t>
            </w:r>
            <w:r w:rsidR="00276FCC">
              <w:rPr>
                <w:rFonts w:eastAsia="Times New Roman" w:cs="Times New Roman"/>
                <w:bCs/>
                <w:lang w:val="en-GB"/>
              </w:rPr>
              <w:t>L</w:t>
            </w:r>
            <w:r w:rsidRPr="00D706EC">
              <w:rPr>
                <w:rFonts w:eastAsia="Times New Roman" w:cs="Times New Roman"/>
                <w:bCs/>
                <w:lang w:val="en-GB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99E2D11" w14:textId="77777777" w:rsidR="00E14EFE" w:rsidRPr="00D706EC" w:rsidRDefault="00E14EFE" w:rsidP="00E14EFE">
            <w:pPr>
              <w:rPr>
                <w:rFonts w:eastAsia="Times New Roman" w:cs="Times New Roman"/>
                <w:bCs/>
                <w:lang w:val="en-GB"/>
              </w:rPr>
            </w:pPr>
            <w:r w:rsidRPr="00D706EC">
              <w:rPr>
                <w:rFonts w:eastAsia="Times New Roman" w:cs="Times New Roman"/>
                <w:bCs/>
                <w:lang w:val="en-GB"/>
              </w:rPr>
              <w:t>1y</w:t>
            </w:r>
          </w:p>
        </w:tc>
        <w:tc>
          <w:tcPr>
            <w:tcW w:w="1243" w:type="dxa"/>
            <w:noWrap/>
            <w:hideMark/>
          </w:tcPr>
          <w:p w14:paraId="4433E5C1" w14:textId="77777777" w:rsidR="00E14EFE" w:rsidRPr="00D706EC" w:rsidRDefault="00E14EFE" w:rsidP="00E14EFE">
            <w:pPr>
              <w:rPr>
                <w:rFonts w:eastAsia="Times New Roman" w:cs="Times New Roman"/>
                <w:bCs/>
                <w:lang w:val="en-GB"/>
              </w:rPr>
            </w:pPr>
            <w:r w:rsidRPr="00D706EC">
              <w:rPr>
                <w:rFonts w:eastAsia="Times New Roman" w:cs="Times New Roman"/>
                <w:bCs/>
                <w:lang w:val="en-GB"/>
              </w:rPr>
              <w:t>5y</w:t>
            </w:r>
          </w:p>
        </w:tc>
        <w:tc>
          <w:tcPr>
            <w:tcW w:w="1285" w:type="dxa"/>
            <w:noWrap/>
            <w:hideMark/>
          </w:tcPr>
          <w:p w14:paraId="1601EB44" w14:textId="77777777" w:rsidR="00E14EFE" w:rsidRPr="00D706EC" w:rsidRDefault="00E14EFE" w:rsidP="00E14EFE">
            <w:pPr>
              <w:rPr>
                <w:rFonts w:eastAsia="Times New Roman" w:cs="Times New Roman"/>
                <w:bCs/>
                <w:lang w:val="en-GB"/>
              </w:rPr>
            </w:pPr>
            <w:r w:rsidRPr="00D706EC">
              <w:rPr>
                <w:rFonts w:eastAsia="Times New Roman" w:cs="Times New Roman"/>
                <w:bCs/>
                <w:lang w:val="en-GB"/>
              </w:rPr>
              <w:t>10y</w:t>
            </w:r>
          </w:p>
        </w:tc>
        <w:tc>
          <w:tcPr>
            <w:tcW w:w="1101" w:type="dxa"/>
            <w:noWrap/>
            <w:hideMark/>
          </w:tcPr>
          <w:p w14:paraId="62AB547C" w14:textId="77777777" w:rsidR="00E14EFE" w:rsidRPr="00D706EC" w:rsidRDefault="00E14EFE" w:rsidP="00E14EFE">
            <w:pPr>
              <w:rPr>
                <w:rFonts w:eastAsia="Times New Roman" w:cs="Times New Roman"/>
                <w:bCs/>
                <w:lang w:val="en-GB"/>
              </w:rPr>
            </w:pPr>
            <w:r w:rsidRPr="00D706EC">
              <w:rPr>
                <w:rFonts w:eastAsia="Times New Roman" w:cs="Times New Roman"/>
                <w:bCs/>
                <w:lang w:val="en-GB"/>
              </w:rPr>
              <w:t>15y</w:t>
            </w:r>
          </w:p>
        </w:tc>
        <w:tc>
          <w:tcPr>
            <w:tcW w:w="944" w:type="dxa"/>
            <w:noWrap/>
            <w:hideMark/>
          </w:tcPr>
          <w:p w14:paraId="61D50F82" w14:textId="77777777" w:rsidR="00E14EFE" w:rsidRPr="00D706EC" w:rsidRDefault="00E14EFE" w:rsidP="00E14EFE">
            <w:pPr>
              <w:rPr>
                <w:rFonts w:eastAsia="Times New Roman" w:cs="Times New Roman"/>
                <w:bCs/>
                <w:lang w:val="en-GB"/>
              </w:rPr>
            </w:pPr>
            <w:r w:rsidRPr="00D706EC">
              <w:rPr>
                <w:rFonts w:eastAsia="Times New Roman" w:cs="Times New Roman"/>
                <w:bCs/>
                <w:lang w:val="en-GB"/>
              </w:rPr>
              <w:t>Adult</w:t>
            </w:r>
          </w:p>
        </w:tc>
      </w:tr>
      <w:tr w:rsidR="004C79E8" w:rsidRPr="00D706EC" w14:paraId="6A70F41B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10C7DA57" w14:textId="77777777" w:rsidR="00E14EFE" w:rsidRPr="003C7C9C" w:rsidRDefault="00E14EFE" w:rsidP="00E14EFE">
            <w:pPr>
              <w:rPr>
                <w:rFonts w:eastAsia="Times New Roman" w:cs="Times New Roman"/>
                <w:bCs/>
                <w:lang w:val="en-GB"/>
              </w:rPr>
            </w:pPr>
            <w:r w:rsidRPr="003C7C9C">
              <w:rPr>
                <w:rFonts w:eastAsia="Times New Roman" w:cs="Times New Roman"/>
                <w:bCs/>
                <w:lang w:val="en-GB"/>
              </w:rPr>
              <w:t>Lung</w:t>
            </w:r>
          </w:p>
        </w:tc>
        <w:tc>
          <w:tcPr>
            <w:tcW w:w="1200" w:type="dxa"/>
            <w:hideMark/>
          </w:tcPr>
          <w:p w14:paraId="5E0FFF7D" w14:textId="576BB827" w:rsidR="00E14EFE" w:rsidRPr="003C7C9C" w:rsidRDefault="00E14EFE" w:rsidP="00E14EFE">
            <w:pPr>
              <w:rPr>
                <w:rFonts w:eastAsia="Times New Roman" w:cs="Times New Roman"/>
                <w:lang w:val="en-GB"/>
              </w:rPr>
            </w:pPr>
            <w:r w:rsidRPr="003C7C9C">
              <w:rPr>
                <w:rFonts w:eastAsia="Times New Roman" w:cs="Times New Roman"/>
                <w:lang w:val="en-GB"/>
              </w:rPr>
              <w:t>0</w:t>
            </w:r>
            <w:r w:rsidR="00D16314" w:rsidRPr="003C7C9C">
              <w:rPr>
                <w:rFonts w:eastAsia="Times New Roman" w:cs="Times New Roman"/>
                <w:lang w:val="en-GB"/>
              </w:rPr>
              <w:t>.</w:t>
            </w:r>
            <w:r w:rsidR="00E4103B" w:rsidRPr="003C7C9C">
              <w:rPr>
                <w:rFonts w:eastAsia="Times New Roman" w:cs="Times New Roman"/>
                <w:lang w:val="en-GB"/>
              </w:rPr>
              <w:t>080</w:t>
            </w:r>
          </w:p>
        </w:tc>
        <w:tc>
          <w:tcPr>
            <w:tcW w:w="1243" w:type="dxa"/>
            <w:hideMark/>
          </w:tcPr>
          <w:p w14:paraId="26C94DFB" w14:textId="7918E5C1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  <w:lang w:val="en-GB"/>
              </w:rPr>
              <w:t>0</w:t>
            </w:r>
            <w:r w:rsidR="00D16314" w:rsidRPr="003C7C9C">
              <w:rPr>
                <w:rFonts w:eastAsia="Times New Roman" w:cs="Times New Roman"/>
                <w:lang w:val="en-GB"/>
              </w:rPr>
              <w:t>.</w:t>
            </w:r>
            <w:r w:rsidR="00D55B47" w:rsidRPr="003C7C9C">
              <w:rPr>
                <w:rFonts w:eastAsia="Times New Roman" w:cs="Times New Roman"/>
              </w:rPr>
              <w:t>125</w:t>
            </w:r>
          </w:p>
        </w:tc>
        <w:tc>
          <w:tcPr>
            <w:tcW w:w="1285" w:type="dxa"/>
            <w:hideMark/>
          </w:tcPr>
          <w:p w14:paraId="13C15B6C" w14:textId="51F080CA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  <w:lang w:val="en-GB"/>
              </w:rPr>
              <w:t>0</w:t>
            </w:r>
            <w:r w:rsidR="00D16314" w:rsidRPr="003C7C9C">
              <w:rPr>
                <w:rFonts w:eastAsia="Times New Roman" w:cs="Times New Roman"/>
                <w:lang w:val="en-GB"/>
              </w:rPr>
              <w:t>.</w:t>
            </w:r>
            <w:r w:rsidR="00FE19FD" w:rsidRPr="003C7C9C">
              <w:rPr>
                <w:rFonts w:eastAsia="Times New Roman" w:cs="Times New Roman"/>
              </w:rPr>
              <w:t>21</w:t>
            </w:r>
          </w:p>
        </w:tc>
        <w:tc>
          <w:tcPr>
            <w:tcW w:w="1101" w:type="dxa"/>
            <w:hideMark/>
          </w:tcPr>
          <w:p w14:paraId="7BDCEB6A" w14:textId="0B6ABC89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  <w:lang w:val="en-GB"/>
              </w:rPr>
              <w:t>0</w:t>
            </w:r>
            <w:r w:rsidR="00D16314" w:rsidRPr="003C7C9C">
              <w:rPr>
                <w:rFonts w:eastAsia="Times New Roman" w:cs="Times New Roman"/>
                <w:lang w:val="en-GB"/>
              </w:rPr>
              <w:t>.</w:t>
            </w:r>
            <w:r w:rsidR="00D049BE" w:rsidRPr="003C7C9C">
              <w:rPr>
                <w:rFonts w:eastAsia="Times New Roman" w:cs="Times New Roman"/>
              </w:rPr>
              <w:t>33</w:t>
            </w:r>
          </w:p>
        </w:tc>
        <w:tc>
          <w:tcPr>
            <w:tcW w:w="944" w:type="dxa"/>
            <w:hideMark/>
          </w:tcPr>
          <w:p w14:paraId="65402FA7" w14:textId="3C785923" w:rsidR="00E14EFE" w:rsidRPr="003C7C9C" w:rsidRDefault="00EF1FA3" w:rsidP="00E14EFE">
            <w:pPr>
              <w:rPr>
                <w:rFonts w:eastAsia="Times New Roman" w:cs="Times New Roman"/>
                <w:lang w:val="en-GB"/>
              </w:rPr>
            </w:pPr>
            <w:r w:rsidRPr="003C7C9C">
              <w:rPr>
                <w:rFonts w:eastAsia="Times New Roman" w:cs="Times New Roman"/>
                <w:lang w:val="en-GB"/>
              </w:rPr>
              <w:t>0.5</w:t>
            </w:r>
          </w:p>
        </w:tc>
      </w:tr>
      <w:tr w:rsidR="004C79E8" w:rsidRPr="00D706EC" w14:paraId="1DF01AD5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3C783FE8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Heart</w:t>
            </w:r>
          </w:p>
        </w:tc>
        <w:tc>
          <w:tcPr>
            <w:tcW w:w="1200" w:type="dxa"/>
            <w:hideMark/>
          </w:tcPr>
          <w:p w14:paraId="6C3868FE" w14:textId="2B9906C0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9</w:t>
            </w:r>
            <w:r w:rsidR="0079063B" w:rsidRPr="003C7C9C">
              <w:rPr>
                <w:rFonts w:eastAsia="Times New Roman" w:cs="Times New Roman"/>
                <w:lang w:val="en-US"/>
              </w:rPr>
              <w:t>81</w:t>
            </w:r>
          </w:p>
        </w:tc>
        <w:tc>
          <w:tcPr>
            <w:tcW w:w="1243" w:type="dxa"/>
            <w:hideMark/>
          </w:tcPr>
          <w:p w14:paraId="4B20BD93" w14:textId="675266AE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9C657B" w:rsidRPr="003C7C9C">
              <w:rPr>
                <w:rFonts w:eastAsia="Times New Roman" w:cs="Times New Roman"/>
              </w:rPr>
              <w:t>219</w:t>
            </w:r>
          </w:p>
        </w:tc>
        <w:tc>
          <w:tcPr>
            <w:tcW w:w="1285" w:type="dxa"/>
            <w:hideMark/>
          </w:tcPr>
          <w:p w14:paraId="4215A06C" w14:textId="77F42C45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50474E" w:rsidRPr="003C7C9C">
              <w:rPr>
                <w:rFonts w:eastAsia="Times New Roman" w:cs="Times New Roman"/>
              </w:rPr>
              <w:t>549</w:t>
            </w:r>
          </w:p>
        </w:tc>
        <w:tc>
          <w:tcPr>
            <w:tcW w:w="1101" w:type="dxa"/>
            <w:hideMark/>
          </w:tcPr>
          <w:p w14:paraId="52B817EA" w14:textId="732B2A0E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049BE" w:rsidRPr="003C7C9C">
              <w:rPr>
                <w:rFonts w:eastAsia="Times New Roman" w:cs="Times New Roman"/>
              </w:rPr>
              <w:t>659</w:t>
            </w:r>
          </w:p>
        </w:tc>
        <w:tc>
          <w:tcPr>
            <w:tcW w:w="944" w:type="dxa"/>
            <w:hideMark/>
          </w:tcPr>
          <w:p w14:paraId="7B7A4D30" w14:textId="77616046" w:rsidR="00EF1FA3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8</w:t>
            </w:r>
            <w:r w:rsidR="00EF1FA3" w:rsidRPr="003C7C9C">
              <w:rPr>
                <w:rFonts w:eastAsia="Times New Roman" w:cs="Times New Roman"/>
                <w:lang w:val="en-US"/>
              </w:rPr>
              <w:t>07</w:t>
            </w:r>
          </w:p>
        </w:tc>
      </w:tr>
      <w:tr w:rsidR="004C79E8" w:rsidRPr="00D706EC" w14:paraId="23E0C216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1F42228A" w14:textId="77777777" w:rsidR="00E14EFE" w:rsidRPr="003C7C9C" w:rsidRDefault="00E14EFE" w:rsidP="00D706EC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 xml:space="preserve">Vascular </w:t>
            </w:r>
          </w:p>
        </w:tc>
        <w:tc>
          <w:tcPr>
            <w:tcW w:w="1200" w:type="dxa"/>
            <w:hideMark/>
          </w:tcPr>
          <w:p w14:paraId="4733D4B6" w14:textId="7F8F6F78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CF5658" w:rsidRPr="003C7C9C">
              <w:rPr>
                <w:rFonts w:eastAsia="Times New Roman" w:cs="Times New Roman"/>
                <w:lang w:val="en-US"/>
              </w:rPr>
              <w:t>105</w:t>
            </w:r>
          </w:p>
        </w:tc>
        <w:tc>
          <w:tcPr>
            <w:tcW w:w="1243" w:type="dxa"/>
            <w:hideMark/>
          </w:tcPr>
          <w:p w14:paraId="2A741605" w14:textId="163B7294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FE19FD" w:rsidRPr="003C7C9C">
              <w:rPr>
                <w:rFonts w:eastAsia="Times New Roman" w:cs="Times New Roman"/>
              </w:rPr>
              <w:t>17</w:t>
            </w:r>
          </w:p>
        </w:tc>
        <w:tc>
          <w:tcPr>
            <w:tcW w:w="1285" w:type="dxa"/>
            <w:hideMark/>
          </w:tcPr>
          <w:p w14:paraId="427D97BB" w14:textId="1BBF0977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2</w:t>
            </w:r>
            <w:r w:rsidR="00FE19FD" w:rsidRPr="003C7C9C">
              <w:rPr>
                <w:rFonts w:eastAsia="Times New Roman" w:cs="Times New Roman"/>
              </w:rPr>
              <w:t>9</w:t>
            </w:r>
          </w:p>
        </w:tc>
        <w:tc>
          <w:tcPr>
            <w:tcW w:w="1101" w:type="dxa"/>
            <w:hideMark/>
          </w:tcPr>
          <w:p w14:paraId="6732B992" w14:textId="2F452C1D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049BE" w:rsidRPr="003C7C9C">
              <w:rPr>
                <w:rFonts w:eastAsia="Times New Roman" w:cs="Times New Roman"/>
              </w:rPr>
              <w:t>048</w:t>
            </w:r>
          </w:p>
        </w:tc>
        <w:tc>
          <w:tcPr>
            <w:tcW w:w="944" w:type="dxa"/>
            <w:hideMark/>
          </w:tcPr>
          <w:p w14:paraId="200611AC" w14:textId="3429EC29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EF1FA3" w:rsidRPr="003C7C9C">
              <w:rPr>
                <w:rFonts w:eastAsia="Times New Roman" w:cs="Times New Roman"/>
                <w:lang w:val="en-US"/>
              </w:rPr>
              <w:t>693</w:t>
            </w:r>
          </w:p>
        </w:tc>
      </w:tr>
      <w:tr w:rsidR="004C79E8" w:rsidRPr="00D706EC" w14:paraId="15739BD2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00828E3A" w14:textId="77777777" w:rsidR="00E14EFE" w:rsidRPr="003C7C9C" w:rsidRDefault="00E14EFE" w:rsidP="00D706EC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Extravascular</w:t>
            </w:r>
          </w:p>
        </w:tc>
        <w:tc>
          <w:tcPr>
            <w:tcW w:w="1200" w:type="dxa"/>
            <w:hideMark/>
          </w:tcPr>
          <w:p w14:paraId="2B96FE72" w14:textId="130FF7B7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CF5658" w:rsidRPr="003C7C9C">
              <w:rPr>
                <w:rFonts w:eastAsia="Times New Roman" w:cs="Times New Roman"/>
                <w:lang w:val="en-US"/>
              </w:rPr>
              <w:t>395</w:t>
            </w:r>
          </w:p>
        </w:tc>
        <w:tc>
          <w:tcPr>
            <w:tcW w:w="1243" w:type="dxa"/>
            <w:hideMark/>
          </w:tcPr>
          <w:p w14:paraId="5AAC17CE" w14:textId="1A9ABC04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FE19FD" w:rsidRPr="003C7C9C">
              <w:rPr>
                <w:rFonts w:eastAsia="Times New Roman" w:cs="Times New Roman"/>
              </w:rPr>
              <w:t>067</w:t>
            </w:r>
          </w:p>
        </w:tc>
        <w:tc>
          <w:tcPr>
            <w:tcW w:w="1285" w:type="dxa"/>
            <w:hideMark/>
          </w:tcPr>
          <w:p w14:paraId="171A2E9D" w14:textId="7CE296C5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1</w:t>
            </w:r>
            <w:r w:rsidR="00FE19FD" w:rsidRPr="003C7C9C">
              <w:rPr>
                <w:rFonts w:eastAsia="Times New Roman" w:cs="Times New Roman"/>
              </w:rPr>
              <w:t>10</w:t>
            </w:r>
          </w:p>
        </w:tc>
        <w:tc>
          <w:tcPr>
            <w:tcW w:w="1101" w:type="dxa"/>
            <w:hideMark/>
          </w:tcPr>
          <w:p w14:paraId="627B0710" w14:textId="6DE7D920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049BE" w:rsidRPr="003C7C9C">
              <w:rPr>
                <w:rFonts w:eastAsia="Times New Roman" w:cs="Times New Roman"/>
              </w:rPr>
              <w:t>181</w:t>
            </w:r>
          </w:p>
        </w:tc>
        <w:tc>
          <w:tcPr>
            <w:tcW w:w="944" w:type="dxa"/>
            <w:hideMark/>
          </w:tcPr>
          <w:p w14:paraId="24CADC56" w14:textId="3DB4EEC6" w:rsidR="00EF1FA3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EF1FA3" w:rsidRPr="003C7C9C">
              <w:rPr>
                <w:rFonts w:eastAsia="Times New Roman" w:cs="Times New Roman"/>
                <w:lang w:val="en-US"/>
              </w:rPr>
              <w:t>2607</w:t>
            </w:r>
          </w:p>
        </w:tc>
      </w:tr>
      <w:tr w:rsidR="004C79E8" w:rsidRPr="00D706EC" w14:paraId="4F43F7BD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0F2D9332" w14:textId="77777777" w:rsidR="00E14EFE" w:rsidRPr="003C7C9C" w:rsidRDefault="00E14EFE" w:rsidP="00D706EC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Heart Chambers</w:t>
            </w:r>
          </w:p>
        </w:tc>
        <w:tc>
          <w:tcPr>
            <w:tcW w:w="1200" w:type="dxa"/>
            <w:hideMark/>
          </w:tcPr>
          <w:p w14:paraId="627498B7" w14:textId="46C518BA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4</w:t>
            </w:r>
            <w:r w:rsidR="00CF5658" w:rsidRPr="003C7C9C">
              <w:rPr>
                <w:rFonts w:eastAsia="Times New Roman" w:cs="Times New Roman"/>
                <w:lang w:val="en-US"/>
              </w:rPr>
              <w:t>81</w:t>
            </w:r>
          </w:p>
        </w:tc>
        <w:tc>
          <w:tcPr>
            <w:tcW w:w="1243" w:type="dxa"/>
            <w:hideMark/>
          </w:tcPr>
          <w:p w14:paraId="2E137D1F" w14:textId="519BEAE0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55B47" w:rsidRPr="003C7C9C">
              <w:rPr>
                <w:rFonts w:eastAsia="Times New Roman" w:cs="Times New Roman"/>
              </w:rPr>
              <w:t>135</w:t>
            </w:r>
          </w:p>
        </w:tc>
        <w:tc>
          <w:tcPr>
            <w:tcW w:w="1285" w:type="dxa"/>
            <w:hideMark/>
          </w:tcPr>
          <w:p w14:paraId="3CB3E388" w14:textId="1A06406F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2</w:t>
            </w:r>
            <w:r w:rsidR="00FE19FD" w:rsidRPr="003C7C9C">
              <w:rPr>
                <w:rFonts w:eastAsia="Times New Roman" w:cs="Times New Roman"/>
              </w:rPr>
              <w:t>30</w:t>
            </w:r>
          </w:p>
        </w:tc>
        <w:tc>
          <w:tcPr>
            <w:tcW w:w="1101" w:type="dxa"/>
            <w:hideMark/>
          </w:tcPr>
          <w:p w14:paraId="5C2CA701" w14:textId="72818C5E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049BE" w:rsidRPr="003C7C9C">
              <w:rPr>
                <w:rFonts w:eastAsia="Times New Roman" w:cs="Times New Roman"/>
              </w:rPr>
              <w:t>430</w:t>
            </w:r>
          </w:p>
        </w:tc>
        <w:tc>
          <w:tcPr>
            <w:tcW w:w="944" w:type="dxa"/>
            <w:hideMark/>
          </w:tcPr>
          <w:p w14:paraId="380FBFF5" w14:textId="6F1CCC96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4</w:t>
            </w:r>
            <w:r w:rsidR="00EF1FA3" w:rsidRPr="003C7C9C">
              <w:rPr>
                <w:rFonts w:eastAsia="Times New Roman" w:cs="Times New Roman"/>
                <w:lang w:val="en-US"/>
              </w:rPr>
              <w:t>77</w:t>
            </w:r>
          </w:p>
        </w:tc>
      </w:tr>
      <w:tr w:rsidR="004C79E8" w:rsidRPr="00D706EC" w14:paraId="1C92CD7F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7D83F06A" w14:textId="07B64276" w:rsidR="00E14EFE" w:rsidRPr="003C7C9C" w:rsidRDefault="00E14EFE" w:rsidP="00E14EFE">
            <w:pPr>
              <w:rPr>
                <w:rFonts w:eastAsia="Times New Roman" w:cs="Times New Roman"/>
                <w:bCs/>
                <w:lang w:val="en-US"/>
              </w:rPr>
            </w:pPr>
            <w:r w:rsidRPr="003C7C9C">
              <w:rPr>
                <w:rFonts w:eastAsia="Times New Roman" w:cs="Times New Roman"/>
                <w:bCs/>
              </w:rPr>
              <w:t>Kidney</w:t>
            </w:r>
            <w:r w:rsidR="00CC78CC" w:rsidRPr="003C7C9C">
              <w:rPr>
                <w:rFonts w:eastAsia="Times New Roman" w:cs="Times New Roman"/>
                <w:bCs/>
                <w:lang w:val="en-US"/>
              </w:rPr>
              <w:t xml:space="preserve"> Tissue</w:t>
            </w:r>
          </w:p>
        </w:tc>
        <w:tc>
          <w:tcPr>
            <w:tcW w:w="1200" w:type="dxa"/>
            <w:hideMark/>
          </w:tcPr>
          <w:p w14:paraId="49AAFBC8" w14:textId="0232799C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74547F" w:rsidRPr="003C7C9C">
              <w:rPr>
                <w:rFonts w:eastAsia="Times New Roman" w:cs="Times New Roman"/>
                <w:lang w:val="en-US"/>
              </w:rPr>
              <w:t>70</w:t>
            </w:r>
          </w:p>
        </w:tc>
        <w:tc>
          <w:tcPr>
            <w:tcW w:w="1243" w:type="dxa"/>
            <w:hideMark/>
          </w:tcPr>
          <w:p w14:paraId="3F8A0970" w14:textId="4E8B3870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1</w:t>
            </w:r>
            <w:r w:rsidR="00D55B47" w:rsidRPr="003C7C9C">
              <w:rPr>
                <w:rFonts w:eastAsia="Times New Roman" w:cs="Times New Roman"/>
              </w:rPr>
              <w:t>1</w:t>
            </w:r>
          </w:p>
        </w:tc>
        <w:tc>
          <w:tcPr>
            <w:tcW w:w="1285" w:type="dxa"/>
            <w:hideMark/>
          </w:tcPr>
          <w:p w14:paraId="2D98E91A" w14:textId="0ADAE47D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1</w:t>
            </w:r>
            <w:r w:rsidR="00192C1A" w:rsidRPr="003C7C9C">
              <w:rPr>
                <w:rFonts w:eastAsia="Times New Roman" w:cs="Times New Roman"/>
              </w:rPr>
              <w:t>80</w:t>
            </w:r>
          </w:p>
        </w:tc>
        <w:tc>
          <w:tcPr>
            <w:tcW w:w="1101" w:type="dxa"/>
            <w:hideMark/>
          </w:tcPr>
          <w:p w14:paraId="5E3354FF" w14:textId="3B2C73BF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049BE" w:rsidRPr="003C7C9C">
              <w:rPr>
                <w:rFonts w:eastAsia="Times New Roman" w:cs="Times New Roman"/>
              </w:rPr>
              <w:t>250</w:t>
            </w:r>
          </w:p>
        </w:tc>
        <w:tc>
          <w:tcPr>
            <w:tcW w:w="944" w:type="dxa"/>
            <w:hideMark/>
          </w:tcPr>
          <w:p w14:paraId="7250B092" w14:textId="545CF351" w:rsidR="00E14EFE" w:rsidRPr="003C7C9C" w:rsidRDefault="00CC78C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0.31</w:t>
            </w:r>
          </w:p>
        </w:tc>
      </w:tr>
      <w:tr w:rsidR="004C79E8" w:rsidRPr="00D706EC" w14:paraId="78310D1C" w14:textId="77777777" w:rsidTr="00D706EC">
        <w:trPr>
          <w:trHeight w:val="315"/>
          <w:jc w:val="right"/>
        </w:trPr>
        <w:tc>
          <w:tcPr>
            <w:tcW w:w="2759" w:type="dxa"/>
            <w:noWrap/>
          </w:tcPr>
          <w:p w14:paraId="18D522AB" w14:textId="5C4CF93D" w:rsidR="00EF1FA3" w:rsidRPr="003C7C9C" w:rsidRDefault="00EF1FA3" w:rsidP="00EF1FA3">
            <w:pPr>
              <w:pStyle w:val="ListParagraph"/>
              <w:numPr>
                <w:ilvl w:val="0"/>
                <w:numId w:val="6"/>
              </w:num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Vascular</w:t>
            </w:r>
          </w:p>
        </w:tc>
        <w:tc>
          <w:tcPr>
            <w:tcW w:w="1200" w:type="dxa"/>
          </w:tcPr>
          <w:p w14:paraId="439FB7A3" w14:textId="700E3CC1" w:rsidR="00EF1FA3" w:rsidRPr="003C7C9C" w:rsidRDefault="00C13862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035</w:t>
            </w:r>
          </w:p>
        </w:tc>
        <w:tc>
          <w:tcPr>
            <w:tcW w:w="1243" w:type="dxa"/>
          </w:tcPr>
          <w:p w14:paraId="6154C6EC" w14:textId="7D92E243" w:rsidR="00EF1FA3" w:rsidRPr="003C7C9C" w:rsidRDefault="00C13862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055</w:t>
            </w:r>
          </w:p>
        </w:tc>
        <w:tc>
          <w:tcPr>
            <w:tcW w:w="1285" w:type="dxa"/>
          </w:tcPr>
          <w:p w14:paraId="0C603C5B" w14:textId="0090CD45" w:rsidR="00EF1FA3" w:rsidRPr="003C7C9C" w:rsidRDefault="00C13862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090</w:t>
            </w:r>
          </w:p>
        </w:tc>
        <w:tc>
          <w:tcPr>
            <w:tcW w:w="1101" w:type="dxa"/>
          </w:tcPr>
          <w:p w14:paraId="62F822C2" w14:textId="77597757" w:rsidR="00EF1FA3" w:rsidRPr="003C7C9C" w:rsidRDefault="00C13862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125</w:t>
            </w:r>
          </w:p>
        </w:tc>
        <w:tc>
          <w:tcPr>
            <w:tcW w:w="944" w:type="dxa"/>
          </w:tcPr>
          <w:p w14:paraId="645A530D" w14:textId="44F37569" w:rsidR="00EF1FA3" w:rsidRPr="003C7C9C" w:rsidRDefault="00CC78C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0.0155</w:t>
            </w:r>
          </w:p>
        </w:tc>
      </w:tr>
      <w:tr w:rsidR="004C79E8" w:rsidRPr="00D706EC" w14:paraId="04067069" w14:textId="77777777" w:rsidTr="00D706EC">
        <w:trPr>
          <w:trHeight w:val="315"/>
          <w:jc w:val="right"/>
        </w:trPr>
        <w:tc>
          <w:tcPr>
            <w:tcW w:w="2759" w:type="dxa"/>
            <w:noWrap/>
          </w:tcPr>
          <w:p w14:paraId="6B08B3E6" w14:textId="4252EFF2" w:rsidR="00EF1FA3" w:rsidRPr="003C7C9C" w:rsidRDefault="00EF1FA3" w:rsidP="00EF1FA3">
            <w:pPr>
              <w:pStyle w:val="ListParagraph"/>
              <w:numPr>
                <w:ilvl w:val="0"/>
                <w:numId w:val="6"/>
              </w:num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  <w:lang w:val="en-US"/>
              </w:rPr>
              <w:t>Extravascular</w:t>
            </w:r>
          </w:p>
        </w:tc>
        <w:tc>
          <w:tcPr>
            <w:tcW w:w="1200" w:type="dxa"/>
          </w:tcPr>
          <w:p w14:paraId="47EA632F" w14:textId="1F46F9BF" w:rsidR="00EF1FA3" w:rsidRPr="003C7C9C" w:rsidRDefault="00C13862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665</w:t>
            </w:r>
          </w:p>
        </w:tc>
        <w:tc>
          <w:tcPr>
            <w:tcW w:w="1243" w:type="dxa"/>
          </w:tcPr>
          <w:p w14:paraId="05EBD9D2" w14:textId="738EF5D8" w:rsidR="00EF1FA3" w:rsidRPr="003C7C9C" w:rsidRDefault="00C13862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1045</w:t>
            </w:r>
          </w:p>
        </w:tc>
        <w:tc>
          <w:tcPr>
            <w:tcW w:w="1285" w:type="dxa"/>
          </w:tcPr>
          <w:p w14:paraId="440FF54D" w14:textId="317ED997" w:rsidR="00EF1FA3" w:rsidRPr="003C7C9C" w:rsidRDefault="00C13862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.171</w:t>
            </w:r>
            <w:r w:rsidRPr="003C7C9C"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101" w:type="dxa"/>
          </w:tcPr>
          <w:p w14:paraId="334264AA" w14:textId="5ECC5230" w:rsidR="00EF1FA3" w:rsidRPr="003C7C9C" w:rsidRDefault="00C13862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2375</w:t>
            </w:r>
          </w:p>
        </w:tc>
        <w:tc>
          <w:tcPr>
            <w:tcW w:w="944" w:type="dxa"/>
          </w:tcPr>
          <w:p w14:paraId="151C917F" w14:textId="17C586F9" w:rsidR="00EF1FA3" w:rsidRPr="003C7C9C" w:rsidRDefault="00CC78C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0.2945</w:t>
            </w:r>
          </w:p>
        </w:tc>
      </w:tr>
      <w:tr w:rsidR="004C79E8" w:rsidRPr="00D706EC" w14:paraId="6AA99015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4179790F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Liver</w:t>
            </w:r>
          </w:p>
        </w:tc>
        <w:tc>
          <w:tcPr>
            <w:tcW w:w="1200" w:type="dxa"/>
            <w:hideMark/>
          </w:tcPr>
          <w:p w14:paraId="6C261E2C" w14:textId="071EF924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3</w:t>
            </w:r>
            <w:r w:rsidR="00AE597A" w:rsidRPr="003C7C9C">
              <w:rPr>
                <w:rFonts w:eastAsia="Times New Roman" w:cs="Times New Roman"/>
                <w:lang w:val="en-US"/>
              </w:rPr>
              <w:t>30</w:t>
            </w:r>
          </w:p>
        </w:tc>
        <w:tc>
          <w:tcPr>
            <w:tcW w:w="1243" w:type="dxa"/>
            <w:hideMark/>
          </w:tcPr>
          <w:p w14:paraId="0D606324" w14:textId="629AADC6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5</w:t>
            </w:r>
            <w:r w:rsidR="00D55B47" w:rsidRPr="003C7C9C">
              <w:rPr>
                <w:rFonts w:eastAsia="Times New Roman" w:cs="Times New Roman"/>
              </w:rPr>
              <w:t>70</w:t>
            </w:r>
          </w:p>
        </w:tc>
        <w:tc>
          <w:tcPr>
            <w:tcW w:w="1285" w:type="dxa"/>
            <w:hideMark/>
          </w:tcPr>
          <w:p w14:paraId="45C817F2" w14:textId="47F33529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C02739" w:rsidRPr="003C7C9C">
              <w:rPr>
                <w:rFonts w:eastAsia="Times New Roman" w:cs="Times New Roman"/>
              </w:rPr>
              <w:t>830</w:t>
            </w:r>
          </w:p>
        </w:tc>
        <w:tc>
          <w:tcPr>
            <w:tcW w:w="1101" w:type="dxa"/>
            <w:hideMark/>
          </w:tcPr>
          <w:p w14:paraId="284B7DC6" w14:textId="6142FD59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1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FD172D" w:rsidRPr="003C7C9C">
              <w:rPr>
                <w:rFonts w:eastAsia="Times New Roman" w:cs="Times New Roman"/>
              </w:rPr>
              <w:t>3</w:t>
            </w:r>
          </w:p>
        </w:tc>
        <w:tc>
          <w:tcPr>
            <w:tcW w:w="944" w:type="dxa"/>
            <w:hideMark/>
          </w:tcPr>
          <w:p w14:paraId="7324ED1E" w14:textId="2CD347F3" w:rsidR="00E14EFE" w:rsidRPr="003C7C9C" w:rsidRDefault="00CC78C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1.8</w:t>
            </w:r>
          </w:p>
        </w:tc>
      </w:tr>
      <w:tr w:rsidR="004C79E8" w:rsidRPr="00D706EC" w14:paraId="7514EC55" w14:textId="77777777" w:rsidTr="00D706EC">
        <w:trPr>
          <w:trHeight w:val="315"/>
          <w:jc w:val="right"/>
        </w:trPr>
        <w:tc>
          <w:tcPr>
            <w:tcW w:w="2759" w:type="dxa"/>
            <w:noWrap/>
          </w:tcPr>
          <w:p w14:paraId="42670C1D" w14:textId="1FBE4229" w:rsidR="004C79E8" w:rsidRPr="003C7C9C" w:rsidRDefault="004C79E8" w:rsidP="00E14EFE">
            <w:pPr>
              <w:rPr>
                <w:rFonts w:eastAsia="Times New Roman" w:cs="Times New Roman"/>
                <w:bCs/>
                <w:lang w:val="en-US"/>
              </w:rPr>
            </w:pPr>
            <w:r w:rsidRPr="003C7C9C">
              <w:rPr>
                <w:rFonts w:eastAsia="Times New Roman" w:cs="Times New Roman"/>
                <w:bCs/>
                <w:lang w:val="en-US"/>
              </w:rPr>
              <w:t>Brain(Vascular)</w:t>
            </w:r>
          </w:p>
        </w:tc>
        <w:tc>
          <w:tcPr>
            <w:tcW w:w="1200" w:type="dxa"/>
          </w:tcPr>
          <w:p w14:paraId="06489605" w14:textId="4B58E635" w:rsidR="004C79E8" w:rsidRPr="003C7C9C" w:rsidRDefault="004C79E8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475</w:t>
            </w:r>
          </w:p>
        </w:tc>
        <w:tc>
          <w:tcPr>
            <w:tcW w:w="1243" w:type="dxa"/>
          </w:tcPr>
          <w:p w14:paraId="29AFFD5B" w14:textId="1336A794" w:rsidR="004C79E8" w:rsidRPr="003C7C9C" w:rsidRDefault="004C79E8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655</w:t>
            </w:r>
          </w:p>
        </w:tc>
        <w:tc>
          <w:tcPr>
            <w:tcW w:w="1285" w:type="dxa"/>
          </w:tcPr>
          <w:p w14:paraId="5F976718" w14:textId="4A0B8477" w:rsidR="004C79E8" w:rsidRPr="003C7C9C" w:rsidRDefault="004C79E8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70</w:t>
            </w:r>
          </w:p>
        </w:tc>
        <w:tc>
          <w:tcPr>
            <w:tcW w:w="1101" w:type="dxa"/>
          </w:tcPr>
          <w:p w14:paraId="4E5AF828" w14:textId="35736195" w:rsidR="004C79E8" w:rsidRPr="003C7C9C" w:rsidRDefault="004C79E8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0710</w:t>
            </w:r>
          </w:p>
        </w:tc>
        <w:tc>
          <w:tcPr>
            <w:tcW w:w="944" w:type="dxa"/>
          </w:tcPr>
          <w:p w14:paraId="12EEFAB7" w14:textId="66822D60" w:rsidR="004C79E8" w:rsidRPr="003C7C9C" w:rsidRDefault="004C79E8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0.0725</w:t>
            </w:r>
          </w:p>
        </w:tc>
      </w:tr>
      <w:tr w:rsidR="004C79E8" w:rsidRPr="00D706EC" w14:paraId="473C66C4" w14:textId="77777777" w:rsidTr="00D706EC">
        <w:trPr>
          <w:trHeight w:val="300"/>
          <w:jc w:val="right"/>
        </w:trPr>
        <w:tc>
          <w:tcPr>
            <w:tcW w:w="2759" w:type="dxa"/>
            <w:noWrap/>
            <w:hideMark/>
          </w:tcPr>
          <w:p w14:paraId="06095CF5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Gallbladder</w:t>
            </w:r>
          </w:p>
        </w:tc>
        <w:tc>
          <w:tcPr>
            <w:tcW w:w="1200" w:type="dxa"/>
            <w:noWrap/>
            <w:hideMark/>
          </w:tcPr>
          <w:p w14:paraId="303FE8FD" w14:textId="2B2ADF86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0</w:t>
            </w:r>
            <w:r w:rsidR="00AE597A" w:rsidRPr="003C7C9C">
              <w:rPr>
                <w:rFonts w:eastAsia="Times New Roman" w:cs="Times New Roman"/>
              </w:rPr>
              <w:t>2</w:t>
            </w:r>
          </w:p>
        </w:tc>
        <w:tc>
          <w:tcPr>
            <w:tcW w:w="1243" w:type="dxa"/>
            <w:noWrap/>
            <w:hideMark/>
          </w:tcPr>
          <w:p w14:paraId="1ED9FE6A" w14:textId="00B78DC9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1</w:t>
            </w:r>
            <w:r w:rsidR="00D55B47" w:rsidRPr="003C7C9C">
              <w:rPr>
                <w:rFonts w:eastAsia="Times New Roman" w:cs="Times New Roman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2C01ED72" w14:textId="126CF2D1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C02739" w:rsidRPr="003C7C9C">
              <w:rPr>
                <w:rFonts w:eastAsia="Times New Roman" w:cs="Times New Roman"/>
              </w:rPr>
              <w:t>3</w:t>
            </w:r>
            <w:r w:rsidR="00767A27" w:rsidRPr="003C7C9C">
              <w:rPr>
                <w:rFonts w:eastAsia="Times New Roman" w:cs="Times New Roman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60FEE616" w14:textId="097AFA3B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FD172D" w:rsidRPr="003C7C9C">
              <w:rPr>
                <w:rFonts w:eastAsia="Times New Roman" w:cs="Times New Roman"/>
              </w:rPr>
              <w:t>53</w:t>
            </w:r>
          </w:p>
        </w:tc>
        <w:tc>
          <w:tcPr>
            <w:tcW w:w="944" w:type="dxa"/>
            <w:noWrap/>
            <w:hideMark/>
          </w:tcPr>
          <w:p w14:paraId="2DCDB242" w14:textId="242D1CA5" w:rsidR="00E14EFE" w:rsidRPr="003C7C9C" w:rsidRDefault="00CC78C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0.068</w:t>
            </w:r>
          </w:p>
        </w:tc>
      </w:tr>
      <w:tr w:rsidR="004C79E8" w:rsidRPr="00D706EC" w14:paraId="233392FF" w14:textId="77777777" w:rsidTr="00D706EC">
        <w:trPr>
          <w:trHeight w:val="179"/>
          <w:jc w:val="right"/>
        </w:trPr>
        <w:tc>
          <w:tcPr>
            <w:tcW w:w="2759" w:type="dxa"/>
            <w:hideMark/>
          </w:tcPr>
          <w:p w14:paraId="733F5068" w14:textId="77777777" w:rsidR="00E14EFE" w:rsidRPr="003C7C9C" w:rsidRDefault="00E14EFE" w:rsidP="00E14EFE">
            <w:pPr>
              <w:rPr>
                <w:rFonts w:eastAsia="Times New Roman" w:cs="Times New Roman"/>
                <w:bCs/>
                <w:lang w:val="en-US"/>
              </w:rPr>
            </w:pPr>
            <w:r w:rsidRPr="003C7C9C">
              <w:rPr>
                <w:rFonts w:eastAsia="Times New Roman" w:cs="Times New Roman"/>
                <w:bCs/>
                <w:lang w:val="en-US"/>
              </w:rPr>
              <w:t>GI Tract Wall*</w:t>
            </w:r>
          </w:p>
        </w:tc>
        <w:tc>
          <w:tcPr>
            <w:tcW w:w="1200" w:type="dxa"/>
            <w:hideMark/>
          </w:tcPr>
          <w:p w14:paraId="5EFC9280" w14:textId="09BADFDF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AE597A" w:rsidRPr="003C7C9C">
              <w:rPr>
                <w:rFonts w:eastAsia="Times New Roman" w:cs="Times New Roman"/>
                <w:lang w:val="en-US"/>
              </w:rPr>
              <w:t>155</w:t>
            </w:r>
          </w:p>
        </w:tc>
        <w:tc>
          <w:tcPr>
            <w:tcW w:w="1243" w:type="dxa"/>
            <w:hideMark/>
          </w:tcPr>
          <w:p w14:paraId="1A8D27EC" w14:textId="2EA5B847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55B47" w:rsidRPr="003C7C9C">
              <w:rPr>
                <w:rFonts w:eastAsia="Times New Roman" w:cs="Times New Roman"/>
              </w:rPr>
              <w:t>392</w:t>
            </w:r>
          </w:p>
        </w:tc>
        <w:tc>
          <w:tcPr>
            <w:tcW w:w="1285" w:type="dxa"/>
            <w:hideMark/>
          </w:tcPr>
          <w:p w14:paraId="34414008" w14:textId="62E791AB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6</w:t>
            </w:r>
            <w:r w:rsidR="00C02739" w:rsidRPr="003C7C9C">
              <w:rPr>
                <w:rFonts w:eastAsia="Times New Roman" w:cs="Times New Roman"/>
              </w:rPr>
              <w:t>65</w:t>
            </w:r>
          </w:p>
        </w:tc>
        <w:tc>
          <w:tcPr>
            <w:tcW w:w="1101" w:type="dxa"/>
            <w:hideMark/>
          </w:tcPr>
          <w:p w14:paraId="46424EB1" w14:textId="7B00662A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FD172D" w:rsidRPr="003C7C9C">
              <w:rPr>
                <w:rFonts w:eastAsia="Times New Roman" w:cs="Times New Roman"/>
              </w:rPr>
              <w:t>93</w:t>
            </w:r>
          </w:p>
        </w:tc>
        <w:tc>
          <w:tcPr>
            <w:tcW w:w="944" w:type="dxa"/>
            <w:hideMark/>
          </w:tcPr>
          <w:p w14:paraId="78D1C9B1" w14:textId="7A4E4593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1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CC78CC" w:rsidRPr="003C7C9C">
              <w:rPr>
                <w:rFonts w:eastAsia="Times New Roman" w:cs="Times New Roman"/>
                <w:lang w:val="en-US"/>
              </w:rPr>
              <w:t>260</w:t>
            </w:r>
          </w:p>
        </w:tc>
      </w:tr>
      <w:tr w:rsidR="004C79E8" w:rsidRPr="00D706EC" w14:paraId="5BEE9A52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0C9B18AE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 xml:space="preserve">Spleen </w:t>
            </w:r>
          </w:p>
        </w:tc>
        <w:tc>
          <w:tcPr>
            <w:tcW w:w="1200" w:type="dxa"/>
            <w:hideMark/>
          </w:tcPr>
          <w:p w14:paraId="350E8F19" w14:textId="350F8012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AE597A" w:rsidRPr="003C7C9C">
              <w:rPr>
                <w:rFonts w:eastAsia="Times New Roman" w:cs="Times New Roman"/>
                <w:lang w:val="en-US"/>
              </w:rPr>
              <w:t>29</w:t>
            </w:r>
          </w:p>
        </w:tc>
        <w:tc>
          <w:tcPr>
            <w:tcW w:w="1243" w:type="dxa"/>
            <w:hideMark/>
          </w:tcPr>
          <w:p w14:paraId="0A947B4A" w14:textId="17DDD2BA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D55B47" w:rsidRPr="003C7C9C">
              <w:rPr>
                <w:rFonts w:eastAsia="Times New Roman" w:cs="Times New Roman"/>
              </w:rPr>
              <w:t>50</w:t>
            </w:r>
          </w:p>
        </w:tc>
        <w:tc>
          <w:tcPr>
            <w:tcW w:w="1285" w:type="dxa"/>
            <w:hideMark/>
          </w:tcPr>
          <w:p w14:paraId="7D4A8B1D" w14:textId="50C628DC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C02739" w:rsidRPr="003C7C9C">
              <w:rPr>
                <w:rFonts w:eastAsia="Times New Roman" w:cs="Times New Roman"/>
              </w:rPr>
              <w:t>80</w:t>
            </w:r>
          </w:p>
        </w:tc>
        <w:tc>
          <w:tcPr>
            <w:tcW w:w="1101" w:type="dxa"/>
            <w:hideMark/>
          </w:tcPr>
          <w:p w14:paraId="2FC7D172" w14:textId="17D712E9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1</w:t>
            </w:r>
            <w:r w:rsidR="00FD172D" w:rsidRPr="003C7C9C">
              <w:rPr>
                <w:rFonts w:eastAsia="Times New Roman" w:cs="Times New Roman"/>
              </w:rPr>
              <w:t>3</w:t>
            </w:r>
          </w:p>
        </w:tc>
        <w:tc>
          <w:tcPr>
            <w:tcW w:w="944" w:type="dxa"/>
            <w:hideMark/>
          </w:tcPr>
          <w:p w14:paraId="1FBACA46" w14:textId="03E8D290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CC78CC" w:rsidRPr="003C7C9C">
              <w:rPr>
                <w:rFonts w:eastAsia="Times New Roman" w:cs="Times New Roman"/>
                <w:lang w:val="en-US"/>
              </w:rPr>
              <w:t>15</w:t>
            </w:r>
          </w:p>
        </w:tc>
      </w:tr>
      <w:tr w:rsidR="004C79E8" w:rsidRPr="00D706EC" w14:paraId="2A34021B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6BA33326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Pancreas</w:t>
            </w:r>
          </w:p>
        </w:tc>
        <w:tc>
          <w:tcPr>
            <w:tcW w:w="1200" w:type="dxa"/>
            <w:hideMark/>
          </w:tcPr>
          <w:p w14:paraId="6EEE2034" w14:textId="279851A8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38348A" w:rsidRPr="003C7C9C">
              <w:rPr>
                <w:rFonts w:eastAsia="Times New Roman" w:cs="Times New Roman"/>
              </w:rPr>
              <w:t>2</w:t>
            </w:r>
          </w:p>
        </w:tc>
        <w:tc>
          <w:tcPr>
            <w:tcW w:w="1243" w:type="dxa"/>
            <w:hideMark/>
          </w:tcPr>
          <w:p w14:paraId="40565E35" w14:textId="336C34F8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3</w:t>
            </w:r>
            <w:r w:rsidR="00D55B47" w:rsidRPr="003C7C9C">
              <w:rPr>
                <w:rFonts w:eastAsia="Times New Roman" w:cs="Times New Roman"/>
              </w:rPr>
              <w:t>5</w:t>
            </w:r>
          </w:p>
        </w:tc>
        <w:tc>
          <w:tcPr>
            <w:tcW w:w="1285" w:type="dxa"/>
            <w:hideMark/>
          </w:tcPr>
          <w:p w14:paraId="4C68DFB6" w14:textId="7A0B918E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C02739" w:rsidRPr="003C7C9C">
              <w:rPr>
                <w:rFonts w:eastAsia="Times New Roman" w:cs="Times New Roman"/>
              </w:rPr>
              <w:t>6</w:t>
            </w:r>
            <w:r w:rsidR="00767A27" w:rsidRPr="003C7C9C">
              <w:rPr>
                <w:rFonts w:eastAsia="Times New Roman" w:cs="Times New Roman"/>
              </w:rPr>
              <w:t>0</w:t>
            </w:r>
          </w:p>
        </w:tc>
        <w:tc>
          <w:tcPr>
            <w:tcW w:w="1101" w:type="dxa"/>
            <w:hideMark/>
          </w:tcPr>
          <w:p w14:paraId="6E5B1564" w14:textId="19E4E415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1</w:t>
            </w:r>
            <w:r w:rsidR="00FD172D" w:rsidRPr="003C7C9C">
              <w:rPr>
                <w:rFonts w:eastAsia="Times New Roman" w:cs="Times New Roman"/>
              </w:rPr>
              <w:t>1</w:t>
            </w:r>
          </w:p>
        </w:tc>
        <w:tc>
          <w:tcPr>
            <w:tcW w:w="944" w:type="dxa"/>
            <w:hideMark/>
          </w:tcPr>
          <w:p w14:paraId="37509A16" w14:textId="5DB92BD8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1</w:t>
            </w:r>
            <w:r w:rsidR="00CC78CC" w:rsidRPr="003C7C9C">
              <w:rPr>
                <w:rFonts w:eastAsia="Times New Roman" w:cs="Times New Roman"/>
                <w:lang w:val="en-US"/>
              </w:rPr>
              <w:t>4</w:t>
            </w:r>
          </w:p>
        </w:tc>
      </w:tr>
      <w:tr w:rsidR="004C79E8" w:rsidRPr="00D706EC" w14:paraId="69E799A8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28417D8F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Adipose</w:t>
            </w:r>
          </w:p>
        </w:tc>
        <w:tc>
          <w:tcPr>
            <w:tcW w:w="1200" w:type="dxa"/>
            <w:hideMark/>
          </w:tcPr>
          <w:p w14:paraId="737A8FD1" w14:textId="10A9B975" w:rsidR="00E14EFE" w:rsidRPr="003C7C9C" w:rsidRDefault="00AE597A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3.8</w:t>
            </w:r>
          </w:p>
        </w:tc>
        <w:tc>
          <w:tcPr>
            <w:tcW w:w="1243" w:type="dxa"/>
            <w:hideMark/>
          </w:tcPr>
          <w:p w14:paraId="3FEC3FF5" w14:textId="4E8D31D5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5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55</w:t>
            </w:r>
            <w:r w:rsidR="00D55B47" w:rsidRPr="003C7C9C">
              <w:rPr>
                <w:rFonts w:eastAsia="Times New Roman" w:cs="Times New Roman"/>
              </w:rPr>
              <w:t>6</w:t>
            </w:r>
          </w:p>
        </w:tc>
        <w:tc>
          <w:tcPr>
            <w:tcW w:w="1285" w:type="dxa"/>
            <w:hideMark/>
          </w:tcPr>
          <w:p w14:paraId="655E7DBB" w14:textId="126BF581" w:rsidR="00E14EFE" w:rsidRPr="003C7C9C" w:rsidRDefault="00C02739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8.6</w:t>
            </w:r>
          </w:p>
        </w:tc>
        <w:tc>
          <w:tcPr>
            <w:tcW w:w="1101" w:type="dxa"/>
            <w:hideMark/>
          </w:tcPr>
          <w:p w14:paraId="750A6611" w14:textId="442E0B7C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1</w:t>
            </w:r>
            <w:r w:rsidR="00FD172D" w:rsidRPr="003C7C9C">
              <w:rPr>
                <w:rFonts w:eastAsia="Times New Roman" w:cs="Times New Roman"/>
              </w:rPr>
              <w:t>2</w:t>
            </w:r>
          </w:p>
        </w:tc>
        <w:tc>
          <w:tcPr>
            <w:tcW w:w="944" w:type="dxa"/>
            <w:hideMark/>
          </w:tcPr>
          <w:p w14:paraId="2AFA9309" w14:textId="3AC2AF02" w:rsidR="00E14EFE" w:rsidRPr="003C7C9C" w:rsidRDefault="00CC78C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18.2</w:t>
            </w:r>
          </w:p>
        </w:tc>
      </w:tr>
      <w:tr w:rsidR="004C79E8" w:rsidRPr="00D706EC" w14:paraId="50C13F88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74FEB69E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Muscles</w:t>
            </w:r>
          </w:p>
        </w:tc>
        <w:tc>
          <w:tcPr>
            <w:tcW w:w="1200" w:type="dxa"/>
            <w:hideMark/>
          </w:tcPr>
          <w:p w14:paraId="6AB0BD83" w14:textId="010B8123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1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AE597A" w:rsidRPr="003C7C9C"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1243" w:type="dxa"/>
            <w:hideMark/>
          </w:tcPr>
          <w:p w14:paraId="19633D02" w14:textId="65903DE7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5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55B47" w:rsidRPr="003C7C9C">
              <w:rPr>
                <w:rFonts w:eastAsia="Times New Roman" w:cs="Times New Roman"/>
              </w:rPr>
              <w:t>610</w:t>
            </w:r>
          </w:p>
        </w:tc>
        <w:tc>
          <w:tcPr>
            <w:tcW w:w="1285" w:type="dxa"/>
            <w:hideMark/>
          </w:tcPr>
          <w:p w14:paraId="0F283738" w14:textId="01E5A821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1</w:t>
            </w:r>
            <w:r w:rsidR="00C02739" w:rsidRPr="003C7C9C">
              <w:rPr>
                <w:rFonts w:eastAsia="Times New Roman" w:cs="Times New Roman"/>
              </w:rPr>
              <w:t>1</w:t>
            </w:r>
          </w:p>
        </w:tc>
        <w:tc>
          <w:tcPr>
            <w:tcW w:w="1101" w:type="dxa"/>
            <w:hideMark/>
          </w:tcPr>
          <w:p w14:paraId="14DB0962" w14:textId="335CC32B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2</w:t>
            </w:r>
            <w:r w:rsidR="00FD172D" w:rsidRPr="003C7C9C">
              <w:rPr>
                <w:rFonts w:eastAsia="Times New Roman" w:cs="Times New Roman"/>
              </w:rPr>
              <w:t>4</w:t>
            </w:r>
          </w:p>
        </w:tc>
        <w:tc>
          <w:tcPr>
            <w:tcW w:w="944" w:type="dxa"/>
            <w:hideMark/>
          </w:tcPr>
          <w:p w14:paraId="3203A442" w14:textId="1F82742D" w:rsidR="00E14EFE" w:rsidRPr="003C7C9C" w:rsidRDefault="00CC78C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29</w:t>
            </w:r>
          </w:p>
        </w:tc>
      </w:tr>
      <w:tr w:rsidR="004C79E8" w:rsidRPr="00D706EC" w14:paraId="6EBDE0FB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7891C60C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Thyroid</w:t>
            </w:r>
          </w:p>
        </w:tc>
        <w:tc>
          <w:tcPr>
            <w:tcW w:w="1200" w:type="dxa"/>
            <w:hideMark/>
          </w:tcPr>
          <w:p w14:paraId="0B67B4B9" w14:textId="2C95BA76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0</w:t>
            </w:r>
            <w:r w:rsidR="00AE597A" w:rsidRPr="003C7C9C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243" w:type="dxa"/>
            <w:hideMark/>
          </w:tcPr>
          <w:p w14:paraId="248CC226" w14:textId="19816231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03</w:t>
            </w:r>
            <w:r w:rsidR="0038348A" w:rsidRPr="003C7C9C">
              <w:rPr>
                <w:rFonts w:eastAsia="Times New Roman" w:cs="Times New Roman"/>
              </w:rPr>
              <w:t>4</w:t>
            </w:r>
          </w:p>
        </w:tc>
        <w:tc>
          <w:tcPr>
            <w:tcW w:w="1285" w:type="dxa"/>
            <w:hideMark/>
          </w:tcPr>
          <w:p w14:paraId="4700F456" w14:textId="19CEEE79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0</w:t>
            </w:r>
            <w:r w:rsidR="00767A27" w:rsidRPr="003C7C9C">
              <w:rPr>
                <w:rFonts w:eastAsia="Times New Roman" w:cs="Times New Roman"/>
              </w:rPr>
              <w:t>8</w:t>
            </w:r>
          </w:p>
        </w:tc>
        <w:tc>
          <w:tcPr>
            <w:tcW w:w="1101" w:type="dxa"/>
            <w:hideMark/>
          </w:tcPr>
          <w:p w14:paraId="0AAA5A7E" w14:textId="06B94486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0</w:t>
            </w:r>
            <w:r w:rsidR="00FD172D" w:rsidRPr="003C7C9C">
              <w:rPr>
                <w:rFonts w:eastAsia="Times New Roman" w:cs="Times New Roman"/>
              </w:rPr>
              <w:t>12</w:t>
            </w:r>
          </w:p>
        </w:tc>
        <w:tc>
          <w:tcPr>
            <w:tcW w:w="944" w:type="dxa"/>
            <w:hideMark/>
          </w:tcPr>
          <w:p w14:paraId="445E3FAE" w14:textId="6A9FF4A0" w:rsidR="00E14EFE" w:rsidRPr="003C7C9C" w:rsidRDefault="00CC78C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0.020</w:t>
            </w:r>
          </w:p>
        </w:tc>
      </w:tr>
      <w:tr w:rsidR="004C79E8" w:rsidRPr="00D706EC" w14:paraId="12897298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7317747E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Blood</w:t>
            </w:r>
          </w:p>
        </w:tc>
        <w:tc>
          <w:tcPr>
            <w:tcW w:w="1200" w:type="dxa"/>
            <w:hideMark/>
          </w:tcPr>
          <w:p w14:paraId="65DD00F4" w14:textId="12D0A03C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500</w:t>
            </w:r>
          </w:p>
        </w:tc>
        <w:tc>
          <w:tcPr>
            <w:tcW w:w="1243" w:type="dxa"/>
            <w:hideMark/>
          </w:tcPr>
          <w:p w14:paraId="6A7A8228" w14:textId="4E670427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1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4</w:t>
            </w:r>
          </w:p>
        </w:tc>
        <w:tc>
          <w:tcPr>
            <w:tcW w:w="1285" w:type="dxa"/>
            <w:hideMark/>
          </w:tcPr>
          <w:p w14:paraId="78E0197C" w14:textId="52F2AACC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2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4</w:t>
            </w:r>
          </w:p>
        </w:tc>
        <w:tc>
          <w:tcPr>
            <w:tcW w:w="1101" w:type="dxa"/>
            <w:hideMark/>
          </w:tcPr>
          <w:p w14:paraId="483EABE6" w14:textId="4315F451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4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5</w:t>
            </w:r>
          </w:p>
        </w:tc>
        <w:tc>
          <w:tcPr>
            <w:tcW w:w="944" w:type="dxa"/>
            <w:hideMark/>
          </w:tcPr>
          <w:p w14:paraId="27556827" w14:textId="77777777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5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1548</w:t>
            </w:r>
          </w:p>
        </w:tc>
      </w:tr>
      <w:tr w:rsidR="004C79E8" w:rsidRPr="00D706EC" w14:paraId="17D0CE22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3DFDDD34" w14:textId="77777777" w:rsidR="00E14EFE" w:rsidRPr="003C7C9C" w:rsidRDefault="00E14EFE" w:rsidP="00D706EC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Arterial</w:t>
            </w:r>
          </w:p>
        </w:tc>
        <w:tc>
          <w:tcPr>
            <w:tcW w:w="1200" w:type="dxa"/>
            <w:hideMark/>
          </w:tcPr>
          <w:p w14:paraId="4F1BDF45" w14:textId="19E21F1F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AE597A" w:rsidRPr="003C7C9C">
              <w:rPr>
                <w:rFonts w:eastAsia="Times New Roman" w:cs="Times New Roman"/>
                <w:lang w:val="en-US"/>
              </w:rPr>
              <w:t>080</w:t>
            </w:r>
          </w:p>
        </w:tc>
        <w:tc>
          <w:tcPr>
            <w:tcW w:w="1243" w:type="dxa"/>
            <w:hideMark/>
          </w:tcPr>
          <w:p w14:paraId="7B512990" w14:textId="229AAC2D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D55B47" w:rsidRPr="003C7C9C">
              <w:rPr>
                <w:rFonts w:eastAsia="Times New Roman" w:cs="Times New Roman"/>
              </w:rPr>
              <w:t>224</w:t>
            </w:r>
          </w:p>
        </w:tc>
        <w:tc>
          <w:tcPr>
            <w:tcW w:w="1285" w:type="dxa"/>
            <w:hideMark/>
          </w:tcPr>
          <w:p w14:paraId="73B46ECC" w14:textId="6BB389B0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C02739" w:rsidRPr="003C7C9C">
              <w:rPr>
                <w:rFonts w:eastAsia="Times New Roman" w:cs="Times New Roman"/>
              </w:rPr>
              <w:t>384</w:t>
            </w:r>
          </w:p>
        </w:tc>
        <w:tc>
          <w:tcPr>
            <w:tcW w:w="1101" w:type="dxa"/>
            <w:hideMark/>
          </w:tcPr>
          <w:p w14:paraId="6C0B811E" w14:textId="0AE8DF06" w:rsidR="00E14EFE" w:rsidRPr="003C7C9C" w:rsidRDefault="002C4886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.72</w:t>
            </w:r>
          </w:p>
        </w:tc>
        <w:tc>
          <w:tcPr>
            <w:tcW w:w="944" w:type="dxa"/>
            <w:hideMark/>
          </w:tcPr>
          <w:p w14:paraId="1065433A" w14:textId="22939AD5" w:rsidR="00D83957" w:rsidRPr="003C7C9C" w:rsidRDefault="00D83957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0.848</w:t>
            </w:r>
          </w:p>
        </w:tc>
      </w:tr>
      <w:tr w:rsidR="004C79E8" w:rsidRPr="00D706EC" w14:paraId="211F48D2" w14:textId="77777777" w:rsidTr="00D706EC">
        <w:trPr>
          <w:trHeight w:val="315"/>
          <w:jc w:val="right"/>
        </w:trPr>
        <w:tc>
          <w:tcPr>
            <w:tcW w:w="2759" w:type="dxa"/>
            <w:noWrap/>
            <w:hideMark/>
          </w:tcPr>
          <w:p w14:paraId="40809B75" w14:textId="77777777" w:rsidR="00E14EFE" w:rsidRPr="003C7C9C" w:rsidRDefault="00E14EFE" w:rsidP="00D706EC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Venular</w:t>
            </w:r>
          </w:p>
        </w:tc>
        <w:tc>
          <w:tcPr>
            <w:tcW w:w="1200" w:type="dxa"/>
            <w:hideMark/>
          </w:tcPr>
          <w:p w14:paraId="20D8BEAF" w14:textId="1E00A5B7" w:rsidR="00E14EFE" w:rsidRPr="003C7C9C" w:rsidRDefault="00E14EFE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3</w:t>
            </w:r>
            <w:r w:rsidR="00AE597A" w:rsidRPr="003C7C9C">
              <w:rPr>
                <w:rFonts w:eastAsia="Times New Roman" w:cs="Times New Roman"/>
                <w:lang w:val="en-US"/>
              </w:rPr>
              <w:t>22</w:t>
            </w:r>
          </w:p>
        </w:tc>
        <w:tc>
          <w:tcPr>
            <w:tcW w:w="1243" w:type="dxa"/>
            <w:hideMark/>
          </w:tcPr>
          <w:p w14:paraId="3617F79F" w14:textId="02BFA3F0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0</w:t>
            </w:r>
            <w:r w:rsidR="00D16314" w:rsidRPr="003C7C9C">
              <w:rPr>
                <w:rFonts w:eastAsia="Times New Roman" w:cs="Times New Roman"/>
              </w:rPr>
              <w:t>.</w:t>
            </w:r>
            <w:r w:rsidRPr="003C7C9C">
              <w:rPr>
                <w:rFonts w:eastAsia="Times New Roman" w:cs="Times New Roman"/>
              </w:rPr>
              <w:t>9</w:t>
            </w:r>
            <w:r w:rsidR="000462E2" w:rsidRPr="003C7C9C">
              <w:rPr>
                <w:rFonts w:eastAsia="Times New Roman" w:cs="Times New Roman"/>
              </w:rPr>
              <w:t>03</w:t>
            </w:r>
          </w:p>
        </w:tc>
        <w:tc>
          <w:tcPr>
            <w:tcW w:w="1285" w:type="dxa"/>
            <w:hideMark/>
          </w:tcPr>
          <w:p w14:paraId="50836381" w14:textId="20567505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1</w:t>
            </w:r>
            <w:r w:rsidR="00D16314" w:rsidRPr="003C7C9C">
              <w:rPr>
                <w:rFonts w:eastAsia="Times New Roman" w:cs="Times New Roman"/>
              </w:rPr>
              <w:t>.</w:t>
            </w:r>
            <w:r w:rsidR="00C02739" w:rsidRPr="003C7C9C">
              <w:rPr>
                <w:rFonts w:eastAsia="Times New Roman" w:cs="Times New Roman"/>
              </w:rPr>
              <w:t>548</w:t>
            </w:r>
          </w:p>
        </w:tc>
        <w:tc>
          <w:tcPr>
            <w:tcW w:w="1101" w:type="dxa"/>
            <w:hideMark/>
          </w:tcPr>
          <w:p w14:paraId="5B8D3669" w14:textId="434FB109" w:rsidR="00E14EFE" w:rsidRPr="003C7C9C" w:rsidRDefault="00FD172D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2.9</w:t>
            </w:r>
          </w:p>
        </w:tc>
        <w:tc>
          <w:tcPr>
            <w:tcW w:w="944" w:type="dxa"/>
            <w:hideMark/>
          </w:tcPr>
          <w:p w14:paraId="536D3F39" w14:textId="298C492F" w:rsidR="00E14EFE" w:rsidRPr="003C7C9C" w:rsidRDefault="00D83957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3.4185</w:t>
            </w:r>
          </w:p>
        </w:tc>
      </w:tr>
      <w:tr w:rsidR="004C79E8" w:rsidRPr="00D706EC" w14:paraId="669FBBBB" w14:textId="77777777" w:rsidTr="00D706EC">
        <w:trPr>
          <w:trHeight w:val="300"/>
          <w:jc w:val="right"/>
        </w:trPr>
        <w:tc>
          <w:tcPr>
            <w:tcW w:w="2759" w:type="dxa"/>
            <w:noWrap/>
            <w:hideMark/>
          </w:tcPr>
          <w:p w14:paraId="48397555" w14:textId="77777777" w:rsidR="00E14EFE" w:rsidRPr="003C7C9C" w:rsidRDefault="00E14EFE" w:rsidP="00E14EFE">
            <w:pPr>
              <w:rPr>
                <w:rFonts w:eastAsia="Times New Roman" w:cs="Times New Roman"/>
                <w:bCs/>
              </w:rPr>
            </w:pPr>
            <w:r w:rsidRPr="003C7C9C">
              <w:rPr>
                <w:rFonts w:eastAsia="Times New Roman" w:cs="Times New Roman"/>
                <w:bCs/>
              </w:rPr>
              <w:t>Total Body Weight (kg)</w:t>
            </w:r>
          </w:p>
        </w:tc>
        <w:tc>
          <w:tcPr>
            <w:tcW w:w="1200" w:type="dxa"/>
            <w:noWrap/>
            <w:hideMark/>
          </w:tcPr>
          <w:p w14:paraId="5F571DEF" w14:textId="77777777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10</w:t>
            </w:r>
          </w:p>
        </w:tc>
        <w:tc>
          <w:tcPr>
            <w:tcW w:w="1243" w:type="dxa"/>
            <w:noWrap/>
            <w:hideMark/>
          </w:tcPr>
          <w:p w14:paraId="2C2454C8" w14:textId="77777777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19</w:t>
            </w:r>
          </w:p>
        </w:tc>
        <w:tc>
          <w:tcPr>
            <w:tcW w:w="1285" w:type="dxa"/>
            <w:noWrap/>
            <w:hideMark/>
          </w:tcPr>
          <w:p w14:paraId="08D55945" w14:textId="77777777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32</w:t>
            </w:r>
          </w:p>
        </w:tc>
        <w:tc>
          <w:tcPr>
            <w:tcW w:w="1101" w:type="dxa"/>
            <w:noWrap/>
            <w:hideMark/>
          </w:tcPr>
          <w:p w14:paraId="7BCE7305" w14:textId="77777777" w:rsidR="00E14EFE" w:rsidRPr="003C7C9C" w:rsidRDefault="00E14EFE" w:rsidP="00E14EFE">
            <w:pPr>
              <w:rPr>
                <w:rFonts w:eastAsia="Times New Roman" w:cs="Times New Roman"/>
              </w:rPr>
            </w:pPr>
            <w:r w:rsidRPr="003C7C9C">
              <w:rPr>
                <w:rFonts w:eastAsia="Times New Roman" w:cs="Times New Roman"/>
              </w:rPr>
              <w:t>56</w:t>
            </w:r>
          </w:p>
        </w:tc>
        <w:tc>
          <w:tcPr>
            <w:tcW w:w="944" w:type="dxa"/>
            <w:noWrap/>
            <w:hideMark/>
          </w:tcPr>
          <w:p w14:paraId="3A1F878B" w14:textId="0A746CE2" w:rsidR="00E14EFE" w:rsidRPr="003C7C9C" w:rsidRDefault="0059193C" w:rsidP="00E14EFE">
            <w:pPr>
              <w:rPr>
                <w:rFonts w:eastAsia="Times New Roman" w:cs="Times New Roman"/>
                <w:lang w:val="en-US"/>
              </w:rPr>
            </w:pPr>
            <w:r w:rsidRPr="003C7C9C">
              <w:rPr>
                <w:rFonts w:eastAsia="Times New Roman" w:cs="Times New Roman"/>
                <w:lang w:val="en-US"/>
              </w:rPr>
              <w:t>73</w:t>
            </w:r>
          </w:p>
        </w:tc>
      </w:tr>
    </w:tbl>
    <w:p w14:paraId="18F1E5C7" w14:textId="77777777" w:rsidR="00E14EFE" w:rsidRPr="00D16314" w:rsidRDefault="00E14EFE" w:rsidP="00E14EFE">
      <w:pPr>
        <w:rPr>
          <w:rFonts w:eastAsia="Times New Roman" w:cs="Times New Roman"/>
          <w:lang w:val="en-US"/>
        </w:rPr>
      </w:pPr>
      <w:r w:rsidRPr="00D16314">
        <w:rPr>
          <w:rFonts w:eastAsia="Times New Roman" w:cs="Times New Roman"/>
          <w:lang w:val="en-US"/>
        </w:rPr>
        <w:t>*</w:t>
      </w:r>
      <w:r w:rsidRPr="00D16314">
        <w:rPr>
          <w:rFonts w:eastAsia="Times New Roman" w:cs="Times New Roman"/>
          <w:bCs/>
          <w:lang w:val="en-US"/>
        </w:rPr>
        <w:t xml:space="preserve"> Small Intestine, Large Intestine, Stomach</w:t>
      </w:r>
    </w:p>
    <w:p w14:paraId="1308CBE7" w14:textId="77777777" w:rsidR="00790301" w:rsidRDefault="00790301" w:rsidP="004540A0">
      <w:pPr>
        <w:rPr>
          <w:lang w:val="en-US"/>
        </w:rPr>
      </w:pPr>
    </w:p>
    <w:p w14:paraId="538310C4" w14:textId="77777777" w:rsidR="00790301" w:rsidRDefault="00790301" w:rsidP="004540A0">
      <w:pPr>
        <w:rPr>
          <w:lang w:val="en-US"/>
        </w:rPr>
      </w:pPr>
    </w:p>
    <w:p w14:paraId="662723B7" w14:textId="77777777" w:rsidR="00133CD1" w:rsidRDefault="00133CD1">
      <w:pPr>
        <w:rPr>
          <w:lang w:val="en-US"/>
        </w:rPr>
      </w:pPr>
      <w:r>
        <w:rPr>
          <w:lang w:val="en-US"/>
        </w:rPr>
        <w:br w:type="page"/>
      </w:r>
    </w:p>
    <w:p w14:paraId="0AE956D2" w14:textId="77777777" w:rsidR="00F26A68" w:rsidRDefault="00F26A68" w:rsidP="001A6E7D">
      <w:pPr>
        <w:spacing w:line="276" w:lineRule="auto"/>
        <w:jc w:val="center"/>
        <w:rPr>
          <w:b/>
          <w:lang w:val="en-US"/>
        </w:rPr>
        <w:sectPr w:rsidR="00F26A68">
          <w:footerReference w:type="default" r:id="rId10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62318900" w14:textId="0E7CE485" w:rsidR="00133CD1" w:rsidRDefault="004540A0" w:rsidP="001A6E7D">
      <w:pPr>
        <w:spacing w:line="276" w:lineRule="auto"/>
        <w:jc w:val="center"/>
        <w:rPr>
          <w:lang w:val="en-US"/>
        </w:rPr>
      </w:pPr>
      <w:r w:rsidRPr="001A699D">
        <w:rPr>
          <w:b/>
          <w:lang w:val="en-US"/>
        </w:rPr>
        <w:lastRenderedPageBreak/>
        <w:t xml:space="preserve">Table </w:t>
      </w:r>
      <w:r w:rsidR="001904C3">
        <w:rPr>
          <w:b/>
          <w:lang w:val="en-US"/>
        </w:rPr>
        <w:t>S6</w:t>
      </w:r>
      <w:r w:rsidR="00133CD1" w:rsidRPr="001A699D">
        <w:rPr>
          <w:b/>
          <w:lang w:val="en-US"/>
        </w:rPr>
        <w:t>.</w:t>
      </w:r>
      <w:r>
        <w:rPr>
          <w:lang w:val="en-US"/>
        </w:rPr>
        <w:t xml:space="preserve"> S-values for Tc99m in adult</w:t>
      </w:r>
      <w:r w:rsidR="007A41D9">
        <w:rPr>
          <w:lang w:val="en-US"/>
        </w:rPr>
        <w:t xml:space="preserve"> (male)</w:t>
      </w:r>
      <w:r w:rsidR="00684F1D">
        <w:rPr>
          <w:lang w:val="en-US"/>
        </w:rPr>
        <w:t xml:space="preserve">, </w:t>
      </w:r>
      <w:r w:rsidR="00D3511B">
        <w:rPr>
          <w:lang w:val="en-US"/>
        </w:rPr>
        <w:t>mSv/</w:t>
      </w:r>
      <w:r w:rsidR="00684F1D">
        <w:rPr>
          <w:lang w:val="en-US"/>
        </w:rPr>
        <w:t>(</w:t>
      </w:r>
      <w:r w:rsidR="00D3511B">
        <w:rPr>
          <w:lang w:val="en-US"/>
        </w:rPr>
        <w:t>MBq*sec)</w:t>
      </w:r>
      <w:r w:rsidR="007A41D9">
        <w:rPr>
          <w:lang w:val="en-US"/>
        </w:rPr>
        <w:t xml:space="preserve"> [</w:t>
      </w:r>
      <w:r w:rsidR="00FD17C6">
        <w:rPr>
          <w:lang w:val="en-US"/>
        </w:rPr>
        <w:t>8</w:t>
      </w:r>
      <w:r w:rsidR="007A41D9">
        <w:rPr>
          <w:lang w:val="en-US"/>
        </w:rPr>
        <w:t>]</w:t>
      </w:r>
    </w:p>
    <w:p w14:paraId="797E2C48" w14:textId="1B15DA9C" w:rsidR="00F744B8" w:rsidRDefault="00F744B8" w:rsidP="00F26A68">
      <w:pPr>
        <w:spacing w:line="276" w:lineRule="auto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30705210" wp14:editId="6E2B1556">
            <wp:extent cx="8262000" cy="3481200"/>
            <wp:effectExtent l="0" t="0" r="571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2000" cy="34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4CC0D" w14:textId="77777777" w:rsidR="00F26A68" w:rsidRDefault="00F26A6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A72228E" w14:textId="51714564" w:rsidR="004B2860" w:rsidRDefault="007A41D9" w:rsidP="001247FA">
      <w:pPr>
        <w:jc w:val="center"/>
        <w:rPr>
          <w:lang w:val="en-US"/>
        </w:rPr>
      </w:pPr>
      <w:r w:rsidRPr="001A699D">
        <w:rPr>
          <w:b/>
          <w:lang w:val="en-US"/>
        </w:rPr>
        <w:lastRenderedPageBreak/>
        <w:t xml:space="preserve">Table </w:t>
      </w:r>
      <w:r w:rsidR="001904C3">
        <w:rPr>
          <w:b/>
          <w:lang w:val="en-US"/>
        </w:rPr>
        <w:t>S7</w:t>
      </w:r>
      <w:r w:rsidR="00BF1B89">
        <w:rPr>
          <w:lang w:val="en-US"/>
        </w:rPr>
        <w:t>.</w:t>
      </w:r>
      <w:r w:rsidR="004540A0">
        <w:rPr>
          <w:lang w:val="en-US"/>
        </w:rPr>
        <w:t xml:space="preserve"> S-values for Tc99m in 15 year old child</w:t>
      </w:r>
      <w:r>
        <w:rPr>
          <w:lang w:val="en-US"/>
        </w:rPr>
        <w:t xml:space="preserve"> (male)</w:t>
      </w:r>
      <w:r w:rsidR="00684F1D">
        <w:rPr>
          <w:lang w:val="en-US"/>
        </w:rPr>
        <w:t>, mSv/(MBq*sec</w:t>
      </w:r>
      <w:r w:rsidR="00684F1D">
        <w:rPr>
          <w:lang w:val="en-US"/>
        </w:rPr>
        <w:t xml:space="preserve">) </w:t>
      </w:r>
      <w:r>
        <w:rPr>
          <w:lang w:val="en-US"/>
        </w:rPr>
        <w:t>[</w:t>
      </w:r>
      <w:r w:rsidR="00FD17C6">
        <w:rPr>
          <w:lang w:val="en-US"/>
        </w:rPr>
        <w:t>8</w:t>
      </w:r>
      <w:r w:rsidR="00D9499E">
        <w:rPr>
          <w:lang w:val="en-US"/>
        </w:rPr>
        <w:t>]</w:t>
      </w:r>
    </w:p>
    <w:p w14:paraId="5D3E7E8F" w14:textId="72C02B27" w:rsidR="00F744B8" w:rsidRDefault="00F744B8" w:rsidP="00F26A68">
      <w:pPr>
        <w:rPr>
          <w:lang w:val="en-US"/>
        </w:rPr>
      </w:pPr>
      <w:r w:rsidRPr="00807AD8">
        <w:rPr>
          <w:noProof/>
          <w:lang w:eastAsia="en-GB"/>
        </w:rPr>
        <w:drawing>
          <wp:inline distT="0" distB="0" distL="0" distR="0" wp14:anchorId="51446816" wp14:editId="05DE844C">
            <wp:extent cx="9414000" cy="342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14000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7EC9E" w14:textId="77777777" w:rsidR="00F744B8" w:rsidRDefault="00F744B8" w:rsidP="001247FA">
      <w:pPr>
        <w:jc w:val="center"/>
        <w:rPr>
          <w:b/>
          <w:lang w:val="en-US"/>
        </w:rPr>
      </w:pPr>
    </w:p>
    <w:p w14:paraId="60F06811" w14:textId="77777777" w:rsidR="00F744B8" w:rsidRDefault="00F744B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73B4C5E" w14:textId="54F9E88E" w:rsidR="00807AD8" w:rsidRDefault="004B2860" w:rsidP="001247FA">
      <w:pPr>
        <w:jc w:val="center"/>
        <w:rPr>
          <w:lang w:val="en-US"/>
        </w:rPr>
      </w:pPr>
      <w:r w:rsidRPr="001A699D">
        <w:rPr>
          <w:b/>
          <w:lang w:val="en-US"/>
        </w:rPr>
        <w:lastRenderedPageBreak/>
        <w:t xml:space="preserve">Table </w:t>
      </w:r>
      <w:r w:rsidR="001904C3">
        <w:rPr>
          <w:b/>
          <w:lang w:val="en-US"/>
        </w:rPr>
        <w:t>S8</w:t>
      </w:r>
      <w:r w:rsidRPr="001A699D">
        <w:rPr>
          <w:b/>
          <w:lang w:val="en-US"/>
        </w:rPr>
        <w:t xml:space="preserve">. </w:t>
      </w:r>
      <w:r>
        <w:rPr>
          <w:lang w:val="en-US"/>
        </w:rPr>
        <w:t>S-values for Tc99m in 10 year old child</w:t>
      </w:r>
      <w:r w:rsidR="00684F1D">
        <w:rPr>
          <w:lang w:val="en-US"/>
        </w:rPr>
        <w:t>,</w:t>
      </w:r>
      <w:r w:rsidR="00684F1D" w:rsidRPr="00684F1D">
        <w:rPr>
          <w:lang w:val="en-US"/>
        </w:rPr>
        <w:t xml:space="preserve"> </w:t>
      </w:r>
      <w:r w:rsidR="00684F1D">
        <w:rPr>
          <w:lang w:val="en-US"/>
        </w:rPr>
        <w:t xml:space="preserve">mSv/(MBq*sec) </w:t>
      </w:r>
      <w:r>
        <w:rPr>
          <w:lang w:val="en-US"/>
        </w:rPr>
        <w:t>[</w:t>
      </w:r>
      <w:r w:rsidR="00FD17C6">
        <w:rPr>
          <w:lang w:val="en-US"/>
        </w:rPr>
        <w:t>8</w:t>
      </w:r>
      <w:r>
        <w:rPr>
          <w:lang w:val="en-US"/>
        </w:rPr>
        <w:t>]</w:t>
      </w:r>
    </w:p>
    <w:p w14:paraId="7232D4CC" w14:textId="01D5300B" w:rsidR="00F744B8" w:rsidRDefault="00F744B8" w:rsidP="00F26A68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AA0BDA2" wp14:editId="44861B6B">
            <wp:extent cx="8038800" cy="3412800"/>
            <wp:effectExtent l="0" t="0" r="635" b="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8800" cy="341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83BD7" w14:textId="77777777" w:rsidR="00F26A68" w:rsidRDefault="00F26A6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F2E177C" w14:textId="539E4938" w:rsidR="00807AD8" w:rsidRDefault="007A41D9" w:rsidP="001247FA">
      <w:pPr>
        <w:jc w:val="center"/>
        <w:rPr>
          <w:lang w:val="en-US"/>
        </w:rPr>
      </w:pPr>
      <w:r w:rsidRPr="001A699D">
        <w:rPr>
          <w:b/>
          <w:lang w:val="en-US"/>
        </w:rPr>
        <w:lastRenderedPageBreak/>
        <w:t xml:space="preserve">Table </w:t>
      </w:r>
      <w:r w:rsidR="001904C3">
        <w:rPr>
          <w:b/>
          <w:lang w:val="en-US"/>
        </w:rPr>
        <w:t>S9</w:t>
      </w:r>
      <w:r w:rsidR="00BF1B89" w:rsidRPr="001A699D">
        <w:rPr>
          <w:b/>
          <w:lang w:val="en-US"/>
        </w:rPr>
        <w:t>.</w:t>
      </w:r>
      <w:r w:rsidRPr="001A699D">
        <w:rPr>
          <w:b/>
          <w:lang w:val="en-US"/>
        </w:rPr>
        <w:t xml:space="preserve"> </w:t>
      </w:r>
      <w:r>
        <w:rPr>
          <w:lang w:val="en-US"/>
        </w:rPr>
        <w:t>S-values for Tc99m in 5 year old child</w:t>
      </w:r>
      <w:r w:rsidR="00684F1D">
        <w:rPr>
          <w:lang w:val="en-US"/>
        </w:rPr>
        <w:t>,</w:t>
      </w:r>
      <w:r>
        <w:rPr>
          <w:lang w:val="en-US"/>
        </w:rPr>
        <w:t xml:space="preserve"> </w:t>
      </w:r>
      <w:r w:rsidR="00684F1D">
        <w:rPr>
          <w:lang w:val="en-US"/>
        </w:rPr>
        <w:t xml:space="preserve">mSv/(MBq*sec) </w:t>
      </w:r>
      <w:r>
        <w:rPr>
          <w:lang w:val="en-US"/>
        </w:rPr>
        <w:t>[</w:t>
      </w:r>
      <w:r w:rsidR="00FD17C6">
        <w:rPr>
          <w:lang w:val="en-US"/>
        </w:rPr>
        <w:t>8</w:t>
      </w:r>
      <w:r>
        <w:rPr>
          <w:lang w:val="en-US"/>
        </w:rPr>
        <w:t>]</w:t>
      </w:r>
    </w:p>
    <w:p w14:paraId="7647A1A5" w14:textId="470CE2A9" w:rsidR="00807AD8" w:rsidRDefault="00F744B8" w:rsidP="00F26A68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54605518" wp14:editId="67D6C078">
            <wp:extent cx="9126000" cy="3452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6000" cy="34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10D6B7" w14:textId="77777777" w:rsidR="00F744B8" w:rsidRDefault="00F744B8" w:rsidP="001247FA">
      <w:pPr>
        <w:jc w:val="center"/>
        <w:rPr>
          <w:b/>
          <w:lang w:val="en-US"/>
        </w:rPr>
      </w:pPr>
    </w:p>
    <w:p w14:paraId="69CCC77F" w14:textId="77777777" w:rsidR="00F744B8" w:rsidRDefault="00F744B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1E787E4" w14:textId="40019929" w:rsidR="00807AD8" w:rsidRDefault="007A41D9" w:rsidP="001247FA">
      <w:pPr>
        <w:jc w:val="center"/>
        <w:rPr>
          <w:lang w:val="en-US"/>
        </w:rPr>
      </w:pPr>
      <w:r w:rsidRPr="001A699D">
        <w:rPr>
          <w:b/>
          <w:lang w:val="en-US"/>
        </w:rPr>
        <w:lastRenderedPageBreak/>
        <w:t xml:space="preserve">Table </w:t>
      </w:r>
      <w:r w:rsidR="001904C3">
        <w:rPr>
          <w:b/>
          <w:lang w:val="en-US"/>
        </w:rPr>
        <w:t>S10</w:t>
      </w:r>
      <w:r w:rsidR="00BF1B89" w:rsidRPr="001A699D">
        <w:rPr>
          <w:b/>
          <w:lang w:val="en-US"/>
        </w:rPr>
        <w:t>.</w:t>
      </w:r>
      <w:r>
        <w:rPr>
          <w:lang w:val="en-US"/>
        </w:rPr>
        <w:t xml:space="preserve"> S-v</w:t>
      </w:r>
      <w:r w:rsidR="001247FA">
        <w:rPr>
          <w:lang w:val="en-US"/>
        </w:rPr>
        <w:t>a</w:t>
      </w:r>
      <w:r>
        <w:rPr>
          <w:lang w:val="en-US"/>
        </w:rPr>
        <w:t>lues for Tc99m in 1 year old child</w:t>
      </w:r>
      <w:r w:rsidR="00684F1D">
        <w:rPr>
          <w:lang w:val="en-US"/>
        </w:rPr>
        <w:t>,</w:t>
      </w:r>
      <w:r w:rsidR="00684F1D" w:rsidRPr="00684F1D">
        <w:rPr>
          <w:lang w:val="en-US"/>
        </w:rPr>
        <w:t xml:space="preserve"> </w:t>
      </w:r>
      <w:r w:rsidR="00684F1D">
        <w:rPr>
          <w:lang w:val="en-US"/>
        </w:rPr>
        <w:t xml:space="preserve">mSv/(MBq*sec) </w:t>
      </w:r>
      <w:r>
        <w:rPr>
          <w:lang w:val="en-US"/>
        </w:rPr>
        <w:t>[</w:t>
      </w:r>
      <w:r w:rsidR="00FD17C6">
        <w:rPr>
          <w:lang w:val="en-US"/>
        </w:rPr>
        <w:t>8</w:t>
      </w:r>
      <w:r>
        <w:rPr>
          <w:lang w:val="en-US"/>
        </w:rPr>
        <w:t>]</w:t>
      </w:r>
    </w:p>
    <w:p w14:paraId="3174A85C" w14:textId="77777777" w:rsidR="001904C3" w:rsidRDefault="001247FA" w:rsidP="00F26A68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4629E988" wp14:editId="34A2AB50">
            <wp:extent cx="8024400" cy="3448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4400" cy="344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30030" w14:textId="77777777" w:rsidR="001904C3" w:rsidRDefault="001904C3">
      <w:pPr>
        <w:rPr>
          <w:lang w:val="en-US"/>
        </w:rPr>
      </w:pPr>
      <w:r>
        <w:rPr>
          <w:lang w:val="en-US"/>
        </w:rPr>
        <w:br w:type="page"/>
      </w:r>
    </w:p>
    <w:p w14:paraId="5F92EF3B" w14:textId="77777777" w:rsidR="00F26A68" w:rsidRDefault="00F26A68" w:rsidP="001904C3">
      <w:pPr>
        <w:rPr>
          <w:b/>
          <w:lang w:val="en-US"/>
        </w:rPr>
        <w:sectPr w:rsidR="00F26A68" w:rsidSect="00F26A68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0FED1AC4" w14:textId="7DC2F9EA" w:rsidR="007A41D9" w:rsidRDefault="007A41D9" w:rsidP="001904C3">
      <w:pPr>
        <w:rPr>
          <w:lang w:val="en-US"/>
        </w:rPr>
      </w:pPr>
      <w:r w:rsidRPr="001A699D">
        <w:rPr>
          <w:b/>
          <w:lang w:val="en-US"/>
        </w:rPr>
        <w:lastRenderedPageBreak/>
        <w:t xml:space="preserve">Table </w:t>
      </w:r>
      <w:r w:rsidR="001904C3">
        <w:rPr>
          <w:b/>
          <w:lang w:val="en-US"/>
        </w:rPr>
        <w:t>S</w:t>
      </w:r>
      <w:r w:rsidRPr="001A699D">
        <w:rPr>
          <w:b/>
          <w:lang w:val="en-US"/>
        </w:rPr>
        <w:t>1</w:t>
      </w:r>
      <w:r w:rsidR="001904C3">
        <w:rPr>
          <w:b/>
          <w:lang w:val="en-US"/>
        </w:rPr>
        <w:t>1</w:t>
      </w:r>
      <w:r w:rsidR="001A699D" w:rsidRPr="001A699D">
        <w:rPr>
          <w:b/>
          <w:lang w:val="en-US"/>
        </w:rPr>
        <w:t>.</w:t>
      </w:r>
      <w:r>
        <w:rPr>
          <w:lang w:val="en-US"/>
        </w:rPr>
        <w:t xml:space="preserve"> Weights for the calculatio</w:t>
      </w:r>
      <w:r w:rsidR="00914619">
        <w:rPr>
          <w:lang w:val="en-US"/>
        </w:rPr>
        <w:t>n of Effective D</w:t>
      </w:r>
      <w:r>
        <w:rPr>
          <w:lang w:val="en-US"/>
        </w:rPr>
        <w:t xml:space="preserve">ose </w:t>
      </w:r>
      <w:r w:rsidR="00BF1B89">
        <w:rPr>
          <w:lang w:val="en-US"/>
        </w:rPr>
        <w:t xml:space="preserve">taken from </w:t>
      </w:r>
      <w:r>
        <w:rPr>
          <w:lang w:val="en-US"/>
        </w:rPr>
        <w:t>[</w:t>
      </w:r>
      <w:r w:rsidR="00FD17C6">
        <w:rPr>
          <w:lang w:val="en-US"/>
        </w:rPr>
        <w:t>10</w:t>
      </w:r>
      <w:r>
        <w:rPr>
          <w:lang w:val="en-US"/>
        </w:rPr>
        <w:t>]</w:t>
      </w:r>
      <w:r w:rsidR="00BF1B89">
        <w:rPr>
          <w:lang w:val="en-US"/>
        </w:rPr>
        <w:t xml:space="preserve"> and adjusted to match the organs listed in the S-value tables (</w:t>
      </w:r>
      <w:r w:rsidR="00A134CD">
        <w:rPr>
          <w:lang w:val="en-US"/>
        </w:rPr>
        <w:t>S6</w:t>
      </w:r>
      <w:r w:rsidR="00BF1B89">
        <w:rPr>
          <w:lang w:val="en-US"/>
        </w:rPr>
        <w:t>-</w:t>
      </w:r>
      <w:r w:rsidR="00A134CD">
        <w:rPr>
          <w:lang w:val="en-US"/>
        </w:rPr>
        <w:t>S10</w:t>
      </w:r>
      <w:r w:rsidR="00BF1B89">
        <w:rPr>
          <w:lang w:val="en-US"/>
        </w:rPr>
        <w:t>)</w:t>
      </w:r>
    </w:p>
    <w:tbl>
      <w:tblPr>
        <w:tblW w:w="33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1211"/>
      </w:tblGrid>
      <w:tr w:rsidR="00BF1B89" w:rsidRPr="008A15DF" w14:paraId="5625513A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</w:tcPr>
          <w:p w14:paraId="1628879B" w14:textId="77777777" w:rsidR="00BF1B89" w:rsidRPr="00BF1B89" w:rsidRDefault="00BF1B89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rga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BE6F3D7" w14:textId="77777777" w:rsidR="00BF1B89" w:rsidRPr="008A15DF" w:rsidRDefault="00BF1B89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eight</w:t>
            </w:r>
          </w:p>
        </w:tc>
      </w:tr>
      <w:tr w:rsidR="008A15DF" w:rsidRPr="008A15DF" w14:paraId="0626C398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70A9FAE7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Adrenals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40B7225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A15DF" w:rsidRPr="008A15DF" w14:paraId="7CB6A85F" w14:textId="77777777" w:rsidTr="00BF1B89">
        <w:trPr>
          <w:trHeight w:val="100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182A6301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Brain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D24ED77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A15DF" w:rsidRPr="008A15DF" w14:paraId="5DCD8E0D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066642EB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Breasts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C21F555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8A15DF" w:rsidRPr="008A15DF" w14:paraId="4CEC8809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31CF7033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Gallbladder Wall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E102872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A15DF" w:rsidRPr="008A15DF" w14:paraId="3B95EF2E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292BAD65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LLI Wall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BA7B34B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8A15DF" w:rsidRPr="008A15DF" w14:paraId="0B22E31B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020594A0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Small Intestin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B237A98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A15DF" w:rsidRPr="008A15DF" w14:paraId="650EF423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546F2AAB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Stomach Wall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7C4D43D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8A15DF" w:rsidRPr="008A15DF" w14:paraId="4CE25016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09B8C39A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ULI Wall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034991B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8A15DF" w:rsidRPr="008A15DF" w14:paraId="53EB5DAC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21274D70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Heart Wall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BD2754F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A15DF" w:rsidRPr="008A15DF" w14:paraId="1BCB8ABA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077560A3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Kidneys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D08F5D4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A15DF" w:rsidRPr="008A15DF" w14:paraId="597B19B2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6A95CAB3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Liver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F8E19A9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8A15DF" w:rsidRPr="008A15DF" w14:paraId="5082E913" w14:textId="77777777" w:rsidTr="00BF1B89">
        <w:trPr>
          <w:trHeight w:val="201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6295AF6F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Lung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3781323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8A15DF" w:rsidRPr="008A15DF" w14:paraId="2CFF2C8C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4934630E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Musc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9C8F22A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A15DF" w:rsidRPr="008A15DF" w14:paraId="28B62EC7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545CB0EE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Ovaries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2FC6B8A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A15DF" w:rsidRPr="008A15DF" w14:paraId="074A46D7" w14:textId="77777777" w:rsidTr="00BF1B89">
        <w:trPr>
          <w:trHeight w:val="188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702D511F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Pancrea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58E1863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A15DF" w:rsidRPr="008A15DF" w14:paraId="275A5968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478C5469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Red Marrow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D8F23B9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8A15DF" w:rsidRPr="008A15DF" w14:paraId="60CA4766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5024C585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Osteogenic Cell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DBA57E2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A15DF" w:rsidRPr="008A15DF" w14:paraId="77A7E314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4B220D23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Skin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45EE5EE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A15DF" w:rsidRPr="008A15DF" w14:paraId="78420DB8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7EBF6DC6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Spleen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0E33A58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A15DF" w:rsidRPr="008A15DF" w14:paraId="08C95845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19153E30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Testes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EFF721B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A15DF" w:rsidRPr="008A15DF" w14:paraId="316F8129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2F4BF61B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Thym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02D35A4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A15DF" w:rsidRPr="008A15DF" w14:paraId="0BC30139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1DBADEA8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Thyroid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4FCA7ED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8A15DF" w:rsidRPr="008A15DF" w14:paraId="3A13A367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53129E2E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Urinary Bladder Wall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C4B2694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8A15DF" w:rsidRPr="008A15DF" w14:paraId="287897C7" w14:textId="77777777" w:rsidTr="00BF1B89">
        <w:trPr>
          <w:trHeight w:val="219"/>
          <w:jc w:val="center"/>
        </w:trPr>
        <w:tc>
          <w:tcPr>
            <w:tcW w:w="2186" w:type="dxa"/>
            <w:shd w:val="clear" w:color="auto" w:fill="auto"/>
            <w:noWrap/>
            <w:vAlign w:val="bottom"/>
            <w:hideMark/>
          </w:tcPr>
          <w:p w14:paraId="1E7083A2" w14:textId="77777777" w:rsidR="008A15DF" w:rsidRPr="008A15DF" w:rsidRDefault="008A15DF" w:rsidP="008A1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Uterus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D768FD4" w14:textId="77777777" w:rsidR="008A15DF" w:rsidRPr="008A15DF" w:rsidRDefault="008A15DF" w:rsidP="008A15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15D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</w:tbl>
    <w:p w14:paraId="35636604" w14:textId="32FFA2B8" w:rsidR="00BD7FDC" w:rsidRDefault="00BD7FDC">
      <w:pPr>
        <w:rPr>
          <w:lang w:val="en-US"/>
        </w:rPr>
      </w:pPr>
    </w:p>
    <w:p w14:paraId="14124197" w14:textId="1B6B020B" w:rsidR="00537A12" w:rsidRDefault="00537A12">
      <w:pPr>
        <w:rPr>
          <w:lang w:val="en-US"/>
        </w:rPr>
      </w:pPr>
    </w:p>
    <w:p w14:paraId="56CC99FE" w14:textId="77777777" w:rsidR="001904C3" w:rsidRDefault="001904C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33A1EB5" w14:textId="37586FFA" w:rsidR="00537A12" w:rsidRPr="001904C3" w:rsidRDefault="00537A12">
      <w:pPr>
        <w:rPr>
          <w:b/>
          <w:bCs/>
          <w:lang w:val="en-US"/>
        </w:rPr>
      </w:pPr>
      <w:r w:rsidRPr="001904C3">
        <w:rPr>
          <w:b/>
          <w:bCs/>
          <w:lang w:val="en-US"/>
        </w:rPr>
        <w:lastRenderedPageBreak/>
        <w:t>Results</w:t>
      </w:r>
    </w:p>
    <w:p w14:paraId="4592A000" w14:textId="77777777" w:rsidR="002D7A33" w:rsidRDefault="002D7A33">
      <w:pPr>
        <w:rPr>
          <w:lang w:val="en-US"/>
        </w:rPr>
      </w:pPr>
    </w:p>
    <w:p w14:paraId="5009827B" w14:textId="636F13D3" w:rsidR="00537A12" w:rsidRDefault="00537A12" w:rsidP="00537A12">
      <w:pPr>
        <w:jc w:val="center"/>
      </w:pPr>
      <w:r w:rsidRPr="001A699D">
        <w:rPr>
          <w:b/>
        </w:rPr>
        <w:t xml:space="preserve">Table </w:t>
      </w:r>
      <w:r w:rsidR="001904C3">
        <w:rPr>
          <w:b/>
        </w:rPr>
        <w:t>S12</w:t>
      </w:r>
      <w:r w:rsidRPr="001A699D">
        <w:rPr>
          <w:b/>
        </w:rPr>
        <w:t>.</w:t>
      </w:r>
      <w:r>
        <w:t xml:space="preserve"> Organ Absorbed Doses in mGy/MBq</w:t>
      </w:r>
    </w:p>
    <w:tbl>
      <w:tblPr>
        <w:tblStyle w:val="TableGrid"/>
        <w:tblW w:w="8271" w:type="dxa"/>
        <w:jc w:val="center"/>
        <w:tblLook w:val="04A0" w:firstRow="1" w:lastRow="0" w:firstColumn="1" w:lastColumn="0" w:noHBand="0" w:noVBand="1"/>
      </w:tblPr>
      <w:tblGrid>
        <w:gridCol w:w="1891"/>
        <w:gridCol w:w="1276"/>
        <w:gridCol w:w="1276"/>
        <w:gridCol w:w="1276"/>
        <w:gridCol w:w="1276"/>
        <w:gridCol w:w="1276"/>
      </w:tblGrid>
      <w:tr w:rsidR="00F26A68" w:rsidRPr="0021428E" w14:paraId="5CF7F65F" w14:textId="2BB40098" w:rsidTr="00F26A68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17DF81ED" w14:textId="77777777" w:rsidR="00F26A68" w:rsidRPr="0021428E" w:rsidRDefault="00F26A68" w:rsidP="00F26A68">
            <w:pPr>
              <w:rPr>
                <w:rFonts w:eastAsia="Times New Roman" w:cs="Times New Roman"/>
                <w:sz w:val="24"/>
                <w:szCs w:val="24"/>
                <w:lang w:val="en-US" w:eastAsia="en-GB"/>
              </w:rPr>
            </w:pPr>
            <w:r w:rsidRPr="0021428E">
              <w:rPr>
                <w:rFonts w:eastAsia="Times New Roman" w:cs="Times New Roman"/>
                <w:sz w:val="24"/>
                <w:szCs w:val="24"/>
                <w:lang w:val="en-US" w:eastAsia="en-GB"/>
              </w:rPr>
              <w:t>Organ</w:t>
            </w:r>
          </w:p>
        </w:tc>
        <w:tc>
          <w:tcPr>
            <w:tcW w:w="1276" w:type="dxa"/>
            <w:noWrap/>
            <w:hideMark/>
          </w:tcPr>
          <w:p w14:paraId="034A85B4" w14:textId="77777777" w:rsidR="00F26A68" w:rsidRPr="009D4191" w:rsidRDefault="00F26A68" w:rsidP="00F26A68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9D41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 y</w:t>
            </w:r>
          </w:p>
        </w:tc>
        <w:tc>
          <w:tcPr>
            <w:tcW w:w="1276" w:type="dxa"/>
          </w:tcPr>
          <w:p w14:paraId="4E34AFDE" w14:textId="2D63A850" w:rsidR="00F26A68" w:rsidRPr="009D4191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41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 y</w:t>
            </w:r>
          </w:p>
        </w:tc>
        <w:tc>
          <w:tcPr>
            <w:tcW w:w="1276" w:type="dxa"/>
          </w:tcPr>
          <w:p w14:paraId="525C68FC" w14:textId="7EA655C0" w:rsidR="00F26A68" w:rsidRPr="009D4191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41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 y</w:t>
            </w:r>
          </w:p>
        </w:tc>
        <w:tc>
          <w:tcPr>
            <w:tcW w:w="1276" w:type="dxa"/>
          </w:tcPr>
          <w:p w14:paraId="6AA7B506" w14:textId="0F65E059" w:rsidR="00F26A68" w:rsidRPr="009D4191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41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 y</w:t>
            </w:r>
          </w:p>
        </w:tc>
        <w:tc>
          <w:tcPr>
            <w:tcW w:w="1276" w:type="dxa"/>
          </w:tcPr>
          <w:p w14:paraId="3387A435" w14:textId="7D3162C9" w:rsidR="00F26A68" w:rsidRPr="009D4191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D419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ult</w:t>
            </w:r>
          </w:p>
        </w:tc>
      </w:tr>
      <w:tr w:rsidR="00F26A68" w:rsidRPr="003C7C9C" w14:paraId="7F251273" w14:textId="75B348B0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2FB38C42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renals</w:t>
            </w:r>
          </w:p>
        </w:tc>
        <w:tc>
          <w:tcPr>
            <w:tcW w:w="1276" w:type="dxa"/>
            <w:noWrap/>
            <w:vAlign w:val="bottom"/>
            <w:hideMark/>
          </w:tcPr>
          <w:p w14:paraId="696C69D5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C7C9C">
              <w:rPr>
                <w:rFonts w:ascii="Calibri" w:hAnsi="Calibri" w:cs="Calibri"/>
                <w:color w:val="000000"/>
              </w:rPr>
              <w:t>0.10603823</w:t>
            </w:r>
          </w:p>
        </w:tc>
        <w:tc>
          <w:tcPr>
            <w:tcW w:w="1276" w:type="dxa"/>
            <w:vAlign w:val="bottom"/>
          </w:tcPr>
          <w:p w14:paraId="333ABF2F" w14:textId="633CC10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9934</w:t>
            </w:r>
          </w:p>
        </w:tc>
        <w:tc>
          <w:tcPr>
            <w:tcW w:w="1276" w:type="dxa"/>
            <w:vAlign w:val="bottom"/>
          </w:tcPr>
          <w:p w14:paraId="79EBE69A" w14:textId="564BC11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7814</w:t>
            </w:r>
          </w:p>
        </w:tc>
        <w:tc>
          <w:tcPr>
            <w:tcW w:w="1276" w:type="dxa"/>
            <w:vAlign w:val="bottom"/>
          </w:tcPr>
          <w:p w14:paraId="1666C5A0" w14:textId="3E345D4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5698</w:t>
            </w:r>
          </w:p>
        </w:tc>
        <w:tc>
          <w:tcPr>
            <w:tcW w:w="1276" w:type="dxa"/>
            <w:vAlign w:val="bottom"/>
          </w:tcPr>
          <w:p w14:paraId="79F8740E" w14:textId="3ED898B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4935</w:t>
            </w:r>
          </w:p>
        </w:tc>
      </w:tr>
      <w:tr w:rsidR="00F26A68" w:rsidRPr="003C7C9C" w14:paraId="7C86AAAF" w14:textId="4B89417C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4C41D291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rain</w:t>
            </w:r>
          </w:p>
        </w:tc>
        <w:tc>
          <w:tcPr>
            <w:tcW w:w="1276" w:type="dxa"/>
            <w:noWrap/>
            <w:vAlign w:val="bottom"/>
            <w:hideMark/>
          </w:tcPr>
          <w:p w14:paraId="18FB5208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3C7C9C">
              <w:rPr>
                <w:rFonts w:ascii="Calibri" w:hAnsi="Calibri" w:cs="Calibri"/>
                <w:color w:val="000000"/>
              </w:rPr>
              <w:t>0.07596248</w:t>
            </w:r>
          </w:p>
        </w:tc>
        <w:tc>
          <w:tcPr>
            <w:tcW w:w="1276" w:type="dxa"/>
            <w:vAlign w:val="bottom"/>
          </w:tcPr>
          <w:p w14:paraId="7C598537" w14:textId="2CC63D27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1801</w:t>
            </w:r>
          </w:p>
        </w:tc>
        <w:tc>
          <w:tcPr>
            <w:tcW w:w="1276" w:type="dxa"/>
            <w:vAlign w:val="bottom"/>
          </w:tcPr>
          <w:p w14:paraId="4CCFB8B6" w14:textId="6FC53A46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1478</w:t>
            </w:r>
          </w:p>
        </w:tc>
        <w:tc>
          <w:tcPr>
            <w:tcW w:w="1276" w:type="dxa"/>
            <w:vAlign w:val="bottom"/>
          </w:tcPr>
          <w:p w14:paraId="5A85A8C5" w14:textId="69FA9269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1164</w:t>
            </w:r>
          </w:p>
        </w:tc>
        <w:tc>
          <w:tcPr>
            <w:tcW w:w="1276" w:type="dxa"/>
            <w:vAlign w:val="bottom"/>
          </w:tcPr>
          <w:p w14:paraId="6BA20A63" w14:textId="7FB8403F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0975</w:t>
            </w:r>
          </w:p>
        </w:tc>
      </w:tr>
      <w:tr w:rsidR="00F26A68" w:rsidRPr="003C7C9C" w14:paraId="3AD67CFE" w14:textId="427557B9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554EFB1A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reasts</w:t>
            </w:r>
          </w:p>
        </w:tc>
        <w:tc>
          <w:tcPr>
            <w:tcW w:w="1276" w:type="dxa"/>
            <w:noWrap/>
            <w:vAlign w:val="bottom"/>
            <w:hideMark/>
          </w:tcPr>
          <w:p w14:paraId="024F64B1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873652</w:t>
            </w:r>
          </w:p>
        </w:tc>
        <w:tc>
          <w:tcPr>
            <w:tcW w:w="1276" w:type="dxa"/>
            <w:vAlign w:val="bottom"/>
          </w:tcPr>
          <w:p w14:paraId="0AD36E58" w14:textId="4C24D490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4992</w:t>
            </w:r>
          </w:p>
        </w:tc>
        <w:tc>
          <w:tcPr>
            <w:tcW w:w="1276" w:type="dxa"/>
            <w:vAlign w:val="bottom"/>
          </w:tcPr>
          <w:p w14:paraId="5DBEB5A7" w14:textId="11587D81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933</w:t>
            </w:r>
          </w:p>
        </w:tc>
        <w:tc>
          <w:tcPr>
            <w:tcW w:w="1276" w:type="dxa"/>
            <w:vAlign w:val="bottom"/>
          </w:tcPr>
          <w:p w14:paraId="5F2BA911" w14:textId="57EDED8A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335</w:t>
            </w:r>
          </w:p>
        </w:tc>
        <w:tc>
          <w:tcPr>
            <w:tcW w:w="1276" w:type="dxa"/>
            <w:vAlign w:val="bottom"/>
          </w:tcPr>
          <w:p w14:paraId="2AB33371" w14:textId="54A87F6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2471</w:t>
            </w:r>
          </w:p>
        </w:tc>
      </w:tr>
      <w:tr w:rsidR="00F26A68" w:rsidRPr="003C7C9C" w14:paraId="2741F904" w14:textId="37C94AB8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5185F9EF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Gallbladder Wall</w:t>
            </w:r>
          </w:p>
        </w:tc>
        <w:tc>
          <w:tcPr>
            <w:tcW w:w="1276" w:type="dxa"/>
            <w:noWrap/>
            <w:vAlign w:val="bottom"/>
            <w:hideMark/>
          </w:tcPr>
          <w:p w14:paraId="3B1B741B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6327225</w:t>
            </w:r>
          </w:p>
        </w:tc>
        <w:tc>
          <w:tcPr>
            <w:tcW w:w="1276" w:type="dxa"/>
            <w:vAlign w:val="bottom"/>
          </w:tcPr>
          <w:p w14:paraId="786E398E" w14:textId="3BFB788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7893</w:t>
            </w:r>
          </w:p>
        </w:tc>
        <w:tc>
          <w:tcPr>
            <w:tcW w:w="1276" w:type="dxa"/>
            <w:vAlign w:val="bottom"/>
          </w:tcPr>
          <w:p w14:paraId="0809EF34" w14:textId="6C3CED73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7134</w:t>
            </w:r>
          </w:p>
        </w:tc>
        <w:tc>
          <w:tcPr>
            <w:tcW w:w="1276" w:type="dxa"/>
            <w:vAlign w:val="bottom"/>
          </w:tcPr>
          <w:p w14:paraId="485CC184" w14:textId="784B9E6F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2147</w:t>
            </w:r>
          </w:p>
        </w:tc>
        <w:tc>
          <w:tcPr>
            <w:tcW w:w="1276" w:type="dxa"/>
            <w:vAlign w:val="bottom"/>
          </w:tcPr>
          <w:p w14:paraId="4044586C" w14:textId="2901E28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0723</w:t>
            </w:r>
          </w:p>
        </w:tc>
      </w:tr>
      <w:tr w:rsidR="00F26A68" w:rsidRPr="003C7C9C" w14:paraId="44BD3D18" w14:textId="19011070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28FAD3B0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LLI Wall</w:t>
            </w:r>
          </w:p>
        </w:tc>
        <w:tc>
          <w:tcPr>
            <w:tcW w:w="1276" w:type="dxa"/>
            <w:noWrap/>
            <w:vAlign w:val="bottom"/>
            <w:hideMark/>
          </w:tcPr>
          <w:p w14:paraId="385C372B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5825359</w:t>
            </w:r>
          </w:p>
        </w:tc>
        <w:tc>
          <w:tcPr>
            <w:tcW w:w="1276" w:type="dxa"/>
            <w:vAlign w:val="bottom"/>
          </w:tcPr>
          <w:p w14:paraId="7ECF10E8" w14:textId="394B68D9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33133</w:t>
            </w:r>
          </w:p>
        </w:tc>
        <w:tc>
          <w:tcPr>
            <w:tcW w:w="1276" w:type="dxa"/>
            <w:vAlign w:val="bottom"/>
          </w:tcPr>
          <w:p w14:paraId="74C4FAB2" w14:textId="37A2E244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0793</w:t>
            </w:r>
          </w:p>
        </w:tc>
        <w:tc>
          <w:tcPr>
            <w:tcW w:w="1276" w:type="dxa"/>
            <w:vAlign w:val="bottom"/>
          </w:tcPr>
          <w:p w14:paraId="19B7B259" w14:textId="002A608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3319</w:t>
            </w:r>
          </w:p>
        </w:tc>
        <w:tc>
          <w:tcPr>
            <w:tcW w:w="1276" w:type="dxa"/>
            <w:vAlign w:val="bottom"/>
          </w:tcPr>
          <w:p w14:paraId="58E04D10" w14:textId="2978C8AF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1328</w:t>
            </w:r>
          </w:p>
        </w:tc>
      </w:tr>
      <w:tr w:rsidR="00F26A68" w:rsidRPr="003C7C9C" w14:paraId="608DEFB2" w14:textId="2FF93761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2ADD9EB5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Small Intestine</w:t>
            </w:r>
          </w:p>
        </w:tc>
        <w:tc>
          <w:tcPr>
            <w:tcW w:w="1276" w:type="dxa"/>
            <w:noWrap/>
            <w:vAlign w:val="bottom"/>
            <w:hideMark/>
          </w:tcPr>
          <w:p w14:paraId="35BAF676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11027051</w:t>
            </w:r>
          </w:p>
        </w:tc>
        <w:tc>
          <w:tcPr>
            <w:tcW w:w="1276" w:type="dxa"/>
            <w:vAlign w:val="bottom"/>
          </w:tcPr>
          <w:p w14:paraId="73177DA7" w14:textId="1D022134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61051</w:t>
            </w:r>
          </w:p>
        </w:tc>
        <w:tc>
          <w:tcPr>
            <w:tcW w:w="1276" w:type="dxa"/>
            <w:vAlign w:val="bottom"/>
          </w:tcPr>
          <w:p w14:paraId="794399DA" w14:textId="68C89C0D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3563</w:t>
            </w:r>
          </w:p>
        </w:tc>
        <w:tc>
          <w:tcPr>
            <w:tcW w:w="1276" w:type="dxa"/>
            <w:vAlign w:val="bottom"/>
          </w:tcPr>
          <w:p w14:paraId="7341E854" w14:textId="43D2639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1988</w:t>
            </w:r>
          </w:p>
        </w:tc>
        <w:tc>
          <w:tcPr>
            <w:tcW w:w="1276" w:type="dxa"/>
            <w:vAlign w:val="bottom"/>
          </w:tcPr>
          <w:p w14:paraId="06CE528B" w14:textId="3741D2D4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9307</w:t>
            </w:r>
          </w:p>
        </w:tc>
      </w:tr>
      <w:tr w:rsidR="00F26A68" w:rsidRPr="003C7C9C" w14:paraId="2605DBA9" w14:textId="34414ADB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40317B5F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Stomach Wall</w:t>
            </w:r>
          </w:p>
        </w:tc>
        <w:tc>
          <w:tcPr>
            <w:tcW w:w="1276" w:type="dxa"/>
            <w:noWrap/>
            <w:vAlign w:val="bottom"/>
            <w:hideMark/>
          </w:tcPr>
          <w:p w14:paraId="7402AF24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5751678</w:t>
            </w:r>
          </w:p>
        </w:tc>
        <w:tc>
          <w:tcPr>
            <w:tcW w:w="1276" w:type="dxa"/>
            <w:vAlign w:val="bottom"/>
          </w:tcPr>
          <w:p w14:paraId="1568A6A7" w14:textId="75C08F9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33109</w:t>
            </w:r>
          </w:p>
        </w:tc>
        <w:tc>
          <w:tcPr>
            <w:tcW w:w="1276" w:type="dxa"/>
            <w:vAlign w:val="bottom"/>
          </w:tcPr>
          <w:p w14:paraId="07F4F12E" w14:textId="673C7530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1023</w:t>
            </w:r>
          </w:p>
        </w:tc>
        <w:tc>
          <w:tcPr>
            <w:tcW w:w="1276" w:type="dxa"/>
            <w:vAlign w:val="bottom"/>
          </w:tcPr>
          <w:p w14:paraId="7BF62AA9" w14:textId="3172460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3141</w:t>
            </w:r>
          </w:p>
        </w:tc>
        <w:tc>
          <w:tcPr>
            <w:tcW w:w="1276" w:type="dxa"/>
            <w:vAlign w:val="bottom"/>
          </w:tcPr>
          <w:p w14:paraId="47E17B6A" w14:textId="427ACC23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1124</w:t>
            </w:r>
          </w:p>
        </w:tc>
      </w:tr>
      <w:tr w:rsidR="00F26A68" w:rsidRPr="003C7C9C" w14:paraId="75BC7AD7" w14:textId="304872C4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49C8A54E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ULI Wall</w:t>
            </w:r>
          </w:p>
        </w:tc>
        <w:tc>
          <w:tcPr>
            <w:tcW w:w="1276" w:type="dxa"/>
            <w:noWrap/>
            <w:vAlign w:val="bottom"/>
            <w:hideMark/>
          </w:tcPr>
          <w:p w14:paraId="38FA4F2E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6947442</w:t>
            </w:r>
          </w:p>
        </w:tc>
        <w:tc>
          <w:tcPr>
            <w:tcW w:w="1276" w:type="dxa"/>
            <w:vAlign w:val="bottom"/>
          </w:tcPr>
          <w:p w14:paraId="0145B523" w14:textId="7751B3E6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41502</w:t>
            </w:r>
          </w:p>
        </w:tc>
        <w:tc>
          <w:tcPr>
            <w:tcW w:w="1276" w:type="dxa"/>
            <w:vAlign w:val="bottom"/>
          </w:tcPr>
          <w:p w14:paraId="3FB28095" w14:textId="6ACE23F1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5855</w:t>
            </w:r>
          </w:p>
        </w:tc>
        <w:tc>
          <w:tcPr>
            <w:tcW w:w="1276" w:type="dxa"/>
            <w:vAlign w:val="bottom"/>
          </w:tcPr>
          <w:p w14:paraId="0E940CF4" w14:textId="5AD53080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7052</w:t>
            </w:r>
          </w:p>
        </w:tc>
        <w:tc>
          <w:tcPr>
            <w:tcW w:w="1276" w:type="dxa"/>
            <w:vAlign w:val="bottom"/>
          </w:tcPr>
          <w:p w14:paraId="66679A33" w14:textId="2DCF8E5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4624</w:t>
            </w:r>
          </w:p>
        </w:tc>
      </w:tr>
      <w:tr w:rsidR="00F26A68" w:rsidRPr="003C7C9C" w14:paraId="7154493F" w14:textId="2F937DEE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5AC16FDB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Heart Wall</w:t>
            </w:r>
          </w:p>
        </w:tc>
        <w:tc>
          <w:tcPr>
            <w:tcW w:w="1276" w:type="dxa"/>
            <w:noWrap/>
            <w:vAlign w:val="bottom"/>
            <w:hideMark/>
          </w:tcPr>
          <w:p w14:paraId="4D0C70E8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140011</w:t>
            </w:r>
          </w:p>
        </w:tc>
        <w:tc>
          <w:tcPr>
            <w:tcW w:w="1276" w:type="dxa"/>
            <w:vAlign w:val="bottom"/>
          </w:tcPr>
          <w:p w14:paraId="1CAA676C" w14:textId="146F7E29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7328</w:t>
            </w:r>
          </w:p>
        </w:tc>
        <w:tc>
          <w:tcPr>
            <w:tcW w:w="1276" w:type="dxa"/>
            <w:vAlign w:val="bottom"/>
          </w:tcPr>
          <w:p w14:paraId="79F7C427" w14:textId="6A42B86F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5398</w:t>
            </w:r>
          </w:p>
        </w:tc>
        <w:tc>
          <w:tcPr>
            <w:tcW w:w="1276" w:type="dxa"/>
            <w:vAlign w:val="bottom"/>
          </w:tcPr>
          <w:p w14:paraId="7DD81FB3" w14:textId="3DFBA50D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992</w:t>
            </w:r>
          </w:p>
        </w:tc>
        <w:tc>
          <w:tcPr>
            <w:tcW w:w="1276" w:type="dxa"/>
            <w:vAlign w:val="bottom"/>
          </w:tcPr>
          <w:p w14:paraId="4852E06A" w14:textId="60C19759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701</w:t>
            </w:r>
          </w:p>
        </w:tc>
      </w:tr>
      <w:tr w:rsidR="00F26A68" w:rsidRPr="003C7C9C" w14:paraId="5827EBBE" w14:textId="2E780AE4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498AF557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Kidneys</w:t>
            </w:r>
          </w:p>
        </w:tc>
        <w:tc>
          <w:tcPr>
            <w:tcW w:w="1276" w:type="dxa"/>
            <w:noWrap/>
            <w:vAlign w:val="bottom"/>
            <w:hideMark/>
          </w:tcPr>
          <w:p w14:paraId="4D01C679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3183302</w:t>
            </w:r>
          </w:p>
        </w:tc>
        <w:tc>
          <w:tcPr>
            <w:tcW w:w="1276" w:type="dxa"/>
            <w:vAlign w:val="bottom"/>
          </w:tcPr>
          <w:p w14:paraId="6B71BDF6" w14:textId="1447AB43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3196</w:t>
            </w:r>
          </w:p>
        </w:tc>
        <w:tc>
          <w:tcPr>
            <w:tcW w:w="1276" w:type="dxa"/>
            <w:vAlign w:val="bottom"/>
          </w:tcPr>
          <w:p w14:paraId="26F01977" w14:textId="504E6B2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8539</w:t>
            </w:r>
          </w:p>
        </w:tc>
        <w:tc>
          <w:tcPr>
            <w:tcW w:w="1276" w:type="dxa"/>
            <w:vAlign w:val="bottom"/>
          </w:tcPr>
          <w:p w14:paraId="5DE62476" w14:textId="312D039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3521</w:t>
            </w:r>
          </w:p>
        </w:tc>
        <w:tc>
          <w:tcPr>
            <w:tcW w:w="1276" w:type="dxa"/>
            <w:vAlign w:val="bottom"/>
          </w:tcPr>
          <w:p w14:paraId="4E469223" w14:textId="6745053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2469</w:t>
            </w:r>
          </w:p>
        </w:tc>
      </w:tr>
      <w:tr w:rsidR="00F26A68" w:rsidRPr="003C7C9C" w14:paraId="17F3DF25" w14:textId="0461233B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0E8BC56C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Liver</w:t>
            </w:r>
          </w:p>
        </w:tc>
        <w:tc>
          <w:tcPr>
            <w:tcW w:w="1276" w:type="dxa"/>
            <w:noWrap/>
            <w:vAlign w:val="bottom"/>
            <w:hideMark/>
          </w:tcPr>
          <w:p w14:paraId="3CC6212F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263818</w:t>
            </w:r>
          </w:p>
        </w:tc>
        <w:tc>
          <w:tcPr>
            <w:tcW w:w="1276" w:type="dxa"/>
            <w:vAlign w:val="bottom"/>
          </w:tcPr>
          <w:p w14:paraId="39940FFE" w14:textId="1C81DDF1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8077</w:t>
            </w:r>
          </w:p>
        </w:tc>
        <w:tc>
          <w:tcPr>
            <w:tcW w:w="1276" w:type="dxa"/>
            <w:vAlign w:val="bottom"/>
          </w:tcPr>
          <w:p w14:paraId="7EB1DD82" w14:textId="05917DCF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5652</w:t>
            </w:r>
          </w:p>
        </w:tc>
        <w:tc>
          <w:tcPr>
            <w:tcW w:w="1276" w:type="dxa"/>
            <w:vAlign w:val="bottom"/>
          </w:tcPr>
          <w:p w14:paraId="7DDAA4B9" w14:textId="640DC0FF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798</w:t>
            </w:r>
          </w:p>
        </w:tc>
        <w:tc>
          <w:tcPr>
            <w:tcW w:w="1276" w:type="dxa"/>
            <w:vAlign w:val="bottom"/>
          </w:tcPr>
          <w:p w14:paraId="1D915219" w14:textId="6111AB04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297</w:t>
            </w:r>
          </w:p>
        </w:tc>
      </w:tr>
      <w:tr w:rsidR="00F26A68" w:rsidRPr="003C7C9C" w14:paraId="1DE91BB3" w14:textId="6B073D61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01C44478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Lungs</w:t>
            </w:r>
          </w:p>
        </w:tc>
        <w:tc>
          <w:tcPr>
            <w:tcW w:w="1276" w:type="dxa"/>
            <w:noWrap/>
            <w:vAlign w:val="bottom"/>
            <w:hideMark/>
          </w:tcPr>
          <w:p w14:paraId="75356ED0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748051</w:t>
            </w:r>
          </w:p>
        </w:tc>
        <w:tc>
          <w:tcPr>
            <w:tcW w:w="1276" w:type="dxa"/>
            <w:vAlign w:val="bottom"/>
          </w:tcPr>
          <w:p w14:paraId="40291882" w14:textId="3D2C2DA9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4581</w:t>
            </w:r>
          </w:p>
        </w:tc>
        <w:tc>
          <w:tcPr>
            <w:tcW w:w="1276" w:type="dxa"/>
            <w:vAlign w:val="bottom"/>
          </w:tcPr>
          <w:p w14:paraId="773D47A3" w14:textId="00365A0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574</w:t>
            </w:r>
          </w:p>
        </w:tc>
        <w:tc>
          <w:tcPr>
            <w:tcW w:w="1276" w:type="dxa"/>
            <w:vAlign w:val="bottom"/>
          </w:tcPr>
          <w:p w14:paraId="191189DE" w14:textId="088BD37E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2734</w:t>
            </w:r>
          </w:p>
        </w:tc>
        <w:tc>
          <w:tcPr>
            <w:tcW w:w="1276" w:type="dxa"/>
            <w:vAlign w:val="bottom"/>
          </w:tcPr>
          <w:p w14:paraId="0FCAAA34" w14:textId="47EE391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2168</w:t>
            </w:r>
          </w:p>
        </w:tc>
      </w:tr>
      <w:tr w:rsidR="00F26A68" w:rsidRPr="003C7C9C" w14:paraId="3BAF3806" w14:textId="6CF03905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12D85881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Muscle</w:t>
            </w:r>
          </w:p>
        </w:tc>
        <w:tc>
          <w:tcPr>
            <w:tcW w:w="1276" w:type="dxa"/>
            <w:noWrap/>
            <w:vAlign w:val="bottom"/>
            <w:hideMark/>
          </w:tcPr>
          <w:p w14:paraId="5D164DB0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682407</w:t>
            </w:r>
          </w:p>
        </w:tc>
        <w:tc>
          <w:tcPr>
            <w:tcW w:w="1276" w:type="dxa"/>
            <w:vAlign w:val="bottom"/>
          </w:tcPr>
          <w:p w14:paraId="63A9EB3D" w14:textId="62E06E54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751</w:t>
            </w:r>
          </w:p>
        </w:tc>
        <w:tc>
          <w:tcPr>
            <w:tcW w:w="1276" w:type="dxa"/>
            <w:vAlign w:val="bottom"/>
          </w:tcPr>
          <w:p w14:paraId="57F2FAA7" w14:textId="039E1C2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712</w:t>
            </w:r>
          </w:p>
        </w:tc>
        <w:tc>
          <w:tcPr>
            <w:tcW w:w="1276" w:type="dxa"/>
            <w:vAlign w:val="bottom"/>
          </w:tcPr>
          <w:p w14:paraId="2610DFB4" w14:textId="04F2214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2722</w:t>
            </w:r>
          </w:p>
        </w:tc>
        <w:tc>
          <w:tcPr>
            <w:tcW w:w="1276" w:type="dxa"/>
            <w:vAlign w:val="bottom"/>
          </w:tcPr>
          <w:p w14:paraId="56C8747E" w14:textId="50E2C0F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2786</w:t>
            </w:r>
          </w:p>
        </w:tc>
      </w:tr>
      <w:tr w:rsidR="00F26A68" w:rsidRPr="003C7C9C" w14:paraId="0DA313A6" w14:textId="6329F364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4C0504E9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Ovaries</w:t>
            </w:r>
          </w:p>
        </w:tc>
        <w:tc>
          <w:tcPr>
            <w:tcW w:w="1276" w:type="dxa"/>
            <w:noWrap/>
            <w:vAlign w:val="bottom"/>
            <w:hideMark/>
          </w:tcPr>
          <w:p w14:paraId="52CFEC24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3158815</w:t>
            </w:r>
          </w:p>
        </w:tc>
        <w:tc>
          <w:tcPr>
            <w:tcW w:w="1276" w:type="dxa"/>
            <w:vAlign w:val="bottom"/>
          </w:tcPr>
          <w:p w14:paraId="3F3628B2" w14:textId="56F586B9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9609</w:t>
            </w:r>
          </w:p>
        </w:tc>
        <w:tc>
          <w:tcPr>
            <w:tcW w:w="1276" w:type="dxa"/>
            <w:vAlign w:val="bottom"/>
          </w:tcPr>
          <w:p w14:paraId="109CF2D2" w14:textId="08B2676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3714</w:t>
            </w:r>
          </w:p>
        </w:tc>
        <w:tc>
          <w:tcPr>
            <w:tcW w:w="1276" w:type="dxa"/>
            <w:vAlign w:val="bottom"/>
          </w:tcPr>
          <w:p w14:paraId="17EFE792" w14:textId="1F86C76A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9737</w:t>
            </w:r>
          </w:p>
        </w:tc>
        <w:tc>
          <w:tcPr>
            <w:tcW w:w="1276" w:type="dxa"/>
            <w:vAlign w:val="bottom"/>
          </w:tcPr>
          <w:p w14:paraId="5B6B3990" w14:textId="7062C36C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8255</w:t>
            </w:r>
          </w:p>
        </w:tc>
      </w:tr>
      <w:tr w:rsidR="00F26A68" w:rsidRPr="003C7C9C" w14:paraId="21E4A89B" w14:textId="3B8C3B47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4435705E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Pancreas</w:t>
            </w:r>
          </w:p>
        </w:tc>
        <w:tc>
          <w:tcPr>
            <w:tcW w:w="1276" w:type="dxa"/>
            <w:noWrap/>
            <w:vAlign w:val="bottom"/>
            <w:hideMark/>
          </w:tcPr>
          <w:p w14:paraId="3573432B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787834</w:t>
            </w:r>
          </w:p>
        </w:tc>
        <w:tc>
          <w:tcPr>
            <w:tcW w:w="1276" w:type="dxa"/>
            <w:vAlign w:val="bottom"/>
          </w:tcPr>
          <w:p w14:paraId="4BC098C9" w14:textId="243E4ADD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1646</w:t>
            </w:r>
          </w:p>
        </w:tc>
        <w:tc>
          <w:tcPr>
            <w:tcW w:w="1276" w:type="dxa"/>
            <w:vAlign w:val="bottom"/>
          </w:tcPr>
          <w:p w14:paraId="0095B0B7" w14:textId="1BC410AE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8754</w:t>
            </w:r>
          </w:p>
        </w:tc>
        <w:tc>
          <w:tcPr>
            <w:tcW w:w="1276" w:type="dxa"/>
            <w:vAlign w:val="bottom"/>
          </w:tcPr>
          <w:p w14:paraId="5A4ABFBA" w14:textId="701C1670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5915</w:t>
            </w:r>
          </w:p>
        </w:tc>
        <w:tc>
          <w:tcPr>
            <w:tcW w:w="1276" w:type="dxa"/>
            <w:vAlign w:val="bottom"/>
          </w:tcPr>
          <w:p w14:paraId="0DCAF733" w14:textId="69937DB7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5054</w:t>
            </w:r>
          </w:p>
        </w:tc>
      </w:tr>
      <w:tr w:rsidR="00F26A68" w:rsidRPr="003C7C9C" w14:paraId="5BD965C8" w14:textId="3E7A224A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5C250FEF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Red Marrow</w:t>
            </w:r>
          </w:p>
        </w:tc>
        <w:tc>
          <w:tcPr>
            <w:tcW w:w="1276" w:type="dxa"/>
            <w:noWrap/>
            <w:vAlign w:val="bottom"/>
            <w:hideMark/>
          </w:tcPr>
          <w:p w14:paraId="1B1A5270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183341</w:t>
            </w:r>
          </w:p>
        </w:tc>
        <w:tc>
          <w:tcPr>
            <w:tcW w:w="1276" w:type="dxa"/>
            <w:vAlign w:val="bottom"/>
          </w:tcPr>
          <w:p w14:paraId="6C4E61FF" w14:textId="04CACA1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7333</w:t>
            </w:r>
          </w:p>
        </w:tc>
        <w:tc>
          <w:tcPr>
            <w:tcW w:w="1276" w:type="dxa"/>
            <w:vAlign w:val="bottom"/>
          </w:tcPr>
          <w:p w14:paraId="35F87A20" w14:textId="36B22BFD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6137</w:t>
            </w:r>
          </w:p>
        </w:tc>
        <w:tc>
          <w:tcPr>
            <w:tcW w:w="1276" w:type="dxa"/>
            <w:vAlign w:val="bottom"/>
          </w:tcPr>
          <w:p w14:paraId="1C525450" w14:textId="09A910DC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1276" w:type="dxa"/>
            <w:vAlign w:val="bottom"/>
          </w:tcPr>
          <w:p w14:paraId="6E8244A6" w14:textId="00AA322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909</w:t>
            </w:r>
          </w:p>
        </w:tc>
      </w:tr>
      <w:tr w:rsidR="00F26A68" w:rsidRPr="003C7C9C" w14:paraId="7A40F266" w14:textId="1690975B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3E22945B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Osteogenic Cells</w:t>
            </w:r>
          </w:p>
        </w:tc>
        <w:tc>
          <w:tcPr>
            <w:tcW w:w="1276" w:type="dxa"/>
            <w:noWrap/>
            <w:vAlign w:val="bottom"/>
            <w:hideMark/>
          </w:tcPr>
          <w:p w14:paraId="7D13C386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026356</w:t>
            </w:r>
          </w:p>
        </w:tc>
        <w:tc>
          <w:tcPr>
            <w:tcW w:w="1276" w:type="dxa"/>
            <w:vAlign w:val="bottom"/>
          </w:tcPr>
          <w:p w14:paraId="5CC7B2B7" w14:textId="72B7AAF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1363</w:t>
            </w:r>
          </w:p>
        </w:tc>
        <w:tc>
          <w:tcPr>
            <w:tcW w:w="1276" w:type="dxa"/>
            <w:vAlign w:val="bottom"/>
          </w:tcPr>
          <w:p w14:paraId="672DF201" w14:textId="161272B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9763</w:t>
            </w:r>
          </w:p>
        </w:tc>
        <w:tc>
          <w:tcPr>
            <w:tcW w:w="1276" w:type="dxa"/>
            <w:vAlign w:val="bottom"/>
          </w:tcPr>
          <w:p w14:paraId="52AFB7F4" w14:textId="1871F76E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7698</w:t>
            </w:r>
          </w:p>
        </w:tc>
        <w:tc>
          <w:tcPr>
            <w:tcW w:w="1276" w:type="dxa"/>
            <w:vAlign w:val="bottom"/>
          </w:tcPr>
          <w:p w14:paraId="440B4C0F" w14:textId="1D79549C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0191</w:t>
            </w:r>
          </w:p>
        </w:tc>
      </w:tr>
      <w:tr w:rsidR="00F26A68" w:rsidRPr="003C7C9C" w14:paraId="3C38365D" w14:textId="0071B8AA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28A023AC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Skin</w:t>
            </w:r>
          </w:p>
        </w:tc>
        <w:tc>
          <w:tcPr>
            <w:tcW w:w="1276" w:type="dxa"/>
            <w:noWrap/>
            <w:vAlign w:val="bottom"/>
            <w:hideMark/>
          </w:tcPr>
          <w:p w14:paraId="6BB93BCE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840444</w:t>
            </w:r>
          </w:p>
        </w:tc>
        <w:tc>
          <w:tcPr>
            <w:tcW w:w="1276" w:type="dxa"/>
            <w:vAlign w:val="bottom"/>
          </w:tcPr>
          <w:p w14:paraId="0BC5C3C3" w14:textId="0B26EB67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4966</w:t>
            </w:r>
          </w:p>
        </w:tc>
        <w:tc>
          <w:tcPr>
            <w:tcW w:w="1276" w:type="dxa"/>
            <w:vAlign w:val="bottom"/>
          </w:tcPr>
          <w:p w14:paraId="5A4E15C4" w14:textId="7420075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921</w:t>
            </w:r>
          </w:p>
        </w:tc>
        <w:tc>
          <w:tcPr>
            <w:tcW w:w="1276" w:type="dxa"/>
            <w:vAlign w:val="bottom"/>
          </w:tcPr>
          <w:p w14:paraId="0323A756" w14:textId="68A9EF4C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2845</w:t>
            </w:r>
          </w:p>
        </w:tc>
        <w:tc>
          <w:tcPr>
            <w:tcW w:w="1276" w:type="dxa"/>
            <w:vAlign w:val="bottom"/>
          </w:tcPr>
          <w:p w14:paraId="25C603BD" w14:textId="3A30F494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2288</w:t>
            </w:r>
          </w:p>
        </w:tc>
      </w:tr>
      <w:tr w:rsidR="00F26A68" w:rsidRPr="003C7C9C" w14:paraId="20AB46E3" w14:textId="388A230F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538A503F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Spleen</w:t>
            </w:r>
          </w:p>
        </w:tc>
        <w:tc>
          <w:tcPr>
            <w:tcW w:w="1276" w:type="dxa"/>
            <w:noWrap/>
            <w:vAlign w:val="bottom"/>
            <w:hideMark/>
          </w:tcPr>
          <w:p w14:paraId="18FC4337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291872</w:t>
            </w:r>
          </w:p>
        </w:tc>
        <w:tc>
          <w:tcPr>
            <w:tcW w:w="1276" w:type="dxa"/>
            <w:vAlign w:val="bottom"/>
          </w:tcPr>
          <w:p w14:paraId="6EAA0B52" w14:textId="6F2172E8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8415</w:t>
            </w:r>
          </w:p>
        </w:tc>
        <w:tc>
          <w:tcPr>
            <w:tcW w:w="1276" w:type="dxa"/>
            <w:vAlign w:val="bottom"/>
          </w:tcPr>
          <w:p w14:paraId="7998BC67" w14:textId="3CF3C3C4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6423</w:t>
            </w:r>
          </w:p>
        </w:tc>
        <w:tc>
          <w:tcPr>
            <w:tcW w:w="1276" w:type="dxa"/>
            <w:vAlign w:val="bottom"/>
          </w:tcPr>
          <w:p w14:paraId="247F24CF" w14:textId="00A5F44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4404</w:t>
            </w:r>
          </w:p>
        </w:tc>
        <w:tc>
          <w:tcPr>
            <w:tcW w:w="1276" w:type="dxa"/>
            <w:vAlign w:val="bottom"/>
          </w:tcPr>
          <w:p w14:paraId="266FBAAC" w14:textId="09D7525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714</w:t>
            </w:r>
          </w:p>
        </w:tc>
      </w:tr>
      <w:tr w:rsidR="00F26A68" w:rsidRPr="003C7C9C" w14:paraId="3292EA7D" w14:textId="27592DE8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65CB24E4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Testes</w:t>
            </w:r>
          </w:p>
        </w:tc>
        <w:tc>
          <w:tcPr>
            <w:tcW w:w="1276" w:type="dxa"/>
            <w:noWrap/>
            <w:vAlign w:val="bottom"/>
            <w:hideMark/>
          </w:tcPr>
          <w:p w14:paraId="4F816881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162562</w:t>
            </w:r>
          </w:p>
        </w:tc>
        <w:tc>
          <w:tcPr>
            <w:tcW w:w="1276" w:type="dxa"/>
            <w:vAlign w:val="bottom"/>
          </w:tcPr>
          <w:p w14:paraId="53143579" w14:textId="714219BA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6993</w:t>
            </w:r>
          </w:p>
        </w:tc>
        <w:tc>
          <w:tcPr>
            <w:tcW w:w="1276" w:type="dxa"/>
            <w:vAlign w:val="bottom"/>
          </w:tcPr>
          <w:p w14:paraId="2929C866" w14:textId="0C812FD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5295</w:t>
            </w:r>
          </w:p>
        </w:tc>
        <w:tc>
          <w:tcPr>
            <w:tcW w:w="1276" w:type="dxa"/>
            <w:vAlign w:val="bottom"/>
          </w:tcPr>
          <w:p w14:paraId="5D00ED87" w14:textId="7380A43E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945</w:t>
            </w:r>
          </w:p>
        </w:tc>
        <w:tc>
          <w:tcPr>
            <w:tcW w:w="1276" w:type="dxa"/>
            <w:vAlign w:val="bottom"/>
          </w:tcPr>
          <w:p w14:paraId="2342D375" w14:textId="3CB3E910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101</w:t>
            </w:r>
          </w:p>
        </w:tc>
      </w:tr>
      <w:tr w:rsidR="00F26A68" w:rsidRPr="003C7C9C" w14:paraId="3D24DBB5" w14:textId="55B6EF7E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493A9E24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Thymus</w:t>
            </w:r>
          </w:p>
        </w:tc>
        <w:tc>
          <w:tcPr>
            <w:tcW w:w="1276" w:type="dxa"/>
            <w:noWrap/>
            <w:vAlign w:val="bottom"/>
            <w:hideMark/>
          </w:tcPr>
          <w:p w14:paraId="41ED06A6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10656</w:t>
            </w:r>
          </w:p>
        </w:tc>
        <w:tc>
          <w:tcPr>
            <w:tcW w:w="1276" w:type="dxa"/>
            <w:vAlign w:val="bottom"/>
          </w:tcPr>
          <w:p w14:paraId="41313E53" w14:textId="0FE1E0B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6584</w:t>
            </w:r>
          </w:p>
        </w:tc>
        <w:tc>
          <w:tcPr>
            <w:tcW w:w="1276" w:type="dxa"/>
            <w:vAlign w:val="bottom"/>
          </w:tcPr>
          <w:p w14:paraId="01F55B5F" w14:textId="495446E9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5347</w:t>
            </w:r>
          </w:p>
        </w:tc>
        <w:tc>
          <w:tcPr>
            <w:tcW w:w="1276" w:type="dxa"/>
            <w:vAlign w:val="bottom"/>
          </w:tcPr>
          <w:p w14:paraId="6B86F31A" w14:textId="42F9BDD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4092</w:t>
            </w:r>
          </w:p>
        </w:tc>
        <w:tc>
          <w:tcPr>
            <w:tcW w:w="1276" w:type="dxa"/>
            <w:vAlign w:val="bottom"/>
          </w:tcPr>
          <w:p w14:paraId="660E9342" w14:textId="07A54CF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3081</w:t>
            </w:r>
          </w:p>
        </w:tc>
      </w:tr>
      <w:tr w:rsidR="00F26A68" w:rsidRPr="003C7C9C" w14:paraId="53617EA3" w14:textId="583426B0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4A0D7A95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Thyroid</w:t>
            </w:r>
          </w:p>
        </w:tc>
        <w:tc>
          <w:tcPr>
            <w:tcW w:w="1276" w:type="dxa"/>
            <w:noWrap/>
            <w:vAlign w:val="bottom"/>
            <w:hideMark/>
          </w:tcPr>
          <w:p w14:paraId="6C42A283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993622</w:t>
            </w:r>
          </w:p>
        </w:tc>
        <w:tc>
          <w:tcPr>
            <w:tcW w:w="1276" w:type="dxa"/>
            <w:vAlign w:val="bottom"/>
          </w:tcPr>
          <w:p w14:paraId="7DB416F4" w14:textId="6775C45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2795</w:t>
            </w:r>
          </w:p>
        </w:tc>
        <w:tc>
          <w:tcPr>
            <w:tcW w:w="1276" w:type="dxa"/>
            <w:vAlign w:val="bottom"/>
          </w:tcPr>
          <w:p w14:paraId="047196CC" w14:textId="1930BC4A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9458</w:t>
            </w:r>
          </w:p>
        </w:tc>
        <w:tc>
          <w:tcPr>
            <w:tcW w:w="1276" w:type="dxa"/>
            <w:vAlign w:val="bottom"/>
          </w:tcPr>
          <w:p w14:paraId="4A3BB529" w14:textId="3CBEF2B3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6675</w:t>
            </w:r>
          </w:p>
        </w:tc>
        <w:tc>
          <w:tcPr>
            <w:tcW w:w="1276" w:type="dxa"/>
            <w:vAlign w:val="bottom"/>
          </w:tcPr>
          <w:p w14:paraId="63BD145D" w14:textId="332915F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5987</w:t>
            </w:r>
          </w:p>
        </w:tc>
      </w:tr>
      <w:tr w:rsidR="00F26A68" w:rsidRPr="003C7C9C" w14:paraId="5157B57E" w14:textId="67C3193C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5E442794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Urinary Bld</w:t>
            </w:r>
            <w:r w:rsidRPr="003C7C9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3C7C9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wall</w:t>
            </w:r>
          </w:p>
        </w:tc>
        <w:tc>
          <w:tcPr>
            <w:tcW w:w="1276" w:type="dxa"/>
            <w:noWrap/>
            <w:vAlign w:val="bottom"/>
            <w:hideMark/>
          </w:tcPr>
          <w:p w14:paraId="152541BD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296531</w:t>
            </w:r>
          </w:p>
        </w:tc>
        <w:tc>
          <w:tcPr>
            <w:tcW w:w="1276" w:type="dxa"/>
            <w:vAlign w:val="bottom"/>
          </w:tcPr>
          <w:p w14:paraId="69935662" w14:textId="2BF9EF82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5473</w:t>
            </w:r>
          </w:p>
        </w:tc>
        <w:tc>
          <w:tcPr>
            <w:tcW w:w="1276" w:type="dxa"/>
            <w:vAlign w:val="bottom"/>
          </w:tcPr>
          <w:p w14:paraId="2A33F596" w14:textId="00E19810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0866</w:t>
            </w:r>
          </w:p>
        </w:tc>
        <w:tc>
          <w:tcPr>
            <w:tcW w:w="1276" w:type="dxa"/>
            <w:vAlign w:val="bottom"/>
          </w:tcPr>
          <w:p w14:paraId="2E5BDD68" w14:textId="14B2CB7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7879</w:t>
            </w:r>
          </w:p>
        </w:tc>
        <w:tc>
          <w:tcPr>
            <w:tcW w:w="1276" w:type="dxa"/>
            <w:vAlign w:val="bottom"/>
          </w:tcPr>
          <w:p w14:paraId="42AC10C0" w14:textId="6FA1D456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694</w:t>
            </w:r>
          </w:p>
        </w:tc>
      </w:tr>
      <w:tr w:rsidR="00F26A68" w:rsidRPr="0021428E" w14:paraId="13F8DA71" w14:textId="5E0B7C8D" w:rsidTr="00820857">
        <w:trPr>
          <w:trHeight w:val="300"/>
          <w:jc w:val="center"/>
        </w:trPr>
        <w:tc>
          <w:tcPr>
            <w:tcW w:w="1891" w:type="dxa"/>
            <w:noWrap/>
            <w:hideMark/>
          </w:tcPr>
          <w:p w14:paraId="2CDA87B4" w14:textId="77777777" w:rsidR="00F26A68" w:rsidRPr="003C7C9C" w:rsidRDefault="00F26A68" w:rsidP="00F26A6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7C9C">
              <w:rPr>
                <w:rFonts w:ascii="Calibri" w:eastAsia="Times New Roman" w:hAnsi="Calibri" w:cs="Times New Roman"/>
                <w:color w:val="000000"/>
                <w:lang w:eastAsia="en-GB"/>
              </w:rPr>
              <w:t>Uterus</w:t>
            </w:r>
          </w:p>
        </w:tc>
        <w:tc>
          <w:tcPr>
            <w:tcW w:w="1276" w:type="dxa"/>
            <w:noWrap/>
            <w:vAlign w:val="bottom"/>
            <w:hideMark/>
          </w:tcPr>
          <w:p w14:paraId="41F94C81" w14:textId="77777777" w:rsidR="00F26A68" w:rsidRPr="003C7C9C" w:rsidRDefault="00F26A68" w:rsidP="00F26A68">
            <w:pPr>
              <w:jc w:val="right"/>
              <w:rPr>
                <w:rFonts w:ascii="Calibri" w:hAnsi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2877676</w:t>
            </w:r>
          </w:p>
        </w:tc>
        <w:tc>
          <w:tcPr>
            <w:tcW w:w="1276" w:type="dxa"/>
            <w:vAlign w:val="bottom"/>
          </w:tcPr>
          <w:p w14:paraId="606D2E01" w14:textId="2E662705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8271</w:t>
            </w:r>
          </w:p>
        </w:tc>
        <w:tc>
          <w:tcPr>
            <w:tcW w:w="1276" w:type="dxa"/>
            <w:vAlign w:val="bottom"/>
          </w:tcPr>
          <w:p w14:paraId="7D6722D1" w14:textId="5465CCC3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12728</w:t>
            </w:r>
          </w:p>
        </w:tc>
        <w:tc>
          <w:tcPr>
            <w:tcW w:w="1276" w:type="dxa"/>
            <w:vAlign w:val="bottom"/>
          </w:tcPr>
          <w:p w14:paraId="4511E1E7" w14:textId="26614A2B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8848</w:t>
            </w:r>
          </w:p>
        </w:tc>
        <w:tc>
          <w:tcPr>
            <w:tcW w:w="1276" w:type="dxa"/>
            <w:vAlign w:val="bottom"/>
          </w:tcPr>
          <w:p w14:paraId="79B60F27" w14:textId="1549A37E" w:rsidR="00F26A68" w:rsidRPr="003C7C9C" w:rsidRDefault="00F26A68" w:rsidP="00F26A68">
            <w:pPr>
              <w:jc w:val="right"/>
              <w:rPr>
                <w:rFonts w:ascii="Calibri" w:hAnsi="Calibri" w:cs="Calibri"/>
                <w:color w:val="000000"/>
              </w:rPr>
            </w:pPr>
            <w:r w:rsidRPr="003C7C9C">
              <w:rPr>
                <w:rFonts w:ascii="Calibri" w:hAnsi="Calibri" w:cs="Calibri"/>
                <w:color w:val="000000"/>
              </w:rPr>
              <w:t>0.007611</w:t>
            </w:r>
          </w:p>
        </w:tc>
      </w:tr>
    </w:tbl>
    <w:p w14:paraId="4CE0D1E7" w14:textId="77777777" w:rsidR="00537A12" w:rsidRDefault="00537A12" w:rsidP="00537A12"/>
    <w:p w14:paraId="1713073E" w14:textId="2510E948" w:rsidR="002D7A33" w:rsidRDefault="002D7A33">
      <w:pPr>
        <w:rPr>
          <w:lang w:val="en-US"/>
        </w:rPr>
      </w:pPr>
      <w:r>
        <w:rPr>
          <w:lang w:val="en-US"/>
        </w:rPr>
        <w:br w:type="page"/>
      </w:r>
    </w:p>
    <w:p w14:paraId="6560167C" w14:textId="0B7A5867" w:rsidR="002D7A33" w:rsidRPr="00DA4C07" w:rsidRDefault="00DA4C07" w:rsidP="002D7A33">
      <w:pPr>
        <w:rPr>
          <w:bCs/>
          <w:lang w:val="en-US"/>
        </w:rPr>
      </w:pPr>
      <w:r>
        <w:rPr>
          <w:bCs/>
          <w:noProof/>
          <w:lang w:val="en-US"/>
        </w:rPr>
        <w:lastRenderedPageBreak/>
        <w:drawing>
          <wp:inline distT="0" distB="0" distL="0" distR="0" wp14:anchorId="4D3E8FE9" wp14:editId="04ECCCD2">
            <wp:extent cx="4694555" cy="3810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3810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4B78E0" w14:textId="7FC39318" w:rsidR="002D7A33" w:rsidRPr="00D62043" w:rsidRDefault="002D7A33" w:rsidP="002D7A33">
      <w:pPr>
        <w:jc w:val="center"/>
        <w:rPr>
          <w:bCs/>
          <w:lang w:val="en-US"/>
        </w:rPr>
      </w:pPr>
      <w:r w:rsidRPr="00D62043">
        <w:rPr>
          <w:b/>
        </w:rPr>
        <w:t xml:space="preserve">Figure </w:t>
      </w:r>
      <w:r w:rsidR="00DA4C07" w:rsidRPr="00D62043">
        <w:rPr>
          <w:b/>
        </w:rPr>
        <w:t>S1</w:t>
      </w:r>
      <w:r w:rsidRPr="00D62043">
        <w:rPr>
          <w:b/>
        </w:rPr>
        <w:t>.</w:t>
      </w:r>
      <w:r w:rsidRPr="00D62043">
        <w:t xml:space="preserve"> Predicted versus Observed</w:t>
      </w:r>
      <w:r w:rsidR="00DA4C07" w:rsidRPr="00D62043">
        <w:t xml:space="preserve"> % activity</w:t>
      </w:r>
      <w:r w:rsidRPr="00D62043">
        <w:t xml:space="preserve"> plot using </w:t>
      </w:r>
      <w:r w:rsidR="00DA4C07" w:rsidRPr="00D62043">
        <w:t xml:space="preserve">datapoints from </w:t>
      </w:r>
      <w:r w:rsidRPr="00D62043">
        <w:t>all tissues for the adult</w:t>
      </w:r>
      <w:r w:rsidR="00DA4C07" w:rsidRPr="00D62043">
        <w:t xml:space="preserve"> PBPK model</w:t>
      </w:r>
      <w:r w:rsidRPr="00D62043">
        <w:t>.</w:t>
      </w:r>
      <w:r w:rsidR="00DA4C07" w:rsidRPr="00D62043">
        <w:t xml:space="preserve"> The red line is the identity line.</w:t>
      </w:r>
    </w:p>
    <w:p w14:paraId="14D23B5C" w14:textId="77777777" w:rsidR="00537A12" w:rsidRPr="0079301E" w:rsidRDefault="00537A12">
      <w:pPr>
        <w:rPr>
          <w:lang w:val="en-US"/>
        </w:rPr>
      </w:pPr>
    </w:p>
    <w:sectPr w:rsidR="00537A12" w:rsidRPr="0079301E" w:rsidSect="00F26A6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A6836" w14:textId="77777777" w:rsidR="00674FF3" w:rsidRDefault="00674FF3" w:rsidP="000E650B">
      <w:pPr>
        <w:spacing w:after="0" w:line="240" w:lineRule="auto"/>
      </w:pPr>
      <w:r>
        <w:separator/>
      </w:r>
    </w:p>
  </w:endnote>
  <w:endnote w:type="continuationSeparator" w:id="0">
    <w:p w14:paraId="72FA62A1" w14:textId="77777777" w:rsidR="00674FF3" w:rsidRDefault="00674FF3" w:rsidP="000E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4034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EFFE97" w14:textId="77777777" w:rsidR="00F031B3" w:rsidRDefault="00F031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9069C6E" w14:textId="77777777" w:rsidR="00F031B3" w:rsidRDefault="00F031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528CA" w14:textId="77777777" w:rsidR="00674FF3" w:rsidRDefault="00674FF3" w:rsidP="000E650B">
      <w:pPr>
        <w:spacing w:after="0" w:line="240" w:lineRule="auto"/>
      </w:pPr>
      <w:r>
        <w:separator/>
      </w:r>
    </w:p>
  </w:footnote>
  <w:footnote w:type="continuationSeparator" w:id="0">
    <w:p w14:paraId="46D33409" w14:textId="77777777" w:rsidR="00674FF3" w:rsidRDefault="00674FF3" w:rsidP="000E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45589"/>
    <w:multiLevelType w:val="hybridMultilevel"/>
    <w:tmpl w:val="1BFE69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1039"/>
    <w:multiLevelType w:val="hybridMultilevel"/>
    <w:tmpl w:val="07C8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349B1"/>
    <w:multiLevelType w:val="hybridMultilevel"/>
    <w:tmpl w:val="82BE5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75061"/>
    <w:multiLevelType w:val="hybridMultilevel"/>
    <w:tmpl w:val="DEA89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C87B43"/>
    <w:multiLevelType w:val="hybridMultilevel"/>
    <w:tmpl w:val="5440A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D66853"/>
    <w:multiLevelType w:val="hybridMultilevel"/>
    <w:tmpl w:val="1BFE6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57F80"/>
    <w:multiLevelType w:val="hybridMultilevel"/>
    <w:tmpl w:val="5A7A7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4438811">
    <w:abstractNumId w:val="5"/>
  </w:num>
  <w:num w:numId="2" w16cid:durableId="243994033">
    <w:abstractNumId w:val="2"/>
  </w:num>
  <w:num w:numId="3" w16cid:durableId="1713115029">
    <w:abstractNumId w:val="4"/>
  </w:num>
  <w:num w:numId="4" w16cid:durableId="1662542785">
    <w:abstractNumId w:val="3"/>
  </w:num>
  <w:num w:numId="5" w16cid:durableId="442961467">
    <w:abstractNumId w:val="1"/>
  </w:num>
  <w:num w:numId="6" w16cid:durableId="1702901948">
    <w:abstractNumId w:val="6"/>
  </w:num>
  <w:num w:numId="7" w16cid:durableId="919870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A52"/>
    <w:rsid w:val="00006761"/>
    <w:rsid w:val="0002265A"/>
    <w:rsid w:val="00023910"/>
    <w:rsid w:val="00036279"/>
    <w:rsid w:val="000462E2"/>
    <w:rsid w:val="0004639F"/>
    <w:rsid w:val="00047735"/>
    <w:rsid w:val="000516C8"/>
    <w:rsid w:val="000545E1"/>
    <w:rsid w:val="00060A1C"/>
    <w:rsid w:val="0006675D"/>
    <w:rsid w:val="000724BD"/>
    <w:rsid w:val="00082AEE"/>
    <w:rsid w:val="00083993"/>
    <w:rsid w:val="00084A69"/>
    <w:rsid w:val="00084FD4"/>
    <w:rsid w:val="000859BE"/>
    <w:rsid w:val="0009120E"/>
    <w:rsid w:val="00095ED5"/>
    <w:rsid w:val="00097E5C"/>
    <w:rsid w:val="000B32A6"/>
    <w:rsid w:val="000D1B34"/>
    <w:rsid w:val="000D2E5E"/>
    <w:rsid w:val="000D50DD"/>
    <w:rsid w:val="000E5ADC"/>
    <w:rsid w:val="000E650B"/>
    <w:rsid w:val="000E6F07"/>
    <w:rsid w:val="0010159A"/>
    <w:rsid w:val="00104D72"/>
    <w:rsid w:val="00106900"/>
    <w:rsid w:val="001206FB"/>
    <w:rsid w:val="0012160E"/>
    <w:rsid w:val="00123C3E"/>
    <w:rsid w:val="001247FA"/>
    <w:rsid w:val="00133CD1"/>
    <w:rsid w:val="00135469"/>
    <w:rsid w:val="00135695"/>
    <w:rsid w:val="00154159"/>
    <w:rsid w:val="00156628"/>
    <w:rsid w:val="00164CA1"/>
    <w:rsid w:val="00170287"/>
    <w:rsid w:val="0017437F"/>
    <w:rsid w:val="00181885"/>
    <w:rsid w:val="00183D24"/>
    <w:rsid w:val="00185B47"/>
    <w:rsid w:val="00186E64"/>
    <w:rsid w:val="00186E6D"/>
    <w:rsid w:val="001904C3"/>
    <w:rsid w:val="00192C1A"/>
    <w:rsid w:val="001944C9"/>
    <w:rsid w:val="001A4BCC"/>
    <w:rsid w:val="001A56D8"/>
    <w:rsid w:val="001A699D"/>
    <w:rsid w:val="001A6E7D"/>
    <w:rsid w:val="001B186B"/>
    <w:rsid w:val="001C1179"/>
    <w:rsid w:val="001C2B8E"/>
    <w:rsid w:val="001D09B3"/>
    <w:rsid w:val="001D0D4A"/>
    <w:rsid w:val="001E00A9"/>
    <w:rsid w:val="001E1A52"/>
    <w:rsid w:val="001E6FBD"/>
    <w:rsid w:val="001F1502"/>
    <w:rsid w:val="001F359E"/>
    <w:rsid w:val="001F3CB7"/>
    <w:rsid w:val="001F772E"/>
    <w:rsid w:val="00201448"/>
    <w:rsid w:val="0021428E"/>
    <w:rsid w:val="0021678A"/>
    <w:rsid w:val="00220A45"/>
    <w:rsid w:val="0022195D"/>
    <w:rsid w:val="0023257B"/>
    <w:rsid w:val="0023675D"/>
    <w:rsid w:val="0024036B"/>
    <w:rsid w:val="00241054"/>
    <w:rsid w:val="00246847"/>
    <w:rsid w:val="00251C62"/>
    <w:rsid w:val="00260AC3"/>
    <w:rsid w:val="0026130D"/>
    <w:rsid w:val="0027105B"/>
    <w:rsid w:val="00276FCC"/>
    <w:rsid w:val="002A14E0"/>
    <w:rsid w:val="002A4070"/>
    <w:rsid w:val="002C1CF5"/>
    <w:rsid w:val="002C2B1C"/>
    <w:rsid w:val="002C4886"/>
    <w:rsid w:val="002D69BC"/>
    <w:rsid w:val="002D7A33"/>
    <w:rsid w:val="002E068B"/>
    <w:rsid w:val="002E4A21"/>
    <w:rsid w:val="002E6E8F"/>
    <w:rsid w:val="002F2621"/>
    <w:rsid w:val="003050AF"/>
    <w:rsid w:val="00310C19"/>
    <w:rsid w:val="00330709"/>
    <w:rsid w:val="00335701"/>
    <w:rsid w:val="00340A6B"/>
    <w:rsid w:val="003442B8"/>
    <w:rsid w:val="00347645"/>
    <w:rsid w:val="0035422D"/>
    <w:rsid w:val="0035444F"/>
    <w:rsid w:val="003546E7"/>
    <w:rsid w:val="00356BC5"/>
    <w:rsid w:val="003614BC"/>
    <w:rsid w:val="00361D77"/>
    <w:rsid w:val="00377739"/>
    <w:rsid w:val="003806FC"/>
    <w:rsid w:val="0038083C"/>
    <w:rsid w:val="0038348A"/>
    <w:rsid w:val="00394795"/>
    <w:rsid w:val="003966DD"/>
    <w:rsid w:val="0039744B"/>
    <w:rsid w:val="003A21AE"/>
    <w:rsid w:val="003A5867"/>
    <w:rsid w:val="003A61C9"/>
    <w:rsid w:val="003B4EDD"/>
    <w:rsid w:val="003B702D"/>
    <w:rsid w:val="003C7C9C"/>
    <w:rsid w:val="003D09EF"/>
    <w:rsid w:val="003D1649"/>
    <w:rsid w:val="003D244D"/>
    <w:rsid w:val="003D4B07"/>
    <w:rsid w:val="003E3E30"/>
    <w:rsid w:val="003E633C"/>
    <w:rsid w:val="00406A41"/>
    <w:rsid w:val="0041352A"/>
    <w:rsid w:val="004268A0"/>
    <w:rsid w:val="004315BB"/>
    <w:rsid w:val="0043475C"/>
    <w:rsid w:val="00437093"/>
    <w:rsid w:val="00442CAE"/>
    <w:rsid w:val="0044631B"/>
    <w:rsid w:val="00450815"/>
    <w:rsid w:val="00450C1B"/>
    <w:rsid w:val="00451949"/>
    <w:rsid w:val="004540A0"/>
    <w:rsid w:val="00460BC6"/>
    <w:rsid w:val="00465123"/>
    <w:rsid w:val="00471958"/>
    <w:rsid w:val="00471A79"/>
    <w:rsid w:val="00471FBA"/>
    <w:rsid w:val="00477E2C"/>
    <w:rsid w:val="00485596"/>
    <w:rsid w:val="00485636"/>
    <w:rsid w:val="00491B4F"/>
    <w:rsid w:val="00497417"/>
    <w:rsid w:val="004A16E0"/>
    <w:rsid w:val="004A6065"/>
    <w:rsid w:val="004B101C"/>
    <w:rsid w:val="004B2860"/>
    <w:rsid w:val="004C1CE8"/>
    <w:rsid w:val="004C461D"/>
    <w:rsid w:val="004C79E8"/>
    <w:rsid w:val="004D19E8"/>
    <w:rsid w:val="004D5B8B"/>
    <w:rsid w:val="004F2994"/>
    <w:rsid w:val="004F4170"/>
    <w:rsid w:val="004F6B7D"/>
    <w:rsid w:val="0050474E"/>
    <w:rsid w:val="0051245E"/>
    <w:rsid w:val="005124BA"/>
    <w:rsid w:val="0051560C"/>
    <w:rsid w:val="00537A12"/>
    <w:rsid w:val="00553BC7"/>
    <w:rsid w:val="005550AE"/>
    <w:rsid w:val="0056047C"/>
    <w:rsid w:val="00564B37"/>
    <w:rsid w:val="00566DAE"/>
    <w:rsid w:val="00567731"/>
    <w:rsid w:val="00571DA9"/>
    <w:rsid w:val="00585257"/>
    <w:rsid w:val="005854A3"/>
    <w:rsid w:val="005915A0"/>
    <w:rsid w:val="0059193C"/>
    <w:rsid w:val="005A2B13"/>
    <w:rsid w:val="005A4B8C"/>
    <w:rsid w:val="005A5E00"/>
    <w:rsid w:val="005B3F2E"/>
    <w:rsid w:val="005C2ED3"/>
    <w:rsid w:val="005C569E"/>
    <w:rsid w:val="005C7C72"/>
    <w:rsid w:val="005D132F"/>
    <w:rsid w:val="005D160F"/>
    <w:rsid w:val="005D230F"/>
    <w:rsid w:val="005D737A"/>
    <w:rsid w:val="005E3FE4"/>
    <w:rsid w:val="005E443A"/>
    <w:rsid w:val="005E4577"/>
    <w:rsid w:val="005E49FE"/>
    <w:rsid w:val="005F1CAB"/>
    <w:rsid w:val="005F519B"/>
    <w:rsid w:val="00604981"/>
    <w:rsid w:val="00613EA5"/>
    <w:rsid w:val="006203C2"/>
    <w:rsid w:val="00642AAE"/>
    <w:rsid w:val="006456BA"/>
    <w:rsid w:val="00645B59"/>
    <w:rsid w:val="006500DC"/>
    <w:rsid w:val="00650EFC"/>
    <w:rsid w:val="00656B3F"/>
    <w:rsid w:val="0067471F"/>
    <w:rsid w:val="00674FF3"/>
    <w:rsid w:val="0067570F"/>
    <w:rsid w:val="00681B3C"/>
    <w:rsid w:val="00684F1D"/>
    <w:rsid w:val="00696713"/>
    <w:rsid w:val="00697AE9"/>
    <w:rsid w:val="006A544D"/>
    <w:rsid w:val="006B2CA9"/>
    <w:rsid w:val="006B483E"/>
    <w:rsid w:val="006C4D46"/>
    <w:rsid w:val="006D2890"/>
    <w:rsid w:val="006F2660"/>
    <w:rsid w:val="00717CA8"/>
    <w:rsid w:val="007214A4"/>
    <w:rsid w:val="007220EB"/>
    <w:rsid w:val="00731D0F"/>
    <w:rsid w:val="00733A2E"/>
    <w:rsid w:val="007428E7"/>
    <w:rsid w:val="0074547F"/>
    <w:rsid w:val="007526AB"/>
    <w:rsid w:val="00756F64"/>
    <w:rsid w:val="00757FE9"/>
    <w:rsid w:val="007615D2"/>
    <w:rsid w:val="0076450F"/>
    <w:rsid w:val="00767A27"/>
    <w:rsid w:val="00772B33"/>
    <w:rsid w:val="0078611A"/>
    <w:rsid w:val="00787D4F"/>
    <w:rsid w:val="00790301"/>
    <w:rsid w:val="0079063B"/>
    <w:rsid w:val="0079301E"/>
    <w:rsid w:val="007A3F37"/>
    <w:rsid w:val="007A41D9"/>
    <w:rsid w:val="007A74B6"/>
    <w:rsid w:val="007B01BF"/>
    <w:rsid w:val="007B4B90"/>
    <w:rsid w:val="007B5DC4"/>
    <w:rsid w:val="007B77F7"/>
    <w:rsid w:val="007C0AA3"/>
    <w:rsid w:val="007C43D4"/>
    <w:rsid w:val="007E232B"/>
    <w:rsid w:val="007F1E12"/>
    <w:rsid w:val="007F2396"/>
    <w:rsid w:val="007F48AB"/>
    <w:rsid w:val="00800A9A"/>
    <w:rsid w:val="00807AD8"/>
    <w:rsid w:val="008100FA"/>
    <w:rsid w:val="008111F5"/>
    <w:rsid w:val="00812317"/>
    <w:rsid w:val="00820F7C"/>
    <w:rsid w:val="008365A7"/>
    <w:rsid w:val="00837828"/>
    <w:rsid w:val="00841701"/>
    <w:rsid w:val="00844946"/>
    <w:rsid w:val="008450AA"/>
    <w:rsid w:val="00856CF4"/>
    <w:rsid w:val="0086430C"/>
    <w:rsid w:val="00865A5E"/>
    <w:rsid w:val="00886CC4"/>
    <w:rsid w:val="0089135D"/>
    <w:rsid w:val="00891D20"/>
    <w:rsid w:val="008938A2"/>
    <w:rsid w:val="008A15DF"/>
    <w:rsid w:val="008A4777"/>
    <w:rsid w:val="008A4821"/>
    <w:rsid w:val="008B0B31"/>
    <w:rsid w:val="008B18CE"/>
    <w:rsid w:val="008B70F4"/>
    <w:rsid w:val="008C0EA6"/>
    <w:rsid w:val="008C3BAD"/>
    <w:rsid w:val="008D1854"/>
    <w:rsid w:val="008D1BE0"/>
    <w:rsid w:val="008D4A3F"/>
    <w:rsid w:val="008E16B4"/>
    <w:rsid w:val="008E580F"/>
    <w:rsid w:val="00900321"/>
    <w:rsid w:val="0090711A"/>
    <w:rsid w:val="00913B33"/>
    <w:rsid w:val="00914619"/>
    <w:rsid w:val="009360F3"/>
    <w:rsid w:val="0094396F"/>
    <w:rsid w:val="009524B3"/>
    <w:rsid w:val="009573DB"/>
    <w:rsid w:val="009575EA"/>
    <w:rsid w:val="009633C2"/>
    <w:rsid w:val="00984BF4"/>
    <w:rsid w:val="00990850"/>
    <w:rsid w:val="00996BF7"/>
    <w:rsid w:val="009A237C"/>
    <w:rsid w:val="009A3FB5"/>
    <w:rsid w:val="009B05AC"/>
    <w:rsid w:val="009C0477"/>
    <w:rsid w:val="009C657B"/>
    <w:rsid w:val="009D336B"/>
    <w:rsid w:val="009D4191"/>
    <w:rsid w:val="009E68B5"/>
    <w:rsid w:val="009F01B1"/>
    <w:rsid w:val="009F7748"/>
    <w:rsid w:val="00A0506B"/>
    <w:rsid w:val="00A134CD"/>
    <w:rsid w:val="00A16B2F"/>
    <w:rsid w:val="00A22292"/>
    <w:rsid w:val="00A33580"/>
    <w:rsid w:val="00A339F9"/>
    <w:rsid w:val="00A40CA3"/>
    <w:rsid w:val="00A5128B"/>
    <w:rsid w:val="00A559A1"/>
    <w:rsid w:val="00A56D66"/>
    <w:rsid w:val="00A67F6A"/>
    <w:rsid w:val="00A75B03"/>
    <w:rsid w:val="00AA5262"/>
    <w:rsid w:val="00AA69AE"/>
    <w:rsid w:val="00AB4CA3"/>
    <w:rsid w:val="00AC1DED"/>
    <w:rsid w:val="00AC26B8"/>
    <w:rsid w:val="00AD769F"/>
    <w:rsid w:val="00AE05EE"/>
    <w:rsid w:val="00AE45F9"/>
    <w:rsid w:val="00AE597A"/>
    <w:rsid w:val="00AF0DED"/>
    <w:rsid w:val="00AF24BE"/>
    <w:rsid w:val="00AF64BB"/>
    <w:rsid w:val="00B00784"/>
    <w:rsid w:val="00B01A06"/>
    <w:rsid w:val="00B04D0E"/>
    <w:rsid w:val="00B13326"/>
    <w:rsid w:val="00B20CE6"/>
    <w:rsid w:val="00B21B6D"/>
    <w:rsid w:val="00B30B66"/>
    <w:rsid w:val="00B34960"/>
    <w:rsid w:val="00B73742"/>
    <w:rsid w:val="00B84BAE"/>
    <w:rsid w:val="00B85F39"/>
    <w:rsid w:val="00B9488B"/>
    <w:rsid w:val="00B95214"/>
    <w:rsid w:val="00B96006"/>
    <w:rsid w:val="00B96FAC"/>
    <w:rsid w:val="00B97E7D"/>
    <w:rsid w:val="00BA3325"/>
    <w:rsid w:val="00BB32D8"/>
    <w:rsid w:val="00BD3059"/>
    <w:rsid w:val="00BD7FDC"/>
    <w:rsid w:val="00BE24B5"/>
    <w:rsid w:val="00BE396D"/>
    <w:rsid w:val="00BF1B89"/>
    <w:rsid w:val="00C02739"/>
    <w:rsid w:val="00C04239"/>
    <w:rsid w:val="00C1244A"/>
    <w:rsid w:val="00C13862"/>
    <w:rsid w:val="00C21614"/>
    <w:rsid w:val="00C42DCB"/>
    <w:rsid w:val="00C45AEF"/>
    <w:rsid w:val="00C53894"/>
    <w:rsid w:val="00C55C48"/>
    <w:rsid w:val="00C57CAD"/>
    <w:rsid w:val="00C6440B"/>
    <w:rsid w:val="00C700D4"/>
    <w:rsid w:val="00C757DC"/>
    <w:rsid w:val="00C764BE"/>
    <w:rsid w:val="00C85396"/>
    <w:rsid w:val="00C868E0"/>
    <w:rsid w:val="00C90335"/>
    <w:rsid w:val="00C93CF9"/>
    <w:rsid w:val="00C97C33"/>
    <w:rsid w:val="00CB3C2D"/>
    <w:rsid w:val="00CB59E6"/>
    <w:rsid w:val="00CC78CC"/>
    <w:rsid w:val="00CD0E28"/>
    <w:rsid w:val="00CD3C73"/>
    <w:rsid w:val="00CD65C1"/>
    <w:rsid w:val="00CD7642"/>
    <w:rsid w:val="00CE36E1"/>
    <w:rsid w:val="00CE4F54"/>
    <w:rsid w:val="00CF5284"/>
    <w:rsid w:val="00CF5658"/>
    <w:rsid w:val="00CF73DE"/>
    <w:rsid w:val="00D0239E"/>
    <w:rsid w:val="00D049BE"/>
    <w:rsid w:val="00D10075"/>
    <w:rsid w:val="00D106CB"/>
    <w:rsid w:val="00D16314"/>
    <w:rsid w:val="00D24588"/>
    <w:rsid w:val="00D307F3"/>
    <w:rsid w:val="00D30A9F"/>
    <w:rsid w:val="00D32F38"/>
    <w:rsid w:val="00D3511B"/>
    <w:rsid w:val="00D40590"/>
    <w:rsid w:val="00D529C0"/>
    <w:rsid w:val="00D55B47"/>
    <w:rsid w:val="00D62043"/>
    <w:rsid w:val="00D65F85"/>
    <w:rsid w:val="00D706EC"/>
    <w:rsid w:val="00D7128D"/>
    <w:rsid w:val="00D77ED4"/>
    <w:rsid w:val="00D83957"/>
    <w:rsid w:val="00D91B98"/>
    <w:rsid w:val="00D9499E"/>
    <w:rsid w:val="00D95AAE"/>
    <w:rsid w:val="00DA2004"/>
    <w:rsid w:val="00DA29EB"/>
    <w:rsid w:val="00DA4C07"/>
    <w:rsid w:val="00DA6B13"/>
    <w:rsid w:val="00DA7D27"/>
    <w:rsid w:val="00DC41F5"/>
    <w:rsid w:val="00DD65A9"/>
    <w:rsid w:val="00DE2650"/>
    <w:rsid w:val="00DE6CF2"/>
    <w:rsid w:val="00DF51F3"/>
    <w:rsid w:val="00DF70BD"/>
    <w:rsid w:val="00E00B97"/>
    <w:rsid w:val="00E030DD"/>
    <w:rsid w:val="00E073D1"/>
    <w:rsid w:val="00E12FEB"/>
    <w:rsid w:val="00E14EFE"/>
    <w:rsid w:val="00E16ED3"/>
    <w:rsid w:val="00E2174F"/>
    <w:rsid w:val="00E255A4"/>
    <w:rsid w:val="00E2587B"/>
    <w:rsid w:val="00E262D0"/>
    <w:rsid w:val="00E31170"/>
    <w:rsid w:val="00E33C2C"/>
    <w:rsid w:val="00E4103B"/>
    <w:rsid w:val="00E4771A"/>
    <w:rsid w:val="00E52968"/>
    <w:rsid w:val="00E74B02"/>
    <w:rsid w:val="00E922B4"/>
    <w:rsid w:val="00E93EFE"/>
    <w:rsid w:val="00E973AE"/>
    <w:rsid w:val="00EA0006"/>
    <w:rsid w:val="00EA5850"/>
    <w:rsid w:val="00EB5CBA"/>
    <w:rsid w:val="00EC2B6A"/>
    <w:rsid w:val="00EC5CDE"/>
    <w:rsid w:val="00ED3733"/>
    <w:rsid w:val="00ED52C5"/>
    <w:rsid w:val="00EE02FB"/>
    <w:rsid w:val="00EE170A"/>
    <w:rsid w:val="00EE4AF5"/>
    <w:rsid w:val="00EF1FA3"/>
    <w:rsid w:val="00EF28DD"/>
    <w:rsid w:val="00F00227"/>
    <w:rsid w:val="00F010C1"/>
    <w:rsid w:val="00F031B3"/>
    <w:rsid w:val="00F04850"/>
    <w:rsid w:val="00F04FDC"/>
    <w:rsid w:val="00F0742B"/>
    <w:rsid w:val="00F23ED7"/>
    <w:rsid w:val="00F2450D"/>
    <w:rsid w:val="00F26A68"/>
    <w:rsid w:val="00F3238A"/>
    <w:rsid w:val="00F33835"/>
    <w:rsid w:val="00F3588D"/>
    <w:rsid w:val="00F35D49"/>
    <w:rsid w:val="00F42847"/>
    <w:rsid w:val="00F4416A"/>
    <w:rsid w:val="00F4476F"/>
    <w:rsid w:val="00F459E0"/>
    <w:rsid w:val="00F46AF1"/>
    <w:rsid w:val="00F569C5"/>
    <w:rsid w:val="00F579A3"/>
    <w:rsid w:val="00F64687"/>
    <w:rsid w:val="00F64C9F"/>
    <w:rsid w:val="00F71CD3"/>
    <w:rsid w:val="00F744B8"/>
    <w:rsid w:val="00F82DFD"/>
    <w:rsid w:val="00F878B8"/>
    <w:rsid w:val="00F87A0E"/>
    <w:rsid w:val="00F94DF5"/>
    <w:rsid w:val="00F95461"/>
    <w:rsid w:val="00F95B49"/>
    <w:rsid w:val="00F967A3"/>
    <w:rsid w:val="00F96F13"/>
    <w:rsid w:val="00FA18FE"/>
    <w:rsid w:val="00FA3107"/>
    <w:rsid w:val="00FA3854"/>
    <w:rsid w:val="00FA4E9E"/>
    <w:rsid w:val="00FA7090"/>
    <w:rsid w:val="00FB311E"/>
    <w:rsid w:val="00FB3F59"/>
    <w:rsid w:val="00FC015F"/>
    <w:rsid w:val="00FD172D"/>
    <w:rsid w:val="00FD17C6"/>
    <w:rsid w:val="00FE19FD"/>
    <w:rsid w:val="00FE2EC1"/>
    <w:rsid w:val="00FE7726"/>
    <w:rsid w:val="00FF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5CDD"/>
  <w15:docId w15:val="{78D1BD05-63A7-4614-A105-71A6B26A4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01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C41F5"/>
    <w:rPr>
      <w:color w:val="808080"/>
    </w:rPr>
  </w:style>
  <w:style w:type="table" w:styleId="TableGrid">
    <w:name w:val="Table Grid"/>
    <w:basedOn w:val="TableNormal"/>
    <w:uiPriority w:val="39"/>
    <w:rsid w:val="005F519B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105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944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E650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50B"/>
  </w:style>
  <w:style w:type="paragraph" w:styleId="Footer">
    <w:name w:val="footer"/>
    <w:basedOn w:val="Normal"/>
    <w:link w:val="FooterChar"/>
    <w:uiPriority w:val="99"/>
    <w:unhideWhenUsed/>
    <w:rsid w:val="000E650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50B"/>
  </w:style>
  <w:style w:type="character" w:styleId="CommentReference">
    <w:name w:val="annotation reference"/>
    <w:basedOn w:val="DefaultParagraphFont"/>
    <w:uiPriority w:val="99"/>
    <w:semiHidden/>
    <w:unhideWhenUsed/>
    <w:rsid w:val="001C2B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B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B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B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adokoum@pharm.uoa.gr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V 2 0   x m l n s = " h t t p : / / w w w . c e r t a r a . c o m / " >  
     < P r o f i l e C h a r t s / >  
     < I n p u t T a b l e s / >  
     < R e g i o n a l F r a c t i o n C h a r t s / >  
     < F o r e s t P l o t s / >  
     < S t a t i s t i c s C h a r t s / >  
     < P i e C h a r t s / >  
     < S t a t i s t i c s P a r a m e t e r s / >  
     < M u l t i p l e S t u d i e s / >  
     < R e s u l t s T a b l e s / >  
     < S i m u l a t e d V s O b s e r v e d S t a t s T a b l e s / >  
     < P r e d i c t e d P o p u l a t i o n P a r a m e t e r s / >  
     < M u l t i p l e P l o t F i g u r e s / >  
 < / S i m c y p D a t a V 2 0 > 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xu-2014-an-exponential-growth-of-computational-phantom-research-in-radiation-protection,-imaging,-and-radiotherapy:-a-review-of-the-fifty-year-history</b:Tag>
    <b:SourceType>JournalArticle</b:SourceType>
    <b:Title>An exponential growth of computational phantom research in radiation protection, imaging, and radiotherapy: a review of the fifty-year history</b:Title>
    <b:Year>2014</b:Year>
    <b:Author>
      <b:Author>
        <b:NameList>
          <b:Person>
            <b:First>X George</b:First>
            <b:Last>Xu</b:Last>
          </b:Person>
        </b:NameList>
      </b:Author>
    </b:Author>
    <b:JournalName>Physics in Medicine and Biology</b:JournalName>
    <b:Pages>R233-R302</b:Pages>
    <b:Volume>59</b:Volume>
    <b:Issue>18</b:Issue>
    <b:StandardNumber>10.1088/0031-9155/59/18/R233</b:StandardNumber>
    <b:Month>9</b:Month>
    <b:Day>21</b:Day>
    <b:RefOrder>23</b:RefOrder>
  </b:Source>
  <b:Source>
    <b:Tag>eanm-2016-dosage-card</b:Tag>
    <b:SourceType>InternetSite</b:SourceType>
    <b:Title>Dosage Card</b:Title>
    <b:Year>2016</b:Year>
    <b:Author>
      <b:Author>
        <b:NameList>
          <b:Person>
            <b:Last>EANM</b:Last>
          </b:Person>
        </b:NameList>
      </b:Author>
    </b:Author>
    <b:URL>https://www.eanm.org/publications/dosage-card/</b:URL>
    <b:RefOrder>24</b:RefOrder>
  </b:Source>
  <b:Source>
    <b:Tag>tsamandouras-rostami-hodjegan-2015-combining-the-‘bottom-up’-and-‘top-down’-approaches-in-pharmacokinetic-modelling:-fitting-pbpk-models-to-observed-clinical-data</b:Tag>
    <b:SourceType>JournalArticle</b:SourceType>
    <b:Title>Combining the ‘bottom up’ and ‘top down’ approaches in pharmacokinetic modelling: fitting PBPK models to observed clinical data</b:Title>
    <b:Year>2015</b:Year>
    <b:Author>
      <b:Author>
        <b:NameList>
          <b:Person>
            <b:First>Nikolaos</b:First>
            <b:Last>Tsamandouras</b:Last>
          </b:Person>
          <b:Person>
            <b:First>Amin</b:First>
            <b:Last>Rostami-Hodjegan</b:Last>
          </b:Person>
          <b:Person>
            <b:First>Leon</b:First>
            <b:Last>Aarons</b:Last>
          </b:Person>
        </b:NameList>
      </b:Author>
    </b:Author>
    <b:JournalName>British Journal of Clinical Pharmacology</b:JournalName>
    <b:Pages>48-55</b:Pages>
    <b:Volume>79</b:Volume>
    <b:Issue>1</b:Issue>
    <b:StandardNumber>10.1111/bcp.12234</b:StandardNumber>
    <b:Month>1</b:Month>
    <b:RefOrder>6</b:RefOrder>
  </b:Source>
  <b:Source>
    <b:Tag>Tsi17</b:Tag>
    <b:SourceType>Book</b:SourceType>
    <b:Guid>{20DEC936-6465-443B-A9D5-D96FF208B3DD}</b:Guid>
    <b:Author>
      <b:Author>
        <b:NameList>
          <b:Person>
            <b:Last>Tsiros</b:Last>
            <b:First>P</b:First>
          </b:Person>
          <b:Person>
            <b:Last>Tsiliki</b:Last>
            <b:First>G</b:First>
          </b:Person>
          <b:Person>
            <b:Last>Dokoumetzidis</b:Last>
            <b:First>A</b:First>
          </b:Person>
          <b:Person>
            <b:Last>Sarimveis</b:Last>
            <b:First>H</b:First>
          </b:Person>
        </b:NameList>
      </b:Author>
    </b:Author>
    <b:Title>Bayesian Whole Body Population Physiologically Based Pharmacokinetic Approach for Characterization of Interindividual Variability of Diazepam</b:Title>
    <b:Year>2017</b:Year>
    <b:City>Budapest</b:City>
    <b:Publisher>PAGE</b:Publisher>
    <b:Volume>26</b:Volume>
    <b:URL>www.page-meeting.org/?abstract=7338</b:URL>
    <b:RefOrder>25</b:RefOrder>
  </b:Source>
  <b:Source>
    <b:Tag>nalda-molina-dokoumetzidis-2012-pharmacokinetics-of-doripenem-in-csf-of-patients-with-non-inflamed-meninges</b:Tag>
    <b:SourceType>JournalArticle</b:SourceType>
    <b:Title>Pharmacokinetics of doripenem in CSF of patients with non-inflamed meninges</b:Title>
    <b:Year>2012</b:Year>
    <b:Author>
      <b:Author>
        <b:NameList>
          <b:Person>
            <b:First>R.</b:First>
            <b:Last>Nalda-Molina</b:Last>
          </b:Person>
          <b:Person>
            <b:First>A.</b:First>
            <b:Last>Dokoumetzidis</b:Last>
          </b:Person>
          <b:Person>
            <b:First>G.</b:First>
            <b:Last>Charkoftaki</b:Last>
          </b:Person>
          <b:Person>
            <b:First>E.</b:First>
            <b:Last>Dimaraki</b:Last>
          </b:Person>
          <b:Person>
            <b:First>K.</b:First>
            <b:Last>Margetis</b:Last>
          </b:Person>
          <b:Person>
            <b:First>H.</b:First>
            <b:Last>Archontaki</b:Last>
          </b:Person>
          <b:Person>
            <b:First>S.</b:First>
            <b:Last>Markantonis</b:Last>
          </b:Person>
          <b:Person>
            <b:First>N.</b:First>
            <b:Last>Boutos</b:Last>
          </b:Person>
          <b:Person>
            <b:First>D.</b:First>
            <b:Last>Sakas</b:Last>
          </b:Person>
          <b:Person>
            <b:First>E.</b:First>
            <b:Last>Vryonis</b:Last>
          </b:Person>
          <b:Person>
            <b:First>A.</b:First>
            <b:Last>Skoutelis</b:Last>
          </b:Person>
          <b:Person>
            <b:First>G.</b:First>
            <b:Last>Valsami</b:Last>
          </b:Person>
        </b:NameList>
      </b:Author>
    </b:Author>
    <b:JournalName>Journal of Antimicrobial Chemotherapy</b:JournalName>
    <b:Pages>1722-1729</b:Pages>
    <b:Volume>67</b:Volume>
    <b:Issue>7</b:Issue>
    <b:StandardNumber>10.1093/jac/dks106</b:StandardNumber>
    <b:Month>7</b:Month>
    <b:Day>1</b:Day>
    <b:RefOrder>26</b:RefOrder>
  </b:Source>
  <b:Source>
    <b:Tag>athanassa-markantonis-2012-pharmacokinetics-of-inhaled-colistimethate-sodium-(cms)-in-mechanically-ventilated-critically-ill-patients</b:Tag>
    <b:SourceType>JournalArticle</b:SourceType>
    <b:Title>Pharmacokinetics of inhaled colistimethate sodium (CMS) in mechanically ventilated critically ill patients</b:Title>
    <b:Year>2012</b:Year>
    <b:Author>
      <b:Author>
        <b:NameList>
          <b:Person>
            <b:First>Zoe E.</b:First>
            <b:Last>Athanassa</b:Last>
          </b:Person>
          <b:Person>
            <b:First>Sophia L.</b:First>
            <b:Last>Markantonis</b:Last>
          </b:Person>
          <b:Person>
            <b:First>Marina-Zoe F.</b:First>
            <b:Last>Fousteri</b:Last>
          </b:Person>
          <b:Person>
            <b:First>Pavlos M.</b:First>
            <b:Last>Myrianthefs</b:Last>
          </b:Person>
          <b:Person>
            <b:First>Eleni G.</b:First>
            <b:Last>Boutzouka</b:Last>
          </b:Person>
          <b:Person>
            <b:First>Athanassios</b:First>
            <b:Last>Tsakris</b:Last>
          </b:Person>
          <b:Person>
            <b:First>George J.</b:First>
            <b:Last>Baltopoulos</b:Last>
          </b:Person>
        </b:NameList>
      </b:Author>
    </b:Author>
    <b:JournalName>Intensive Care Medicine</b:JournalName>
    <b:Pages>1779-1786</b:Pages>
    <b:Volume>38</b:Volume>
    <b:Issue>11</b:Issue>
    <b:StandardNumber>10.1007/s00134-012-2628-7</b:StandardNumber>
    <b:Month>11</b:Month>
    <b:Day>19</b:Day>
    <b:RefOrder>27</b:RefOrder>
  </b:Source>
  <b:Source>
    <b:Tag>bannwarth-netter-1992-plasma-and-cerebrospinal-fluid-concentrations-of-paracetamol-after-a-single-intravenous-dose-of-propacetamol.</b:Tag>
    <b:SourceType>JournalArticle</b:SourceType>
    <b:Title>Plasma and cerebrospinal fluid concentrations of paracetamol after a single intravenous dose of propacetamol.</b:Title>
    <b:Year>1992</b:Year>
    <b:Author>
      <b:Author>
        <b:NameList>
          <b:Person>
            <b:First>B</b:First>
            <b:Last>Bannwarth</b:Last>
          </b:Person>
          <b:Person>
            <b:First>P</b:First>
            <b:Last>Netter</b:Last>
          </b:Person>
          <b:Person>
            <b:First>F</b:First>
            <b:Last>Lapicque</b:Last>
          </b:Person>
          <b:Person>
            <b:First>P</b:First>
            <b:Last>Gillet</b:Last>
          </b:Person>
          <b:Person>
            <b:First>P</b:First>
            <b:Last>Péré</b:Last>
          </b:Person>
          <b:Person>
            <b:First>E</b:First>
            <b:Last>Boccard</b:Last>
          </b:Person>
          <b:Person>
            <b:First>R J</b:First>
            <b:Last>Royer</b:Last>
          </b:Person>
          <b:Person>
            <b:First>A</b:First>
            <b:Last>Gaucher</b:Last>
          </b:Person>
        </b:NameList>
      </b:Author>
    </b:Author>
    <b:JournalName>British journal of clinical pharmacology</b:JournalName>
    <b:Pages>79-81</b:Pages>
    <b:Volume>34</b:Volume>
    <b:Issue>1</b:Issue>
    <b:StandardNumber>0306-5251</b:StandardNumber>
    <b:Month>7</b:Month>
    <b:RefOrder>28</b:RefOrder>
  </b:Source>
  <b:Source>
    <b:Tag>yamamoto-danhof-2017-microdialysis:-the-key-to-physiologically-based-model-prediction-of-human-cns-target-site-concentrations</b:Tag>
    <b:SourceType>JournalArticle</b:SourceType>
    <b:Title>Microdialysis: the Key to Physiologically Based Model Prediction of Human CNS Target Site Concentrations</b:Title>
    <b:Year>2017</b:Year>
    <b:Author>
      <b:Author>
        <b:NameList>
          <b:Person>
            <b:First>Yumi</b:First>
            <b:Last>Yamamoto</b:Last>
          </b:Person>
          <b:Person>
            <b:First>Meindert</b:First>
            <b:Last>Danhof</b:Last>
          </b:Person>
          <b:Person>
            <b:First>Elizabeth C. M.</b:First>
            <b:Last>de Lange</b:Last>
          </b:Person>
        </b:NameList>
      </b:Author>
    </b:Author>
    <b:JournalName>The AAPS Journal</b:JournalName>
    <b:Pages>891-909</b:Pages>
    <b:Volume>19</b:Volume>
    <b:Issue>4</b:Issue>
    <b:StandardNumber>10.1208/s12248-017-0050-3</b:StandardNumber>
    <b:Month>7</b:Month>
    <b:Day>9</b:Day>
    <b:RefOrder>29</b:RefOrder>
  </b:Source>
  <b:Source>
    <b:Tag>mukai-hatanaka-2019-pharmacokinetic-evaluation-of-liposomal-nanoparticle-encapsulated-nucleic-acid-drug:-a-combined-study-of-dynamic-pet-imaging-and-lc/ms/ms-analysis</b:Tag>
    <b:SourceType>JournalArticle</b:SourceType>
    <b:Title>Pharmacokinetic evaluation of liposomal nanoparticle-encapsulated nucleic acid drug: A combined study of dynamic PET imaging and LC/MS/MS analysis</b:Title>
    <b:Year>2019</b:Year>
    <b:Author>
      <b:Author>
        <b:NameList>
          <b:Person>
            <b:First>Hidefumi</b:First>
            <b:Last>Mukai</b:Last>
          </b:Person>
          <b:Person>
            <b:First>Kentaro</b:First>
            <b:Last>Hatanaka</b:Last>
          </b:Person>
          <b:Person>
            <b:First>Nobuhiro</b:First>
            <b:Last>Yagi</b:Last>
          </b:Person>
          <b:Person>
            <b:First>Shota</b:First>
            <b:Last>Warashina</b:Last>
          </b:Person>
          <b:Person>
            <b:First>Maki</b:First>
            <b:Last>Zouda</b:Last>
          </b:Person>
          <b:Person>
            <b:First>Maiko</b:First>
            <b:Last>Takahashi</b:Last>
          </b:Person>
          <b:Person>
            <b:First>Kazuya</b:First>
            <b:Last>Narushima</b:Last>
          </b:Person>
          <b:Person>
            <b:First>Hayato</b:First>
            <b:Last>Yabuuchi</b:Last>
          </b:Person>
          <b:Person>
            <b:First>Junko</b:First>
            <b:Last>Iwano</b:Last>
          </b:Person>
          <b:Person>
            <b:First>Takeshi</b:First>
            <b:Last>Kuboyama</b:Last>
          </b:Person>
          <b:Person>
            <b:First>Junichi</b:First>
            <b:Last>Enokizono</b:Last>
          </b:Person>
          <b:Person>
            <b:First>Yasuhiro</b:First>
            <b:Last>Wada</b:Last>
          </b:Person>
          <b:Person>
            <b:First>Yasuyoshi</b:First>
            <b:Last>Watanabe</b:Last>
          </b:Person>
        </b:NameList>
      </b:Author>
    </b:Author>
    <b:JournalName>Journal of Controlled Release</b:JournalName>
    <b:Pages>185-194</b:Pages>
    <b:Volume>294</b:Volume>
    <b:StandardNumber>10.1016/J.JCONREL.2018.12.006</b:StandardNumber>
    <b:Publisher>Elsevier</b:Publisher>
    <b:Month>1</b:Month>
    <b:Day>28</b:Day>
    <b:RefOrder>30</b:RefOrder>
  </b:Source>
  <b:Source>
    <b:Tag>wiebe-yang-2018-positron-emission-tomography-(pet)-and-pharmacokinetics:-classical-blood-sampling-versus-image-derived-analysis-of-[18f]faza-and-[18f]fdg-in-a-murine-tumor-bearing-model.</b:Tag>
    <b:SourceType>JournalArticle</b:SourceType>
    <b:Title>Positron Emission Tomography (PET) and Pharmacokinetics: Classical blood sampling versus image-derived analysis of [18F]FAZA and [18F]FDG in a murine tumor bearing model.</b:Title>
    <b:Year>2018</b:Year>
    <b:Author>
      <b:Author>
        <b:NameList>
          <b:Person>
            <b:First>Leonard I</b:First>
            <b:Last>Wiebe</b:Last>
          </b:Person>
          <b:Person>
            <b:First>Xiao-Hong</b:First>
            <b:Last>Yang</b:Last>
          </b:Person>
          <b:Person>
            <b:First>Dion R</b:First>
            <b:Last>Brocks</b:Last>
          </b:Person>
          <b:Person>
            <b:First>Piyush</b:First>
            <b:Last>Kumar</b:Last>
          </b:Person>
          <b:Person>
            <b:First>Melinda</b:First>
            <b:Last>Wuest</b:Last>
          </b:Person>
          <b:Person>
            <b:First>Leonard I</b:First>
            <b:Last>Wiebe</b:Last>
          </b:Person>
        </b:NameList>
      </b:Author>
    </b:Author>
    <b:JournalName>Journal of Pharmacy &amp; Pharmaceutical Sciences</b:JournalName>
    <b:Pages>32s-47s</b:Pages>
    <b:Volume>21</b:Volume>
    <b:Issue>1s</b:Issue>
    <b:StandardNumber>10.18433/jpps29788</b:StandardNumber>
    <b:Month>4</b:Month>
    <b:Day>17</b:Day>
    <b:RefOrder>31</b:RefOrder>
  </b:Source>
</b:Sources>
</file>

<file path=customXml/itemProps1.xml><?xml version="1.0" encoding="utf-8"?>
<ds:datastoreItem xmlns:ds="http://schemas.openxmlformats.org/officeDocument/2006/customXml" ds:itemID="{0C7A2D0C-E82E-4A19-92CF-FF05E0A7720C}">
  <ds:schemaRefs>
    <ds:schemaRef ds:uri="http://www.certara.com/"/>
  </ds:schemaRefs>
</ds:datastoreItem>
</file>

<file path=customXml/itemProps2.xml><?xml version="1.0" encoding="utf-8"?>
<ds:datastoreItem xmlns:ds="http://schemas.openxmlformats.org/officeDocument/2006/customXml" ds:itemID="{B39128F2-AB6A-484A-986D-82B3C9AFC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7</TotalTime>
  <Pages>12</Pages>
  <Words>817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</dc:creator>
  <cp:keywords/>
  <dc:description/>
  <cp:lastModifiedBy>Aris Dokoumetzidis</cp:lastModifiedBy>
  <cp:revision>69</cp:revision>
  <dcterms:created xsi:type="dcterms:W3CDTF">2022-07-26T12:48:00Z</dcterms:created>
  <dcterms:modified xsi:type="dcterms:W3CDTF">2022-10-14T09:39:00Z</dcterms:modified>
</cp:coreProperties>
</file>